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DC5A3" w14:textId="5C9B0FBE" w:rsidR="00D26DAD" w:rsidRPr="00A82D73" w:rsidRDefault="00621297" w:rsidP="00D26D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D73">
        <w:rPr>
          <w:rFonts w:ascii="Times New Roman" w:hAnsi="Times New Roman" w:cs="Times New Roman"/>
          <w:b/>
          <w:bCs/>
          <w:sz w:val="24"/>
          <w:szCs w:val="24"/>
        </w:rPr>
        <w:t xml:space="preserve">Supplement 1: Summary of SDQ Scores and Behavioural Problems in the Cleft Collective 5-year old Cohort Compared to General Population Estimates Stratified by </w:t>
      </w:r>
      <w:r w:rsidR="0007607C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559"/>
        <w:gridCol w:w="1559"/>
        <w:gridCol w:w="1843"/>
        <w:gridCol w:w="1276"/>
        <w:gridCol w:w="1417"/>
        <w:gridCol w:w="1701"/>
      </w:tblGrid>
      <w:tr w:rsidR="00F837BB" w:rsidRPr="00A82D73" w14:paraId="7F723B3D" w14:textId="77777777" w:rsidTr="003111CF">
        <w:trPr>
          <w:trHeight w:val="71"/>
        </w:trPr>
        <w:tc>
          <w:tcPr>
            <w:tcW w:w="2547" w:type="dxa"/>
            <w:noWrap/>
            <w:vAlign w:val="center"/>
            <w:hideMark/>
          </w:tcPr>
          <w:p w14:paraId="7A732394" w14:textId="77777777" w:rsidR="00621297" w:rsidRPr="00A82D73" w:rsidRDefault="00621297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7319102"/>
          </w:p>
          <w:p w14:paraId="2E28D349" w14:textId="3B2C8AA3" w:rsidR="00621297" w:rsidRPr="00534FB6" w:rsidRDefault="002D0B3C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D0B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 subscale-specific thresholds for cases</w:t>
            </w:r>
            <w:r w:rsidR="00534FB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  <w:vAlign w:val="center"/>
          </w:tcPr>
          <w:p w14:paraId="6F3E6E5C" w14:textId="77777777" w:rsidR="00621297" w:rsidRPr="00A82D73" w:rsidRDefault="00621297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1559" w:type="dxa"/>
            <w:vAlign w:val="center"/>
          </w:tcPr>
          <w:p w14:paraId="491CAD44" w14:textId="0AB23206" w:rsidR="00621297" w:rsidRPr="00A82D73" w:rsidRDefault="00C534C2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="00621297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males</w:t>
            </w:r>
          </w:p>
        </w:tc>
        <w:tc>
          <w:tcPr>
            <w:tcW w:w="1559" w:type="dxa"/>
            <w:noWrap/>
            <w:vAlign w:val="center"/>
            <w:hideMark/>
          </w:tcPr>
          <w:p w14:paraId="6C2FEEA1" w14:textId="33D1285E" w:rsidR="00621297" w:rsidRPr="00A82D73" w:rsidRDefault="00C534C2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(%) </w:t>
            </w:r>
            <w:r w:rsidR="00621297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cases</w:t>
            </w:r>
          </w:p>
        </w:tc>
        <w:tc>
          <w:tcPr>
            <w:tcW w:w="1843" w:type="dxa"/>
            <w:noWrap/>
            <w:vAlign w:val="center"/>
            <w:hideMark/>
          </w:tcPr>
          <w:p w14:paraId="05E28A08" w14:textId="49B44C3B" w:rsidR="00621297" w:rsidRPr="00A82D73" w:rsidRDefault="00C534C2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(%) </w:t>
            </w:r>
            <w:r w:rsidR="00621297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r w:rsidR="00BF4FB1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ases</w:t>
            </w:r>
          </w:p>
        </w:tc>
        <w:tc>
          <w:tcPr>
            <w:tcW w:w="1276" w:type="dxa"/>
            <w:vAlign w:val="center"/>
          </w:tcPr>
          <w:p w14:paraId="5ED60BFA" w14:textId="58D06944" w:rsidR="00621297" w:rsidRPr="00A82D73" w:rsidRDefault="00C534C2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="00621297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emales</w:t>
            </w:r>
          </w:p>
        </w:tc>
        <w:tc>
          <w:tcPr>
            <w:tcW w:w="1417" w:type="dxa"/>
            <w:noWrap/>
            <w:vAlign w:val="center"/>
            <w:hideMark/>
          </w:tcPr>
          <w:p w14:paraId="54966311" w14:textId="4DE19C24" w:rsidR="00621297" w:rsidRPr="00A82D73" w:rsidRDefault="00C534C2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(%) </w:t>
            </w:r>
            <w:r w:rsidR="00621297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28635693" w14:textId="77777777" w:rsidR="00621297" w:rsidRPr="00A82D73" w:rsidRDefault="00621297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701" w:type="dxa"/>
            <w:noWrap/>
            <w:vAlign w:val="center"/>
            <w:hideMark/>
          </w:tcPr>
          <w:p w14:paraId="05FCFF40" w14:textId="632FFC86" w:rsidR="00621297" w:rsidRPr="00A82D73" w:rsidRDefault="00C534C2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(%) </w:t>
            </w:r>
            <w:r w:rsidR="00621297"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55D8F66B" w14:textId="43F907AB" w:rsidR="00621297" w:rsidRPr="00A82D73" w:rsidRDefault="00BF4FB1" w:rsidP="00311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ases</w:t>
            </w:r>
          </w:p>
        </w:tc>
      </w:tr>
      <w:tr w:rsidR="006F2277" w:rsidRPr="00A82D73" w14:paraId="1CFAB8E4" w14:textId="77777777" w:rsidTr="0065257E">
        <w:trPr>
          <w:trHeight w:val="71"/>
        </w:trPr>
        <w:tc>
          <w:tcPr>
            <w:tcW w:w="2547" w:type="dxa"/>
            <w:vMerge w:val="restart"/>
            <w:noWrap/>
            <w:vAlign w:val="center"/>
          </w:tcPr>
          <w:p w14:paraId="3483A9A5" w14:textId="57E07A45" w:rsidR="006F2277" w:rsidRPr="00366FEF" w:rsidRDefault="006F2277" w:rsidP="006F2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difficulties ≥17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A0FF3D6" w14:textId="1900E279" w:rsidR="006F2277" w:rsidRPr="00A82D73" w:rsidRDefault="006F2277" w:rsidP="006F2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10A2ADE" w14:textId="7209A982" w:rsidR="006F2277" w:rsidRPr="00A82D73" w:rsidRDefault="006F2277" w:rsidP="006F2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</w:tcPr>
          <w:p w14:paraId="4E1B3D1F" w14:textId="07A10F14" w:rsidR="006F2277" w:rsidRPr="00A82D73" w:rsidRDefault="006F2277" w:rsidP="006F2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30 (18.1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0604AA21" w14:textId="5A2A0332" w:rsidR="006F2277" w:rsidRPr="00A82D73" w:rsidRDefault="006F2277" w:rsidP="006F2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36 (81. 9%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BFF5B9F" w14:textId="03F63C8E" w:rsidR="006F2277" w:rsidRPr="00A82D73" w:rsidRDefault="006F2277" w:rsidP="006F2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0E6AE657" w14:textId="2C0B4555" w:rsidR="006F2277" w:rsidRPr="00A82D73" w:rsidRDefault="006F2277" w:rsidP="006F2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6 (10.4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</w:tcPr>
          <w:p w14:paraId="36134995" w14:textId="1DC7BA74" w:rsidR="006F2277" w:rsidRPr="00A82D73" w:rsidRDefault="006F2277" w:rsidP="006F2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89.6%)</w:t>
            </w:r>
          </w:p>
        </w:tc>
      </w:tr>
      <w:tr w:rsidR="00F837BB" w:rsidRPr="00A82D73" w14:paraId="6247117A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5993BB8C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138ED6F5" w14:textId="602AF584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93A76" w14:textId="6B19A018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4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A4A951" w14:textId="511F9C13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10 (9.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006A35" w14:textId="44B35959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839 (90.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F74EAB" w14:textId="2F777A02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2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91C0AC" w14:textId="15906DEE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337 (5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997C6B" w14:textId="60D5F6B6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917 (94.6%)</w:t>
            </w:r>
          </w:p>
        </w:tc>
      </w:tr>
      <w:tr w:rsidR="00F837BB" w:rsidRPr="00A82D73" w14:paraId="2F8E75EF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5B7651DB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52F24E9" w14:textId="0B668740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A7DD21" w14:textId="775F61A3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DB16B4" w14:textId="21319DAE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14 (11.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02B775" w14:textId="077AF29B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539 (88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44C298" w14:textId="12B9E859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EA18CF" w14:textId="01134F1D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01 (7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C6A401" w14:textId="5CCEC886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745 (91.9%)</w:t>
            </w:r>
          </w:p>
        </w:tc>
      </w:tr>
      <w:tr w:rsidR="00F837BB" w:rsidRPr="00A82D73" w14:paraId="1118E201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074F14D0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FDE31DF" w14:textId="03EFB758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2C2EB4" w14:textId="1E5950CF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085813" w14:textId="637DE49F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388 (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27C2F1" w14:textId="6FB8964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441 (92.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6E82EC" w14:textId="176A1EED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A17CBD" w14:textId="5D312AC2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226 (5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3B32CF" w14:textId="42424B50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284 (95.0%)</w:t>
            </w:r>
          </w:p>
        </w:tc>
      </w:tr>
      <w:tr w:rsidR="00394A5D" w:rsidRPr="00A82D73" w14:paraId="1B8C8A2A" w14:textId="77777777" w:rsidTr="0065257E">
        <w:trPr>
          <w:trHeight w:val="71"/>
        </w:trPr>
        <w:tc>
          <w:tcPr>
            <w:tcW w:w="2547" w:type="dxa"/>
            <w:vMerge w:val="restart"/>
            <w:noWrap/>
            <w:vAlign w:val="center"/>
          </w:tcPr>
          <w:p w14:paraId="5C57813A" w14:textId="137DA92D" w:rsidR="00394A5D" w:rsidRPr="00366FEF" w:rsidRDefault="00394A5D" w:rsidP="00394A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 </w:t>
            </w: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≥4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240587D5" w14:textId="5A1329AE" w:rsidR="00394A5D" w:rsidRPr="00A82D73" w:rsidRDefault="00394A5D" w:rsidP="0039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338B03A" w14:textId="340D35C4" w:rsidR="00394A5D" w:rsidRPr="00A82D73" w:rsidRDefault="00394A5D" w:rsidP="0039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</w:tcPr>
          <w:p w14:paraId="30CD5D3D" w14:textId="67FEA24B" w:rsidR="00394A5D" w:rsidRPr="00A82D73" w:rsidRDefault="00394A5D" w:rsidP="0039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25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517EC188" w14:textId="0DBDF13F" w:rsidR="00394A5D" w:rsidRPr="00A82D73" w:rsidRDefault="00394A5D" w:rsidP="0039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6D35D1F" w14:textId="113C3B10" w:rsidR="00394A5D" w:rsidRPr="00A82D73" w:rsidRDefault="00394A5D" w:rsidP="0039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75A81226" w14:textId="316B58D5" w:rsidR="00394A5D" w:rsidRPr="00A82D73" w:rsidRDefault="00394A5D" w:rsidP="0039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4 (9.1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</w:tcPr>
          <w:p w14:paraId="4BCD3C3B" w14:textId="540DA811" w:rsidR="00394A5D" w:rsidRPr="00A82D73" w:rsidRDefault="00394A5D" w:rsidP="0039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40 (90.9%)</w:t>
            </w:r>
          </w:p>
        </w:tc>
      </w:tr>
      <w:tr w:rsidR="00F837BB" w:rsidRPr="00A82D73" w14:paraId="0EA981FD" w14:textId="77777777" w:rsidTr="006C4DFD">
        <w:trPr>
          <w:trHeight w:val="228"/>
        </w:trPr>
        <w:tc>
          <w:tcPr>
            <w:tcW w:w="2547" w:type="dxa"/>
            <w:vMerge/>
            <w:noWrap/>
            <w:vAlign w:val="center"/>
            <w:hideMark/>
          </w:tcPr>
          <w:p w14:paraId="799D21DB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28BC08" w14:textId="7054F95C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559" w:type="dxa"/>
            <w:vAlign w:val="center"/>
          </w:tcPr>
          <w:p w14:paraId="61C240EB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501</w:t>
            </w:r>
          </w:p>
        </w:tc>
        <w:tc>
          <w:tcPr>
            <w:tcW w:w="1559" w:type="dxa"/>
            <w:noWrap/>
            <w:vAlign w:val="center"/>
            <w:hideMark/>
          </w:tcPr>
          <w:p w14:paraId="7441522E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789 (12.1%)</w:t>
            </w:r>
          </w:p>
        </w:tc>
        <w:tc>
          <w:tcPr>
            <w:tcW w:w="1843" w:type="dxa"/>
            <w:noWrap/>
            <w:vAlign w:val="center"/>
            <w:hideMark/>
          </w:tcPr>
          <w:p w14:paraId="08FAB49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712 (87.9%)</w:t>
            </w:r>
          </w:p>
        </w:tc>
        <w:tc>
          <w:tcPr>
            <w:tcW w:w="1276" w:type="dxa"/>
            <w:vAlign w:val="center"/>
          </w:tcPr>
          <w:p w14:paraId="14EF8EEE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307</w:t>
            </w:r>
          </w:p>
        </w:tc>
        <w:tc>
          <w:tcPr>
            <w:tcW w:w="1417" w:type="dxa"/>
            <w:noWrap/>
            <w:vAlign w:val="center"/>
            <w:hideMark/>
          </w:tcPr>
          <w:p w14:paraId="454AF429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76 (7.5%)</w:t>
            </w:r>
          </w:p>
        </w:tc>
        <w:tc>
          <w:tcPr>
            <w:tcW w:w="1701" w:type="dxa"/>
            <w:noWrap/>
            <w:vAlign w:val="center"/>
            <w:hideMark/>
          </w:tcPr>
          <w:p w14:paraId="6785AF78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831 (92.5%)</w:t>
            </w:r>
          </w:p>
        </w:tc>
      </w:tr>
      <w:tr w:rsidR="00F837BB" w:rsidRPr="00A82D73" w14:paraId="14316CC6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17EC6FE6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8D8BBE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559" w:type="dxa"/>
            <w:vAlign w:val="center"/>
          </w:tcPr>
          <w:p w14:paraId="2536D2EA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53</w:t>
            </w:r>
          </w:p>
        </w:tc>
        <w:tc>
          <w:tcPr>
            <w:tcW w:w="1559" w:type="dxa"/>
            <w:noWrap/>
            <w:vAlign w:val="center"/>
          </w:tcPr>
          <w:p w14:paraId="43461B2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778 (15.1%</w:t>
            </w:r>
          </w:p>
        </w:tc>
        <w:tc>
          <w:tcPr>
            <w:tcW w:w="1843" w:type="dxa"/>
            <w:noWrap/>
            <w:vAlign w:val="center"/>
          </w:tcPr>
          <w:p w14:paraId="738C46DC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375 (84.9%)</w:t>
            </w:r>
          </w:p>
        </w:tc>
        <w:tc>
          <w:tcPr>
            <w:tcW w:w="1276" w:type="dxa"/>
            <w:vAlign w:val="center"/>
          </w:tcPr>
          <w:p w14:paraId="67875FC1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5</w:t>
            </w:r>
          </w:p>
        </w:tc>
        <w:tc>
          <w:tcPr>
            <w:tcW w:w="1417" w:type="dxa"/>
            <w:noWrap/>
            <w:vAlign w:val="center"/>
          </w:tcPr>
          <w:p w14:paraId="4F71567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31 (10.3%)</w:t>
            </w:r>
          </w:p>
        </w:tc>
        <w:tc>
          <w:tcPr>
            <w:tcW w:w="1701" w:type="dxa"/>
            <w:noWrap/>
            <w:vAlign w:val="center"/>
          </w:tcPr>
          <w:p w14:paraId="4A0DF309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614 (89.7%)</w:t>
            </w:r>
          </w:p>
        </w:tc>
      </w:tr>
      <w:tr w:rsidR="00F837BB" w:rsidRPr="00A82D73" w14:paraId="5EC3113A" w14:textId="77777777" w:rsidTr="006C4DFD">
        <w:trPr>
          <w:trHeight w:val="321"/>
        </w:trPr>
        <w:tc>
          <w:tcPr>
            <w:tcW w:w="2547" w:type="dxa"/>
            <w:vMerge/>
            <w:noWrap/>
            <w:vAlign w:val="center"/>
          </w:tcPr>
          <w:p w14:paraId="4726ACDD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C27852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559" w:type="dxa"/>
            <w:vAlign w:val="center"/>
          </w:tcPr>
          <w:p w14:paraId="5A8483E0" w14:textId="24EA97DE" w:rsidR="00F61200" w:rsidRPr="00543A67" w:rsidRDefault="00F61200" w:rsidP="00543A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9</w:t>
            </w:r>
          </w:p>
        </w:tc>
        <w:tc>
          <w:tcPr>
            <w:tcW w:w="1559" w:type="dxa"/>
            <w:noWrap/>
            <w:vAlign w:val="center"/>
          </w:tcPr>
          <w:p w14:paraId="28C40B9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 (14.9%)</w:t>
            </w:r>
          </w:p>
        </w:tc>
        <w:tc>
          <w:tcPr>
            <w:tcW w:w="1843" w:type="dxa"/>
            <w:noWrap/>
            <w:vAlign w:val="center"/>
          </w:tcPr>
          <w:p w14:paraId="03FD197E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3 (85.0%)</w:t>
            </w:r>
          </w:p>
        </w:tc>
        <w:tc>
          <w:tcPr>
            <w:tcW w:w="1276" w:type="dxa"/>
            <w:vAlign w:val="center"/>
          </w:tcPr>
          <w:p w14:paraId="1FC7996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1</w:t>
            </w:r>
          </w:p>
        </w:tc>
        <w:tc>
          <w:tcPr>
            <w:tcW w:w="1417" w:type="dxa"/>
            <w:noWrap/>
            <w:vAlign w:val="center"/>
          </w:tcPr>
          <w:p w14:paraId="4754680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 (11.5%)</w:t>
            </w:r>
          </w:p>
        </w:tc>
        <w:tc>
          <w:tcPr>
            <w:tcW w:w="1701" w:type="dxa"/>
            <w:noWrap/>
            <w:vAlign w:val="center"/>
          </w:tcPr>
          <w:p w14:paraId="0C2767BA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1 (88.5%)</w:t>
            </w:r>
          </w:p>
        </w:tc>
      </w:tr>
      <w:tr w:rsidR="007B5ABD" w:rsidRPr="00A82D73" w14:paraId="33E2CA57" w14:textId="77777777" w:rsidTr="0065257E">
        <w:trPr>
          <w:trHeight w:val="71"/>
        </w:trPr>
        <w:tc>
          <w:tcPr>
            <w:tcW w:w="2547" w:type="dxa"/>
            <w:vMerge w:val="restart"/>
            <w:noWrap/>
            <w:vAlign w:val="center"/>
          </w:tcPr>
          <w:p w14:paraId="7C78C2EC" w14:textId="53064BEE" w:rsidR="007B5ABD" w:rsidRPr="00366FEF" w:rsidRDefault="007B5ABD" w:rsidP="007B5A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tional </w:t>
            </w: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≥5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3FDAC44E" w14:textId="29AFA9DB" w:rsidR="007B5ABD" w:rsidRPr="00A82D73" w:rsidRDefault="007B5ABD" w:rsidP="007B5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6A9C5D1" w14:textId="405EF1EA" w:rsidR="007B5ABD" w:rsidRPr="00A82D73" w:rsidRDefault="007B5ABD" w:rsidP="007B5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vAlign w:val="center"/>
          </w:tcPr>
          <w:p w14:paraId="7A16C8D3" w14:textId="07205028" w:rsidR="007B5ABD" w:rsidRPr="00A82D73" w:rsidRDefault="007B5ABD" w:rsidP="007B5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23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</w:tcPr>
          <w:p w14:paraId="5723480D" w14:textId="5D44DAC8" w:rsidR="007B5ABD" w:rsidRPr="00A82D73" w:rsidRDefault="007B5ABD" w:rsidP="007B5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8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7F900F3C" w14:textId="0D1A33F2" w:rsidR="007B5ABD" w:rsidRPr="00A82D73" w:rsidRDefault="007B5ABD" w:rsidP="007B5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</w:tcPr>
          <w:p w14:paraId="54A55BF2" w14:textId="71AE32A2" w:rsidR="007B5ABD" w:rsidRPr="00A82D73" w:rsidRDefault="007B5ABD" w:rsidP="007B5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</w:tcPr>
          <w:p w14:paraId="66C52329" w14:textId="26A5A7F2" w:rsidR="007B5ABD" w:rsidRPr="00A82D73" w:rsidRDefault="007B5ABD" w:rsidP="007B5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837BB" w:rsidRPr="00A82D73" w14:paraId="2E1E45A5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  <w:hideMark/>
          </w:tcPr>
          <w:p w14:paraId="1E793B68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E8C96B" w14:textId="4168C1BB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559" w:type="dxa"/>
            <w:vAlign w:val="center"/>
          </w:tcPr>
          <w:p w14:paraId="1C83D009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488</w:t>
            </w:r>
          </w:p>
        </w:tc>
        <w:tc>
          <w:tcPr>
            <w:tcW w:w="1559" w:type="dxa"/>
            <w:noWrap/>
            <w:vAlign w:val="center"/>
            <w:hideMark/>
          </w:tcPr>
          <w:p w14:paraId="07D0ABA9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98 (7.7%)</w:t>
            </w:r>
          </w:p>
        </w:tc>
        <w:tc>
          <w:tcPr>
            <w:tcW w:w="1843" w:type="dxa"/>
            <w:noWrap/>
            <w:vAlign w:val="center"/>
            <w:hideMark/>
          </w:tcPr>
          <w:p w14:paraId="6295F214" w14:textId="148C8846" w:rsidR="00F61200" w:rsidRPr="00A82D73" w:rsidRDefault="00F61200" w:rsidP="00543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990</w:t>
            </w:r>
            <w:r w:rsidR="00543A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(92.3%)</w:t>
            </w:r>
          </w:p>
        </w:tc>
        <w:tc>
          <w:tcPr>
            <w:tcW w:w="1276" w:type="dxa"/>
            <w:vAlign w:val="center"/>
          </w:tcPr>
          <w:p w14:paraId="2D74DBA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292</w:t>
            </w:r>
          </w:p>
        </w:tc>
        <w:tc>
          <w:tcPr>
            <w:tcW w:w="1417" w:type="dxa"/>
            <w:noWrap/>
            <w:vAlign w:val="center"/>
            <w:hideMark/>
          </w:tcPr>
          <w:p w14:paraId="771C8A0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52 (7.2%)</w:t>
            </w:r>
          </w:p>
        </w:tc>
        <w:tc>
          <w:tcPr>
            <w:tcW w:w="1701" w:type="dxa"/>
            <w:noWrap/>
            <w:vAlign w:val="center"/>
            <w:hideMark/>
          </w:tcPr>
          <w:p w14:paraId="3EE9E5B6" w14:textId="33553BA2" w:rsidR="00F61200" w:rsidRPr="00A82D73" w:rsidRDefault="00F61200" w:rsidP="00543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840</w:t>
            </w:r>
            <w:r w:rsidR="00543A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(92.8%)</w:t>
            </w:r>
          </w:p>
        </w:tc>
      </w:tr>
      <w:tr w:rsidR="00F837BB" w:rsidRPr="00A82D73" w14:paraId="4B9EC40E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5A628C34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A988C0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559" w:type="dxa"/>
            <w:vAlign w:val="center"/>
          </w:tcPr>
          <w:p w14:paraId="2FEFE9C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53</w:t>
            </w:r>
          </w:p>
        </w:tc>
        <w:tc>
          <w:tcPr>
            <w:tcW w:w="1559" w:type="dxa"/>
            <w:noWrap/>
            <w:vAlign w:val="center"/>
          </w:tcPr>
          <w:p w14:paraId="21E7F10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48 (10.6%)</w:t>
            </w:r>
          </w:p>
        </w:tc>
        <w:tc>
          <w:tcPr>
            <w:tcW w:w="1843" w:type="dxa"/>
            <w:noWrap/>
            <w:vAlign w:val="center"/>
          </w:tcPr>
          <w:p w14:paraId="5A155CF2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605 (89.4%)</w:t>
            </w:r>
          </w:p>
        </w:tc>
        <w:tc>
          <w:tcPr>
            <w:tcW w:w="1276" w:type="dxa"/>
            <w:vAlign w:val="center"/>
          </w:tcPr>
          <w:p w14:paraId="009BA8DA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5</w:t>
            </w:r>
          </w:p>
        </w:tc>
        <w:tc>
          <w:tcPr>
            <w:tcW w:w="1417" w:type="dxa"/>
            <w:noWrap/>
            <w:vAlign w:val="center"/>
          </w:tcPr>
          <w:p w14:paraId="6EA96D1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23 (12.1%)</w:t>
            </w:r>
          </w:p>
        </w:tc>
        <w:tc>
          <w:tcPr>
            <w:tcW w:w="1701" w:type="dxa"/>
            <w:noWrap/>
            <w:vAlign w:val="center"/>
          </w:tcPr>
          <w:p w14:paraId="74CBDB08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522 (87.9%)</w:t>
            </w:r>
          </w:p>
        </w:tc>
      </w:tr>
      <w:tr w:rsidR="00F837BB" w:rsidRPr="00A82D73" w14:paraId="0B2DA96B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24D43A8F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D741E2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559" w:type="dxa"/>
            <w:vAlign w:val="center"/>
          </w:tcPr>
          <w:p w14:paraId="6907754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9</w:t>
            </w:r>
          </w:p>
        </w:tc>
        <w:tc>
          <w:tcPr>
            <w:tcW w:w="1559" w:type="dxa"/>
            <w:noWrap/>
            <w:vAlign w:val="center"/>
          </w:tcPr>
          <w:p w14:paraId="5E2C3B6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223 (4.6%)</w:t>
            </w:r>
          </w:p>
        </w:tc>
        <w:tc>
          <w:tcPr>
            <w:tcW w:w="1843" w:type="dxa"/>
            <w:noWrap/>
            <w:vAlign w:val="center"/>
          </w:tcPr>
          <w:p w14:paraId="61F0BBBB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6 (95.8%)</w:t>
            </w:r>
          </w:p>
        </w:tc>
        <w:tc>
          <w:tcPr>
            <w:tcW w:w="1276" w:type="dxa"/>
            <w:vAlign w:val="center"/>
          </w:tcPr>
          <w:p w14:paraId="6B5EEDCA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3</w:t>
            </w:r>
          </w:p>
        </w:tc>
        <w:tc>
          <w:tcPr>
            <w:tcW w:w="1417" w:type="dxa"/>
            <w:noWrap/>
            <w:vAlign w:val="center"/>
          </w:tcPr>
          <w:p w14:paraId="33D55E1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 (4.6)</w:t>
            </w:r>
          </w:p>
        </w:tc>
        <w:tc>
          <w:tcPr>
            <w:tcW w:w="1701" w:type="dxa"/>
            <w:noWrap/>
            <w:vAlign w:val="center"/>
          </w:tcPr>
          <w:p w14:paraId="1B865312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6 (95.4%)</w:t>
            </w:r>
          </w:p>
        </w:tc>
      </w:tr>
      <w:tr w:rsidR="006862E0" w:rsidRPr="00A82D73" w14:paraId="08EED67F" w14:textId="77777777" w:rsidTr="0065257E">
        <w:trPr>
          <w:trHeight w:val="71"/>
        </w:trPr>
        <w:tc>
          <w:tcPr>
            <w:tcW w:w="2547" w:type="dxa"/>
            <w:vMerge w:val="restart"/>
            <w:noWrap/>
            <w:vAlign w:val="center"/>
          </w:tcPr>
          <w:p w14:paraId="71C9131C" w14:textId="794FB643" w:rsidR="006862E0" w:rsidRPr="00366FEF" w:rsidRDefault="006862E0" w:rsidP="006862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activity </w:t>
            </w: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≥7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9EEFD93" w14:textId="30D9033A" w:rsidR="006862E0" w:rsidRPr="00A82D73" w:rsidRDefault="006862E0" w:rsidP="00686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7082D986" w14:textId="7158CD7D" w:rsidR="006862E0" w:rsidRPr="00A82D73" w:rsidRDefault="006862E0" w:rsidP="00686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vAlign w:val="center"/>
          </w:tcPr>
          <w:p w14:paraId="66DFE3D0" w14:textId="2B098D99" w:rsidR="006862E0" w:rsidRPr="00A82D73" w:rsidRDefault="006862E0" w:rsidP="00686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</w:tcPr>
          <w:p w14:paraId="36337F66" w14:textId="4C487A11" w:rsidR="006862E0" w:rsidRPr="00A82D73" w:rsidRDefault="006862E0" w:rsidP="00686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70AB47EA" w14:textId="28752417" w:rsidR="006862E0" w:rsidRPr="00A82D73" w:rsidRDefault="006862E0" w:rsidP="00686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</w:tcPr>
          <w:p w14:paraId="75F2D05E" w14:textId="72462457" w:rsidR="006862E0" w:rsidRPr="00A82D73" w:rsidRDefault="006862E0" w:rsidP="00686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22 (14.3%)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</w:tcPr>
          <w:p w14:paraId="7F30A9CB" w14:textId="2C52FA54" w:rsidR="006862E0" w:rsidRPr="00A82D73" w:rsidRDefault="006862E0" w:rsidP="00686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32 (85.7%)</w:t>
            </w:r>
          </w:p>
        </w:tc>
      </w:tr>
      <w:tr w:rsidR="00F837BB" w:rsidRPr="00A82D73" w14:paraId="1861A44F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  <w:hideMark/>
          </w:tcPr>
          <w:p w14:paraId="4DA78274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447E73" w14:textId="0BFD8E95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559" w:type="dxa"/>
            <w:vAlign w:val="center"/>
          </w:tcPr>
          <w:p w14:paraId="14B3C13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480</w:t>
            </w:r>
          </w:p>
        </w:tc>
        <w:tc>
          <w:tcPr>
            <w:tcW w:w="1559" w:type="dxa"/>
            <w:noWrap/>
            <w:vAlign w:val="center"/>
            <w:hideMark/>
          </w:tcPr>
          <w:p w14:paraId="4F093B98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1069 (16.5%)</w:t>
            </w:r>
          </w:p>
        </w:tc>
        <w:tc>
          <w:tcPr>
            <w:tcW w:w="1843" w:type="dxa"/>
            <w:noWrap/>
            <w:vAlign w:val="center"/>
            <w:hideMark/>
          </w:tcPr>
          <w:p w14:paraId="3040086B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411 (83.5%)</w:t>
            </w:r>
          </w:p>
        </w:tc>
        <w:tc>
          <w:tcPr>
            <w:tcW w:w="1276" w:type="dxa"/>
            <w:vAlign w:val="center"/>
          </w:tcPr>
          <w:p w14:paraId="238FAE5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280</w:t>
            </w:r>
          </w:p>
        </w:tc>
        <w:tc>
          <w:tcPr>
            <w:tcW w:w="1417" w:type="dxa"/>
            <w:noWrap/>
            <w:vAlign w:val="center"/>
            <w:hideMark/>
          </w:tcPr>
          <w:p w14:paraId="5A1F0AC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65 (9.0%)</w:t>
            </w:r>
          </w:p>
        </w:tc>
        <w:tc>
          <w:tcPr>
            <w:tcW w:w="1701" w:type="dxa"/>
            <w:noWrap/>
            <w:vAlign w:val="center"/>
            <w:hideMark/>
          </w:tcPr>
          <w:p w14:paraId="73EE4F3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715 (91.0%)</w:t>
            </w:r>
          </w:p>
        </w:tc>
      </w:tr>
      <w:tr w:rsidR="00F837BB" w:rsidRPr="00A82D73" w14:paraId="55DD66A7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74E92E82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AA19D4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559" w:type="dxa"/>
            <w:vAlign w:val="center"/>
          </w:tcPr>
          <w:p w14:paraId="08ADA36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53</w:t>
            </w:r>
          </w:p>
        </w:tc>
        <w:tc>
          <w:tcPr>
            <w:tcW w:w="1559" w:type="dxa"/>
            <w:noWrap/>
            <w:vAlign w:val="center"/>
          </w:tcPr>
          <w:p w14:paraId="086146B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1005 (19.5%)</w:t>
            </w:r>
          </w:p>
        </w:tc>
        <w:tc>
          <w:tcPr>
            <w:tcW w:w="1843" w:type="dxa"/>
            <w:noWrap/>
            <w:vAlign w:val="center"/>
          </w:tcPr>
          <w:p w14:paraId="16E172E1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148 (80.5%)</w:t>
            </w:r>
          </w:p>
        </w:tc>
        <w:tc>
          <w:tcPr>
            <w:tcW w:w="1276" w:type="dxa"/>
            <w:vAlign w:val="center"/>
          </w:tcPr>
          <w:p w14:paraId="6200EA4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5</w:t>
            </w:r>
          </w:p>
        </w:tc>
        <w:tc>
          <w:tcPr>
            <w:tcW w:w="1417" w:type="dxa"/>
            <w:noWrap/>
            <w:vAlign w:val="center"/>
          </w:tcPr>
          <w:p w14:paraId="58282C5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04 (9.8%)</w:t>
            </w:r>
          </w:p>
        </w:tc>
        <w:tc>
          <w:tcPr>
            <w:tcW w:w="1701" w:type="dxa"/>
            <w:noWrap/>
            <w:vAlign w:val="center"/>
          </w:tcPr>
          <w:p w14:paraId="1838CB5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641 (9.1%)</w:t>
            </w:r>
          </w:p>
        </w:tc>
      </w:tr>
      <w:tr w:rsidR="00F837BB" w:rsidRPr="00A82D73" w14:paraId="355DAEB2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29B7E84A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572DA3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559" w:type="dxa"/>
            <w:vAlign w:val="center"/>
          </w:tcPr>
          <w:p w14:paraId="1E7E760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3</w:t>
            </w:r>
          </w:p>
        </w:tc>
        <w:tc>
          <w:tcPr>
            <w:tcW w:w="1559" w:type="dxa"/>
            <w:noWrap/>
            <w:vAlign w:val="center"/>
          </w:tcPr>
          <w:p w14:paraId="7482734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828 (17.1)</w:t>
            </w:r>
          </w:p>
        </w:tc>
        <w:tc>
          <w:tcPr>
            <w:tcW w:w="1843" w:type="dxa"/>
            <w:noWrap/>
            <w:vAlign w:val="center"/>
          </w:tcPr>
          <w:p w14:paraId="4B8E813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5 (82.9)</w:t>
            </w:r>
          </w:p>
        </w:tc>
        <w:tc>
          <w:tcPr>
            <w:tcW w:w="1276" w:type="dxa"/>
            <w:vAlign w:val="center"/>
          </w:tcPr>
          <w:p w14:paraId="4A62A61F" w14:textId="4AB711A8" w:rsidR="00F61200" w:rsidRPr="00A82D73" w:rsidRDefault="00F61200" w:rsidP="007919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1</w:t>
            </w:r>
          </w:p>
        </w:tc>
        <w:tc>
          <w:tcPr>
            <w:tcW w:w="1417" w:type="dxa"/>
            <w:noWrap/>
            <w:vAlign w:val="center"/>
          </w:tcPr>
          <w:p w14:paraId="458BCB7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 (11.3%)</w:t>
            </w:r>
          </w:p>
        </w:tc>
        <w:tc>
          <w:tcPr>
            <w:tcW w:w="1701" w:type="dxa"/>
            <w:noWrap/>
            <w:vAlign w:val="center"/>
          </w:tcPr>
          <w:p w14:paraId="1F08F2F7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7 (88.7%)</w:t>
            </w:r>
          </w:p>
        </w:tc>
      </w:tr>
      <w:tr w:rsidR="00DF5D63" w:rsidRPr="00A82D73" w14:paraId="1B6992F8" w14:textId="77777777" w:rsidTr="0065257E">
        <w:trPr>
          <w:trHeight w:val="71"/>
        </w:trPr>
        <w:tc>
          <w:tcPr>
            <w:tcW w:w="2547" w:type="dxa"/>
            <w:vMerge w:val="restart"/>
            <w:noWrap/>
            <w:vAlign w:val="center"/>
          </w:tcPr>
          <w:p w14:paraId="6603A8A5" w14:textId="40EA6E80" w:rsidR="00DF5D63" w:rsidRPr="00366FEF" w:rsidRDefault="00DF5D63" w:rsidP="00DF5D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er problems </w:t>
            </w: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≥4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3569B4CF" w14:textId="153FCC45" w:rsidR="00DF5D63" w:rsidRPr="00A82D73" w:rsidRDefault="00DF5D63" w:rsidP="00DF5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334A2E22" w14:textId="59B27F8C" w:rsidR="00DF5D63" w:rsidRPr="00A82D73" w:rsidRDefault="00DF5D63" w:rsidP="00DF5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vAlign w:val="center"/>
          </w:tcPr>
          <w:p w14:paraId="3FD8AC63" w14:textId="745C0278" w:rsidR="00DF5D63" w:rsidRPr="00A82D73" w:rsidRDefault="00DF5D63" w:rsidP="00DF5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</w:tcPr>
          <w:p w14:paraId="765A2A3A" w14:textId="54BCB7FF" w:rsidR="00DF5D63" w:rsidRPr="00A82D73" w:rsidRDefault="00DF5D63" w:rsidP="00DF5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7C12F238" w14:textId="75B73476" w:rsidR="00DF5D63" w:rsidRPr="00A82D73" w:rsidRDefault="00DF5D63" w:rsidP="00DF5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</w:tcPr>
          <w:p w14:paraId="7DE357FC" w14:textId="7EBB3C14" w:rsidR="00DF5D63" w:rsidRPr="00A82D73" w:rsidRDefault="00DF5D63" w:rsidP="00DF5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 (9.7%)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</w:tcPr>
          <w:p w14:paraId="15B35250" w14:textId="4CC0D2D3" w:rsidR="00DF5D63" w:rsidRPr="00A82D73" w:rsidRDefault="00DF5D63" w:rsidP="00DF5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39 (90.3%)</w:t>
            </w:r>
          </w:p>
        </w:tc>
      </w:tr>
      <w:tr w:rsidR="00F837BB" w:rsidRPr="00A82D73" w14:paraId="47593448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  <w:hideMark/>
          </w:tcPr>
          <w:p w14:paraId="3C37E7A5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BE7D95" w14:textId="0D927D7C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559" w:type="dxa"/>
            <w:vAlign w:val="center"/>
          </w:tcPr>
          <w:p w14:paraId="71E4926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491</w:t>
            </w:r>
          </w:p>
        </w:tc>
        <w:tc>
          <w:tcPr>
            <w:tcW w:w="1559" w:type="dxa"/>
            <w:noWrap/>
            <w:vAlign w:val="center"/>
            <w:hideMark/>
          </w:tcPr>
          <w:p w14:paraId="68D121A7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92 (10.7%)</w:t>
            </w:r>
          </w:p>
        </w:tc>
        <w:tc>
          <w:tcPr>
            <w:tcW w:w="1843" w:type="dxa"/>
            <w:noWrap/>
            <w:vAlign w:val="center"/>
            <w:hideMark/>
          </w:tcPr>
          <w:p w14:paraId="3A04F25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799 (89.3%)</w:t>
            </w:r>
          </w:p>
        </w:tc>
        <w:tc>
          <w:tcPr>
            <w:tcW w:w="1276" w:type="dxa"/>
            <w:vAlign w:val="center"/>
          </w:tcPr>
          <w:p w14:paraId="6AD1B1F2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295</w:t>
            </w:r>
          </w:p>
        </w:tc>
        <w:tc>
          <w:tcPr>
            <w:tcW w:w="1417" w:type="dxa"/>
            <w:noWrap/>
            <w:vAlign w:val="center"/>
            <w:hideMark/>
          </w:tcPr>
          <w:p w14:paraId="09A46F8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69 (7.5%)</w:t>
            </w:r>
          </w:p>
        </w:tc>
        <w:tc>
          <w:tcPr>
            <w:tcW w:w="1701" w:type="dxa"/>
            <w:noWrap/>
            <w:vAlign w:val="center"/>
            <w:hideMark/>
          </w:tcPr>
          <w:p w14:paraId="0458379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826 (92.5%)</w:t>
            </w:r>
          </w:p>
        </w:tc>
      </w:tr>
      <w:tr w:rsidR="00F837BB" w:rsidRPr="00A82D73" w14:paraId="5048318E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4437903D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A54516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559" w:type="dxa"/>
            <w:vAlign w:val="center"/>
          </w:tcPr>
          <w:p w14:paraId="39581710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53</w:t>
            </w:r>
          </w:p>
        </w:tc>
        <w:tc>
          <w:tcPr>
            <w:tcW w:w="1559" w:type="dxa"/>
            <w:noWrap/>
            <w:vAlign w:val="center"/>
          </w:tcPr>
          <w:p w14:paraId="037991E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87 (13.3%)</w:t>
            </w:r>
          </w:p>
        </w:tc>
        <w:tc>
          <w:tcPr>
            <w:tcW w:w="1843" w:type="dxa"/>
            <w:noWrap/>
            <w:vAlign w:val="center"/>
          </w:tcPr>
          <w:p w14:paraId="69DE7978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466 (86.7%)</w:t>
            </w:r>
          </w:p>
        </w:tc>
        <w:tc>
          <w:tcPr>
            <w:tcW w:w="1276" w:type="dxa"/>
            <w:vAlign w:val="center"/>
          </w:tcPr>
          <w:p w14:paraId="16E6DFCA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5</w:t>
            </w:r>
          </w:p>
        </w:tc>
        <w:tc>
          <w:tcPr>
            <w:tcW w:w="1417" w:type="dxa"/>
            <w:noWrap/>
            <w:vAlign w:val="center"/>
          </w:tcPr>
          <w:p w14:paraId="3224112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20 (10.1%)</w:t>
            </w:r>
          </w:p>
        </w:tc>
        <w:tc>
          <w:tcPr>
            <w:tcW w:w="1701" w:type="dxa"/>
            <w:noWrap/>
            <w:vAlign w:val="center"/>
          </w:tcPr>
          <w:p w14:paraId="2CB253DE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625 (89.9%)</w:t>
            </w:r>
          </w:p>
        </w:tc>
      </w:tr>
      <w:tr w:rsidR="00F837BB" w:rsidRPr="00A82D73" w14:paraId="7955E39D" w14:textId="77777777" w:rsidTr="006C4DFD">
        <w:trPr>
          <w:trHeight w:val="71"/>
        </w:trPr>
        <w:tc>
          <w:tcPr>
            <w:tcW w:w="2547" w:type="dxa"/>
            <w:vMerge/>
            <w:noWrap/>
            <w:vAlign w:val="center"/>
          </w:tcPr>
          <w:p w14:paraId="7CA2007B" w14:textId="77777777" w:rsidR="00F61200" w:rsidRPr="00366FEF" w:rsidRDefault="00F61200" w:rsidP="006C4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F95E19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559" w:type="dxa"/>
            <w:vAlign w:val="center"/>
          </w:tcPr>
          <w:p w14:paraId="129BE92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850</w:t>
            </w:r>
          </w:p>
        </w:tc>
        <w:tc>
          <w:tcPr>
            <w:tcW w:w="1559" w:type="dxa"/>
            <w:noWrap/>
            <w:vAlign w:val="center"/>
          </w:tcPr>
          <w:p w14:paraId="024D6C8C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92 (12.2%)</w:t>
            </w:r>
          </w:p>
        </w:tc>
        <w:tc>
          <w:tcPr>
            <w:tcW w:w="1843" w:type="dxa"/>
            <w:noWrap/>
            <w:vAlign w:val="center"/>
          </w:tcPr>
          <w:p w14:paraId="6F49DA5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258 (87.8%)</w:t>
            </w:r>
          </w:p>
        </w:tc>
        <w:tc>
          <w:tcPr>
            <w:tcW w:w="1276" w:type="dxa"/>
            <w:vAlign w:val="center"/>
          </w:tcPr>
          <w:p w14:paraId="7F4B727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531</w:t>
            </w:r>
          </w:p>
        </w:tc>
        <w:tc>
          <w:tcPr>
            <w:tcW w:w="1417" w:type="dxa"/>
            <w:noWrap/>
            <w:vAlign w:val="center"/>
          </w:tcPr>
          <w:p w14:paraId="0C7304B1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20 (9.3%)</w:t>
            </w:r>
          </w:p>
        </w:tc>
        <w:tc>
          <w:tcPr>
            <w:tcW w:w="1701" w:type="dxa"/>
            <w:noWrap/>
            <w:vAlign w:val="center"/>
          </w:tcPr>
          <w:p w14:paraId="3387BC77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111 (90.7%)</w:t>
            </w:r>
          </w:p>
        </w:tc>
      </w:tr>
      <w:tr w:rsidR="000D683A" w:rsidRPr="00A82D73" w14:paraId="3886B589" w14:textId="77777777" w:rsidTr="0065257E">
        <w:trPr>
          <w:trHeight w:val="71"/>
        </w:trPr>
        <w:tc>
          <w:tcPr>
            <w:tcW w:w="2547" w:type="dxa"/>
            <w:vMerge w:val="restart"/>
            <w:noWrap/>
            <w:vAlign w:val="center"/>
          </w:tcPr>
          <w:p w14:paraId="6F09FBB0" w14:textId="3B2BDAED" w:rsidR="000D683A" w:rsidRPr="000966AD" w:rsidRDefault="000D683A" w:rsidP="000D68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366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social </w:t>
            </w: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≤6</w:t>
            </w:r>
            <w:r w:rsidR="000966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6D09804D" w14:textId="58AF5AED" w:rsidR="000D683A" w:rsidRPr="00A82D73" w:rsidRDefault="000D683A" w:rsidP="000D6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208C036F" w14:textId="68C12410" w:rsidR="000D683A" w:rsidRPr="00A82D73" w:rsidRDefault="000D683A" w:rsidP="000D6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vAlign w:val="center"/>
          </w:tcPr>
          <w:p w14:paraId="366C7DBC" w14:textId="678AB098" w:rsidR="000D683A" w:rsidRPr="00A82D73" w:rsidRDefault="000D683A" w:rsidP="000D6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</w:tcPr>
          <w:p w14:paraId="7B2068EA" w14:textId="44FF0CFA" w:rsidR="000D683A" w:rsidRPr="00A82D73" w:rsidRDefault="000D683A" w:rsidP="000D6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.6%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2565CE1F" w14:textId="6160D5F1" w:rsidR="000D683A" w:rsidRPr="00A82D73" w:rsidRDefault="000D683A" w:rsidP="000D6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</w:tcPr>
          <w:p w14:paraId="4DA15181" w14:textId="22279457" w:rsidR="000D683A" w:rsidRPr="00A82D73" w:rsidRDefault="000D683A" w:rsidP="000D6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</w:tcPr>
          <w:p w14:paraId="40C09E53" w14:textId="3F0D636A" w:rsidR="000D683A" w:rsidRPr="00A82D73" w:rsidRDefault="000D683A" w:rsidP="000D6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 xml:space="preserve"> (8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61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37BB" w:rsidRPr="00A82D73" w14:paraId="3A542EF5" w14:textId="77777777" w:rsidTr="00F837BB">
        <w:trPr>
          <w:trHeight w:val="71"/>
        </w:trPr>
        <w:tc>
          <w:tcPr>
            <w:tcW w:w="2547" w:type="dxa"/>
            <w:vMerge/>
            <w:noWrap/>
            <w:hideMark/>
          </w:tcPr>
          <w:p w14:paraId="22EF2B61" w14:textId="77777777" w:rsidR="00F61200" w:rsidRPr="00366FEF" w:rsidRDefault="00F61200" w:rsidP="00F61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5FDD36" w14:textId="7922FD1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559" w:type="dxa"/>
            <w:vAlign w:val="center"/>
          </w:tcPr>
          <w:p w14:paraId="14B64A92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504</w:t>
            </w:r>
          </w:p>
        </w:tc>
        <w:tc>
          <w:tcPr>
            <w:tcW w:w="1559" w:type="dxa"/>
            <w:noWrap/>
            <w:vAlign w:val="center"/>
            <w:hideMark/>
          </w:tcPr>
          <w:p w14:paraId="3057705F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1084 (16.7%)</w:t>
            </w:r>
          </w:p>
        </w:tc>
        <w:tc>
          <w:tcPr>
            <w:tcW w:w="1843" w:type="dxa"/>
            <w:noWrap/>
            <w:vAlign w:val="center"/>
            <w:hideMark/>
          </w:tcPr>
          <w:p w14:paraId="257EC23B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420 (83.3%)</w:t>
            </w:r>
          </w:p>
        </w:tc>
        <w:tc>
          <w:tcPr>
            <w:tcW w:w="1276" w:type="dxa"/>
            <w:vAlign w:val="center"/>
          </w:tcPr>
          <w:p w14:paraId="0AEE237C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6307</w:t>
            </w:r>
          </w:p>
        </w:tc>
        <w:tc>
          <w:tcPr>
            <w:tcW w:w="1417" w:type="dxa"/>
            <w:noWrap/>
            <w:vAlign w:val="center"/>
            <w:hideMark/>
          </w:tcPr>
          <w:p w14:paraId="6CD3FB8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26 (8.3%)</w:t>
            </w:r>
          </w:p>
        </w:tc>
        <w:tc>
          <w:tcPr>
            <w:tcW w:w="1701" w:type="dxa"/>
            <w:noWrap/>
            <w:vAlign w:val="center"/>
            <w:hideMark/>
          </w:tcPr>
          <w:p w14:paraId="1B66303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781 (91.7%)</w:t>
            </w:r>
          </w:p>
        </w:tc>
      </w:tr>
      <w:tr w:rsidR="00F837BB" w:rsidRPr="00A82D73" w14:paraId="2F460A61" w14:textId="77777777" w:rsidTr="00F837BB">
        <w:trPr>
          <w:trHeight w:val="71"/>
        </w:trPr>
        <w:tc>
          <w:tcPr>
            <w:tcW w:w="2547" w:type="dxa"/>
            <w:vMerge/>
            <w:noWrap/>
          </w:tcPr>
          <w:p w14:paraId="4A9A2E57" w14:textId="77777777" w:rsidR="00F61200" w:rsidRPr="00366FEF" w:rsidRDefault="00F61200" w:rsidP="00F61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F0A86F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559" w:type="dxa"/>
            <w:vAlign w:val="center"/>
          </w:tcPr>
          <w:p w14:paraId="067A6239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53</w:t>
            </w:r>
          </w:p>
        </w:tc>
        <w:tc>
          <w:tcPr>
            <w:tcW w:w="1559" w:type="dxa"/>
            <w:noWrap/>
            <w:vAlign w:val="center"/>
          </w:tcPr>
          <w:p w14:paraId="2016EB8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720 (14.0%)</w:t>
            </w:r>
          </w:p>
        </w:tc>
        <w:tc>
          <w:tcPr>
            <w:tcW w:w="1843" w:type="dxa"/>
            <w:noWrap/>
            <w:vAlign w:val="center"/>
          </w:tcPr>
          <w:p w14:paraId="2A55F362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433 (86.0%)</w:t>
            </w:r>
          </w:p>
        </w:tc>
        <w:tc>
          <w:tcPr>
            <w:tcW w:w="1276" w:type="dxa"/>
            <w:vAlign w:val="center"/>
          </w:tcPr>
          <w:p w14:paraId="3E66B491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5145</w:t>
            </w:r>
          </w:p>
        </w:tc>
        <w:tc>
          <w:tcPr>
            <w:tcW w:w="1417" w:type="dxa"/>
            <w:noWrap/>
            <w:vAlign w:val="center"/>
          </w:tcPr>
          <w:p w14:paraId="052A00D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364 (7.1%)</w:t>
            </w:r>
          </w:p>
        </w:tc>
        <w:tc>
          <w:tcPr>
            <w:tcW w:w="1701" w:type="dxa"/>
            <w:noWrap/>
            <w:vAlign w:val="center"/>
          </w:tcPr>
          <w:p w14:paraId="376EC345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4781 (92.9%)</w:t>
            </w:r>
          </w:p>
        </w:tc>
      </w:tr>
      <w:tr w:rsidR="00F837BB" w:rsidRPr="00A82D73" w14:paraId="679B9CD9" w14:textId="77777777" w:rsidTr="00F837BB">
        <w:trPr>
          <w:trHeight w:val="71"/>
        </w:trPr>
        <w:tc>
          <w:tcPr>
            <w:tcW w:w="2547" w:type="dxa"/>
            <w:vMerge/>
            <w:noWrap/>
          </w:tcPr>
          <w:p w14:paraId="2D08FCB0" w14:textId="77777777" w:rsidR="00F61200" w:rsidRPr="00366FEF" w:rsidRDefault="00F61200" w:rsidP="00F61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D2B06C" w14:textId="77777777" w:rsidR="00F61200" w:rsidRPr="00A82D73" w:rsidRDefault="00F61200" w:rsidP="00F6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559" w:type="dxa"/>
            <w:vAlign w:val="center"/>
          </w:tcPr>
          <w:p w14:paraId="49C6F9D3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6</w:t>
            </w:r>
          </w:p>
        </w:tc>
        <w:tc>
          <w:tcPr>
            <w:tcW w:w="1559" w:type="dxa"/>
            <w:noWrap/>
            <w:vAlign w:val="center"/>
          </w:tcPr>
          <w:p w14:paraId="716ADE47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1382 (28.5%)</w:t>
            </w:r>
          </w:p>
        </w:tc>
        <w:tc>
          <w:tcPr>
            <w:tcW w:w="1843" w:type="dxa"/>
            <w:noWrap/>
            <w:vAlign w:val="center"/>
          </w:tcPr>
          <w:p w14:paraId="2BDE46B3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4 </w:t>
            </w: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(71.5%)</w:t>
            </w:r>
          </w:p>
        </w:tc>
        <w:tc>
          <w:tcPr>
            <w:tcW w:w="1276" w:type="dxa"/>
            <w:vAlign w:val="center"/>
          </w:tcPr>
          <w:p w14:paraId="094B1314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3</w:t>
            </w:r>
          </w:p>
        </w:tc>
        <w:tc>
          <w:tcPr>
            <w:tcW w:w="1417" w:type="dxa"/>
            <w:noWrap/>
            <w:vAlign w:val="center"/>
          </w:tcPr>
          <w:p w14:paraId="202795C6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sz w:val="24"/>
                <w:szCs w:val="24"/>
              </w:rPr>
              <w:t>824 (18.2%)</w:t>
            </w:r>
          </w:p>
        </w:tc>
        <w:tc>
          <w:tcPr>
            <w:tcW w:w="1701" w:type="dxa"/>
            <w:noWrap/>
            <w:vAlign w:val="center"/>
          </w:tcPr>
          <w:p w14:paraId="29A9868D" w14:textId="77777777" w:rsidR="00F61200" w:rsidRPr="00A82D73" w:rsidRDefault="00F61200" w:rsidP="00F612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9 (81.8%)</w:t>
            </w:r>
          </w:p>
        </w:tc>
      </w:tr>
    </w:tbl>
    <w:bookmarkEnd w:id="0"/>
    <w:p w14:paraId="0F56C676" w14:textId="48B62293" w:rsidR="00727E31" w:rsidRDefault="00143038" w:rsidP="006C0AA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DQ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trengths and Difficulties Questionnai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MC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 xml:space="preserve">Millennium Cohort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tud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; ON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Office of National Statistics;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ALSPA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Avon Longitudinal Study of Parents and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1AE77E82" w14:textId="77777777" w:rsidR="000912DA" w:rsidRDefault="006C0AA6" w:rsidP="006C0AA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>Total difficulties scores were calculated by summing scores from four subscales: conduct problems, hyperactivity, emotional and peer problem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A32223">
        <w:rPr>
          <w:rFonts w:ascii="Times New Roman" w:hAnsi="Times New Roman" w:cs="Times New Roman"/>
          <w:i/>
          <w:iCs/>
          <w:sz w:val="24"/>
          <w:szCs w:val="24"/>
        </w:rPr>
        <w:t>Data on the prosocial subscale were only available on 324 5-year-old children (the prosocial scale is not required to calculate the SDQ total difficulties scores)</w:t>
      </w:r>
      <w:r>
        <w:rPr>
          <w:rFonts w:ascii="Times New Roman" w:hAnsi="Times New Roman" w:cs="Times New Roman"/>
          <w:i/>
          <w:iCs/>
          <w:sz w:val="24"/>
          <w:szCs w:val="24"/>
        </w:rPr>
        <w:t>. Lower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 xml:space="preserve"> scores in th</w:t>
      </w:r>
      <w:r>
        <w:rPr>
          <w:rFonts w:ascii="Times New Roman" w:hAnsi="Times New Roman" w:cs="Times New Roman"/>
          <w:i/>
          <w:iCs/>
          <w:sz w:val="24"/>
          <w:szCs w:val="24"/>
        </w:rPr>
        <w:t>e prosocial scale (</w:t>
      </w:r>
      <w:r w:rsidRPr="00037C34">
        <w:rPr>
          <w:rFonts w:ascii="Times New Roman" w:hAnsi="Times New Roman" w:cs="Times New Roman"/>
          <w:i/>
          <w:iCs/>
          <w:sz w:val="24"/>
          <w:szCs w:val="24"/>
        </w:rPr>
        <w:t>≤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>indicat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ehavioral </w:t>
      </w:r>
      <w:r w:rsidRPr="00A32223">
        <w:rPr>
          <w:rFonts w:ascii="Times New Roman" w:hAnsi="Times New Roman" w:cs="Times New Roman"/>
          <w:i/>
          <w:iCs/>
          <w:sz w:val="24"/>
          <w:szCs w:val="24"/>
        </w:rPr>
        <w:t>problems.</w:t>
      </w:r>
    </w:p>
    <w:p w14:paraId="1686F190" w14:textId="722F47EF" w:rsidR="006C0AA6" w:rsidRDefault="006C0AA6" w:rsidP="006C0AA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ata on SDQ and sex were available for 320 children. </w:t>
      </w:r>
    </w:p>
    <w:p w14:paraId="0D069FE9" w14:textId="77777777" w:rsidR="002A49EE" w:rsidRDefault="002A49EE" w:rsidP="00F961A2">
      <w:pPr>
        <w:rPr>
          <w:rFonts w:ascii="Times New Roman" w:hAnsi="Times New Roman" w:cs="Times New Roman"/>
          <w:sz w:val="24"/>
          <w:szCs w:val="24"/>
        </w:rPr>
      </w:pPr>
    </w:p>
    <w:p w14:paraId="0A48D9E7" w14:textId="4240C1B0" w:rsidR="17092628" w:rsidRDefault="17092628">
      <w:r>
        <w:br w:type="page"/>
      </w:r>
    </w:p>
    <w:p w14:paraId="671E89B1" w14:textId="57052BC4" w:rsidR="004E1841" w:rsidRPr="00A82D73" w:rsidRDefault="00544855" w:rsidP="00F961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D7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B08F8" w:rsidRPr="00A82D73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847D1" w:rsidRPr="00A82D73">
        <w:rPr>
          <w:rFonts w:ascii="Times New Roman" w:hAnsi="Times New Roman" w:cs="Times New Roman"/>
          <w:b/>
          <w:bCs/>
          <w:sz w:val="24"/>
          <w:szCs w:val="24"/>
        </w:rPr>
        <w:t xml:space="preserve">: Odds Ratios for </w:t>
      </w:r>
      <w:r w:rsidR="00621297" w:rsidRPr="00A82D73">
        <w:rPr>
          <w:rFonts w:ascii="Times New Roman" w:hAnsi="Times New Roman" w:cs="Times New Roman"/>
          <w:b/>
          <w:bCs/>
          <w:sz w:val="24"/>
          <w:szCs w:val="24"/>
        </w:rPr>
        <w:t>Behavioural Problems</w:t>
      </w:r>
      <w:r w:rsidR="00F847D1" w:rsidRPr="00A82D73">
        <w:rPr>
          <w:rFonts w:ascii="Times New Roman" w:hAnsi="Times New Roman" w:cs="Times New Roman"/>
          <w:b/>
          <w:bCs/>
          <w:sz w:val="24"/>
          <w:szCs w:val="24"/>
        </w:rPr>
        <w:t xml:space="preserve"> in the Cleft Collective Compared to General Population Samples Stratified by </w:t>
      </w:r>
      <w:r w:rsidR="001E3E3C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1559"/>
        <w:gridCol w:w="1134"/>
        <w:gridCol w:w="1575"/>
        <w:gridCol w:w="1260"/>
        <w:gridCol w:w="1276"/>
      </w:tblGrid>
      <w:tr w:rsidR="005A4630" w:rsidRPr="00A82D73" w14:paraId="6719B039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  <w:hideMark/>
          </w:tcPr>
          <w:p w14:paraId="0D6F1CAA" w14:textId="552B9E53" w:rsidR="005A4630" w:rsidRPr="002D0B3C" w:rsidRDefault="0D131C42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170926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DQ subscale-specific thresholds for cases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7AAB619F" w14:textId="77777777" w:rsidR="005A4630" w:rsidRPr="00243E31" w:rsidRDefault="005A4630" w:rsidP="005A4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hort</w:t>
            </w:r>
          </w:p>
        </w:tc>
        <w:tc>
          <w:tcPr>
            <w:tcW w:w="4678" w:type="dxa"/>
            <w:gridSpan w:val="3"/>
            <w:noWrap/>
            <w:vAlign w:val="center"/>
            <w:hideMark/>
          </w:tcPr>
          <w:p w14:paraId="1BCD15FD" w14:textId="77777777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 Only</w:t>
            </w:r>
          </w:p>
        </w:tc>
        <w:tc>
          <w:tcPr>
            <w:tcW w:w="4111" w:type="dxa"/>
            <w:gridSpan w:val="3"/>
            <w:noWrap/>
            <w:vAlign w:val="center"/>
            <w:hideMark/>
          </w:tcPr>
          <w:p w14:paraId="25D13CE4" w14:textId="77777777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Female Only </w:t>
            </w:r>
          </w:p>
        </w:tc>
      </w:tr>
      <w:tr w:rsidR="00FA00F3" w:rsidRPr="00A82D73" w14:paraId="4E00E542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5F8A59CA" w14:textId="77777777" w:rsidR="005A4630" w:rsidRPr="00A82D73" w:rsidRDefault="005A4630" w:rsidP="00243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9A3877A" w14:textId="77777777" w:rsidR="005A4630" w:rsidRPr="00243E31" w:rsidRDefault="005A4630" w:rsidP="005A4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1913F24" w14:textId="77777777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559" w:type="dxa"/>
            <w:noWrap/>
            <w:vAlign w:val="center"/>
            <w:hideMark/>
          </w:tcPr>
          <w:p w14:paraId="6C303087" w14:textId="20DEE843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  <w:r w:rsid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0FC28CFA" w14:textId="77777777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75" w:type="dxa"/>
            <w:noWrap/>
            <w:vAlign w:val="center"/>
            <w:hideMark/>
          </w:tcPr>
          <w:p w14:paraId="35A715E2" w14:textId="77777777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260" w:type="dxa"/>
            <w:noWrap/>
            <w:vAlign w:val="center"/>
            <w:hideMark/>
          </w:tcPr>
          <w:p w14:paraId="65FF4861" w14:textId="22811374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  <w:r w:rsid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0D88A3CF" w14:textId="77777777" w:rsidR="005A4630" w:rsidRPr="00243E31" w:rsidRDefault="005A4630" w:rsidP="005A4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FA00F3" w:rsidRPr="00A82D73" w14:paraId="363E129A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</w:tcPr>
          <w:p w14:paraId="7FBA6D7E" w14:textId="6F3E07E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difficulties ≥17</w:t>
            </w:r>
          </w:p>
        </w:tc>
        <w:tc>
          <w:tcPr>
            <w:tcW w:w="1984" w:type="dxa"/>
            <w:vAlign w:val="center"/>
          </w:tcPr>
          <w:p w14:paraId="2E0784DE" w14:textId="39C2090D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985" w:type="dxa"/>
            <w:noWrap/>
            <w:vAlign w:val="center"/>
          </w:tcPr>
          <w:p w14:paraId="7181097E" w14:textId="63E2135C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7E562699" w14:textId="730D8FE1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</w:tcPr>
          <w:p w14:paraId="4A13B74A" w14:textId="6A55944F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5" w:type="dxa"/>
            <w:noWrap/>
            <w:vAlign w:val="center"/>
          </w:tcPr>
          <w:p w14:paraId="716B6786" w14:textId="7027985A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noWrap/>
            <w:vAlign w:val="center"/>
          </w:tcPr>
          <w:p w14:paraId="406F711F" w14:textId="3A0CA5FD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vAlign w:val="center"/>
          </w:tcPr>
          <w:p w14:paraId="0E538C67" w14:textId="1248A6F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0F3" w:rsidRPr="00A82D73" w14:paraId="706E23BA" w14:textId="77777777" w:rsidTr="0274020D">
        <w:trPr>
          <w:trHeight w:val="528"/>
        </w:trPr>
        <w:tc>
          <w:tcPr>
            <w:tcW w:w="2547" w:type="dxa"/>
            <w:vMerge/>
            <w:noWrap/>
            <w:vAlign w:val="center"/>
          </w:tcPr>
          <w:p w14:paraId="065C66DB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</w:tcPr>
          <w:p w14:paraId="21E288EC" w14:textId="083A1339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985" w:type="dxa"/>
            <w:noWrap/>
            <w:vAlign w:val="center"/>
          </w:tcPr>
          <w:p w14:paraId="0AAB8367" w14:textId="37001BB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  <w:noWrap/>
            <w:vAlign w:val="center"/>
          </w:tcPr>
          <w:p w14:paraId="70DCCCB3" w14:textId="774BDCB3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1 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34" w:type="dxa"/>
            <w:noWrap/>
            <w:vAlign w:val="center"/>
          </w:tcPr>
          <w:p w14:paraId="61A5D767" w14:textId="02CE538F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noWrap/>
            <w:vAlign w:val="center"/>
          </w:tcPr>
          <w:p w14:paraId="3245654F" w14:textId="406833F8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60" w:type="dxa"/>
            <w:noWrap/>
            <w:vAlign w:val="center"/>
          </w:tcPr>
          <w:p w14:paraId="2B4C47D7" w14:textId="4CD41D0F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20, 3.46</w:t>
            </w:r>
          </w:p>
        </w:tc>
        <w:tc>
          <w:tcPr>
            <w:tcW w:w="1276" w:type="dxa"/>
            <w:noWrap/>
            <w:vAlign w:val="center"/>
          </w:tcPr>
          <w:p w14:paraId="286CC92A" w14:textId="766A0E4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A00F3" w:rsidRPr="00A82D73" w14:paraId="52CF8378" w14:textId="77777777" w:rsidTr="0274020D">
        <w:trPr>
          <w:trHeight w:val="528"/>
        </w:trPr>
        <w:tc>
          <w:tcPr>
            <w:tcW w:w="2547" w:type="dxa"/>
            <w:vMerge/>
            <w:noWrap/>
            <w:vAlign w:val="center"/>
          </w:tcPr>
          <w:p w14:paraId="4C5D7DBF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</w:tcPr>
          <w:p w14:paraId="39ADE6DF" w14:textId="5DB3BEBF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985" w:type="dxa"/>
            <w:noWrap/>
            <w:vAlign w:val="center"/>
          </w:tcPr>
          <w:p w14:paraId="5F7ED4B9" w14:textId="53A97B54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559" w:type="dxa"/>
            <w:noWrap/>
            <w:vAlign w:val="center"/>
          </w:tcPr>
          <w:p w14:paraId="1FB3A3A3" w14:textId="23C5D36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44</w:t>
            </w:r>
          </w:p>
        </w:tc>
        <w:tc>
          <w:tcPr>
            <w:tcW w:w="1134" w:type="dxa"/>
            <w:noWrap/>
            <w:vAlign w:val="center"/>
          </w:tcPr>
          <w:p w14:paraId="4999634E" w14:textId="50CFC119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75" w:type="dxa"/>
            <w:noWrap/>
            <w:vAlign w:val="center"/>
          </w:tcPr>
          <w:p w14:paraId="1C837EEE" w14:textId="4D2FBD30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  <w:noWrap/>
            <w:vAlign w:val="center"/>
          </w:tcPr>
          <w:p w14:paraId="7BA930E5" w14:textId="7FBA6CC8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1, 2.33</w:t>
            </w:r>
          </w:p>
        </w:tc>
        <w:tc>
          <w:tcPr>
            <w:tcW w:w="1276" w:type="dxa"/>
            <w:noWrap/>
            <w:vAlign w:val="center"/>
          </w:tcPr>
          <w:p w14:paraId="24C5C97D" w14:textId="495BBE91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FA00F3" w:rsidRPr="00A82D73" w14:paraId="4AC6DBD6" w14:textId="77777777" w:rsidTr="0274020D">
        <w:trPr>
          <w:trHeight w:val="528"/>
        </w:trPr>
        <w:tc>
          <w:tcPr>
            <w:tcW w:w="2547" w:type="dxa"/>
            <w:vMerge/>
            <w:noWrap/>
            <w:vAlign w:val="center"/>
          </w:tcPr>
          <w:p w14:paraId="7DF3823C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</w:tcPr>
          <w:p w14:paraId="01D82A5E" w14:textId="5FAA8CE0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985" w:type="dxa"/>
            <w:noWrap/>
            <w:vAlign w:val="center"/>
          </w:tcPr>
          <w:p w14:paraId="5CDE0148" w14:textId="2CEB632A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559" w:type="dxa"/>
            <w:noWrap/>
            <w:vAlign w:val="center"/>
          </w:tcPr>
          <w:p w14:paraId="4BE41CA5" w14:textId="3FF797D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4289D795" w:rsidRPr="6F1B28C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3.80</w:t>
            </w:r>
          </w:p>
        </w:tc>
        <w:tc>
          <w:tcPr>
            <w:tcW w:w="1134" w:type="dxa"/>
            <w:noWrap/>
            <w:vAlign w:val="center"/>
          </w:tcPr>
          <w:p w14:paraId="092BCF98" w14:textId="2FC45B4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noWrap/>
            <w:vAlign w:val="center"/>
          </w:tcPr>
          <w:p w14:paraId="70C7B20A" w14:textId="1AEE734F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260" w:type="dxa"/>
            <w:noWrap/>
            <w:vAlign w:val="center"/>
          </w:tcPr>
          <w:p w14:paraId="38060FD6" w14:textId="58DFF73D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29, 3.75</w:t>
            </w:r>
          </w:p>
        </w:tc>
        <w:tc>
          <w:tcPr>
            <w:tcW w:w="1276" w:type="dxa"/>
            <w:noWrap/>
            <w:vAlign w:val="center"/>
          </w:tcPr>
          <w:p w14:paraId="5B9A554A" w14:textId="16DAC30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00F3" w:rsidRPr="00A82D73" w14:paraId="6DB90E10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  <w:hideMark/>
          </w:tcPr>
          <w:p w14:paraId="13680380" w14:textId="2C6DB630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duct ≥4</w:t>
            </w:r>
          </w:p>
        </w:tc>
        <w:tc>
          <w:tcPr>
            <w:tcW w:w="1984" w:type="dxa"/>
            <w:vAlign w:val="center"/>
            <w:hideMark/>
          </w:tcPr>
          <w:p w14:paraId="185AF5E8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985" w:type="dxa"/>
            <w:noWrap/>
            <w:vAlign w:val="center"/>
            <w:hideMark/>
          </w:tcPr>
          <w:p w14:paraId="749885C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A51A5A6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94C902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5" w:type="dxa"/>
            <w:noWrap/>
            <w:vAlign w:val="center"/>
            <w:hideMark/>
          </w:tcPr>
          <w:p w14:paraId="1943AAAC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noWrap/>
            <w:vAlign w:val="center"/>
            <w:hideMark/>
          </w:tcPr>
          <w:p w14:paraId="53F75549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528FB253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0F3" w:rsidRPr="00A82D73" w14:paraId="16484534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6F5D7BF0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70689767" w14:textId="7B0384CB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985" w:type="dxa"/>
            <w:noWrap/>
            <w:vAlign w:val="center"/>
            <w:hideMark/>
          </w:tcPr>
          <w:p w14:paraId="778535F0" w14:textId="4A56D199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6FEB763" w:rsidRPr="5A4E7AE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4C732B34" w14:textId="7A360DB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794D3CD5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575" w:type="dxa"/>
            <w:noWrap/>
            <w:vAlign w:val="center"/>
            <w:hideMark/>
          </w:tcPr>
          <w:p w14:paraId="2323BA81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  <w:noWrap/>
            <w:vAlign w:val="center"/>
            <w:hideMark/>
          </w:tcPr>
          <w:p w14:paraId="2CB6BBE9" w14:textId="20A15EC9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70, 2.14</w:t>
            </w:r>
          </w:p>
        </w:tc>
        <w:tc>
          <w:tcPr>
            <w:tcW w:w="1276" w:type="dxa"/>
            <w:noWrap/>
            <w:vAlign w:val="center"/>
            <w:hideMark/>
          </w:tcPr>
          <w:p w14:paraId="79539356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FA00F3" w:rsidRPr="00A82D73" w14:paraId="3D890999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6D939236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515D15E8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985" w:type="dxa"/>
            <w:noWrap/>
            <w:vAlign w:val="center"/>
            <w:hideMark/>
          </w:tcPr>
          <w:p w14:paraId="7B1E3B85" w14:textId="2648B14E" w:rsidR="00587C8A" w:rsidRPr="00D963F4" w:rsidRDefault="06FEB763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A4E7AE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51DE6024" w14:textId="772809B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5B1B249C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575" w:type="dxa"/>
            <w:noWrap/>
            <w:vAlign w:val="center"/>
            <w:hideMark/>
          </w:tcPr>
          <w:p w14:paraId="3B586537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60" w:type="dxa"/>
            <w:noWrap/>
            <w:vAlign w:val="center"/>
            <w:hideMark/>
          </w:tcPr>
          <w:p w14:paraId="492FC213" w14:textId="3A73F4F8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50, 1.52</w:t>
            </w:r>
          </w:p>
        </w:tc>
        <w:tc>
          <w:tcPr>
            <w:tcW w:w="1276" w:type="dxa"/>
            <w:noWrap/>
            <w:vAlign w:val="center"/>
            <w:hideMark/>
          </w:tcPr>
          <w:p w14:paraId="48353D9A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FA00F3" w:rsidRPr="00A82D73" w14:paraId="4ADC3926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4D420574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78D808EE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985" w:type="dxa"/>
            <w:noWrap/>
            <w:vAlign w:val="center"/>
            <w:hideMark/>
          </w:tcPr>
          <w:p w14:paraId="12DB91D8" w14:textId="18CB8A34" w:rsidR="00587C8A" w:rsidRPr="00D963F4" w:rsidRDefault="06FEB763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A4E7A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59" w:type="dxa"/>
            <w:noWrap/>
            <w:vAlign w:val="center"/>
            <w:hideMark/>
          </w:tcPr>
          <w:p w14:paraId="0C76B6DB" w14:textId="726BDDDC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4151A98E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575" w:type="dxa"/>
            <w:noWrap/>
            <w:vAlign w:val="center"/>
            <w:hideMark/>
          </w:tcPr>
          <w:p w14:paraId="74E276B0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60" w:type="dxa"/>
            <w:noWrap/>
            <w:vAlign w:val="center"/>
            <w:hideMark/>
          </w:tcPr>
          <w:p w14:paraId="2EF0306E" w14:textId="752D2B4B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44, 1.34</w:t>
            </w:r>
          </w:p>
        </w:tc>
        <w:tc>
          <w:tcPr>
            <w:tcW w:w="1276" w:type="dxa"/>
            <w:noWrap/>
            <w:vAlign w:val="center"/>
            <w:hideMark/>
          </w:tcPr>
          <w:p w14:paraId="4F7EB46A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FA00F3" w:rsidRPr="00A82D73" w14:paraId="46DFA9B2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  <w:hideMark/>
          </w:tcPr>
          <w:p w14:paraId="7D893D32" w14:textId="170D5443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otional ≥5</w:t>
            </w:r>
          </w:p>
        </w:tc>
        <w:tc>
          <w:tcPr>
            <w:tcW w:w="1984" w:type="dxa"/>
            <w:vAlign w:val="center"/>
            <w:hideMark/>
          </w:tcPr>
          <w:p w14:paraId="14FD9191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985" w:type="dxa"/>
            <w:noWrap/>
            <w:vAlign w:val="center"/>
            <w:hideMark/>
          </w:tcPr>
          <w:p w14:paraId="5EC61874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70A4FD7E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49DC56F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5" w:type="dxa"/>
            <w:noWrap/>
            <w:vAlign w:val="center"/>
            <w:hideMark/>
          </w:tcPr>
          <w:p w14:paraId="33ABF423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noWrap/>
            <w:vAlign w:val="center"/>
            <w:hideMark/>
          </w:tcPr>
          <w:p w14:paraId="66C1C11F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321ABD5F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0F3" w:rsidRPr="00A82D73" w14:paraId="6E385E3A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0D7DF6BF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346FB223" w14:textId="0AFB9723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985" w:type="dxa"/>
            <w:noWrap/>
            <w:vAlign w:val="center"/>
            <w:hideMark/>
          </w:tcPr>
          <w:p w14:paraId="3C11BDC2" w14:textId="3F246375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9" w:type="dxa"/>
            <w:noWrap/>
            <w:vAlign w:val="center"/>
            <w:hideMark/>
          </w:tcPr>
          <w:p w14:paraId="0FA99B8A" w14:textId="7ABC385B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  <w:noWrap/>
            <w:vAlign w:val="center"/>
            <w:hideMark/>
          </w:tcPr>
          <w:p w14:paraId="78C0AB5C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75" w:type="dxa"/>
            <w:noWrap/>
            <w:vAlign w:val="center"/>
            <w:hideMark/>
          </w:tcPr>
          <w:p w14:paraId="127AEB66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60" w:type="dxa"/>
            <w:noWrap/>
            <w:vAlign w:val="center"/>
            <w:hideMark/>
          </w:tcPr>
          <w:p w14:paraId="10A56F04" w14:textId="7B1E8EDD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1, 2.40</w:t>
            </w:r>
          </w:p>
        </w:tc>
        <w:tc>
          <w:tcPr>
            <w:tcW w:w="1276" w:type="dxa"/>
            <w:noWrap/>
            <w:vAlign w:val="center"/>
            <w:hideMark/>
          </w:tcPr>
          <w:p w14:paraId="35A0A074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FA00F3" w:rsidRPr="00A82D73" w14:paraId="147899AE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0383B9FB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6F827CAA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985" w:type="dxa"/>
            <w:noWrap/>
            <w:vAlign w:val="center"/>
            <w:hideMark/>
          </w:tcPr>
          <w:p w14:paraId="7BF58595" w14:textId="6EF01A4B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14:paraId="1512A0D7" w14:textId="30FBC313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6B10764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575" w:type="dxa"/>
            <w:noWrap/>
            <w:vAlign w:val="center"/>
            <w:hideMark/>
          </w:tcPr>
          <w:p w14:paraId="50752C0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60" w:type="dxa"/>
            <w:noWrap/>
            <w:vAlign w:val="center"/>
            <w:hideMark/>
          </w:tcPr>
          <w:p w14:paraId="3A277BFC" w14:textId="7BE9369B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46, 1.34</w:t>
            </w:r>
          </w:p>
        </w:tc>
        <w:tc>
          <w:tcPr>
            <w:tcW w:w="1276" w:type="dxa"/>
            <w:noWrap/>
            <w:vAlign w:val="center"/>
            <w:hideMark/>
          </w:tcPr>
          <w:p w14:paraId="17CC5228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FA00F3" w:rsidRPr="00A82D73" w14:paraId="69E384C9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71AC772F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00653127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985" w:type="dxa"/>
            <w:noWrap/>
            <w:vAlign w:val="center"/>
            <w:hideMark/>
          </w:tcPr>
          <w:p w14:paraId="451B4802" w14:textId="5487D5A0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14:paraId="42A66053" w14:textId="2215DF76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73D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03CA3216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noWrap/>
            <w:vAlign w:val="center"/>
            <w:hideMark/>
          </w:tcPr>
          <w:p w14:paraId="7EF038F9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260" w:type="dxa"/>
            <w:noWrap/>
            <w:vAlign w:val="center"/>
            <w:hideMark/>
          </w:tcPr>
          <w:p w14:paraId="60C6B77E" w14:textId="1566B360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30, 3.91</w:t>
            </w:r>
          </w:p>
        </w:tc>
        <w:tc>
          <w:tcPr>
            <w:tcW w:w="1276" w:type="dxa"/>
            <w:noWrap/>
            <w:vAlign w:val="center"/>
            <w:hideMark/>
          </w:tcPr>
          <w:p w14:paraId="427A5389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A00F3" w:rsidRPr="00A82D73" w14:paraId="2EA52F82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  <w:hideMark/>
          </w:tcPr>
          <w:p w14:paraId="586A00F0" w14:textId="6E008BB8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yperactivity ≥7</w:t>
            </w:r>
          </w:p>
        </w:tc>
        <w:tc>
          <w:tcPr>
            <w:tcW w:w="1984" w:type="dxa"/>
            <w:vAlign w:val="center"/>
            <w:hideMark/>
          </w:tcPr>
          <w:p w14:paraId="75B2E2EE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985" w:type="dxa"/>
            <w:noWrap/>
            <w:vAlign w:val="center"/>
            <w:hideMark/>
          </w:tcPr>
          <w:p w14:paraId="6AB8CC4E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4E82B250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6FF8913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5" w:type="dxa"/>
            <w:noWrap/>
            <w:vAlign w:val="center"/>
            <w:hideMark/>
          </w:tcPr>
          <w:p w14:paraId="143A417F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noWrap/>
            <w:vAlign w:val="center"/>
            <w:hideMark/>
          </w:tcPr>
          <w:p w14:paraId="19EF6354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0FC25E37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0F3" w:rsidRPr="00A82D73" w14:paraId="180AA56A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121C6BAA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675B1FA3" w14:textId="5225597F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985" w:type="dxa"/>
            <w:noWrap/>
            <w:vAlign w:val="center"/>
            <w:hideMark/>
          </w:tcPr>
          <w:p w14:paraId="2DD9A9FA" w14:textId="08B3784A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125A95AB" w14:textId="01DD3458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382C7D4A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75" w:type="dxa"/>
            <w:noWrap/>
            <w:vAlign w:val="center"/>
            <w:hideMark/>
          </w:tcPr>
          <w:p w14:paraId="1DCF5441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60" w:type="dxa"/>
            <w:noWrap/>
            <w:vAlign w:val="center"/>
            <w:hideMark/>
          </w:tcPr>
          <w:p w14:paraId="35E00952" w14:textId="2920D349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6, 2.67</w:t>
            </w:r>
          </w:p>
        </w:tc>
        <w:tc>
          <w:tcPr>
            <w:tcW w:w="1276" w:type="dxa"/>
            <w:noWrap/>
            <w:vAlign w:val="center"/>
            <w:hideMark/>
          </w:tcPr>
          <w:p w14:paraId="6ED2621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FA00F3" w:rsidRPr="00A82D73" w14:paraId="0A2DDD30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6B7893DE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0BCDACFA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985" w:type="dxa"/>
            <w:noWrap/>
            <w:vAlign w:val="center"/>
            <w:hideMark/>
          </w:tcPr>
          <w:p w14:paraId="6C71BA13" w14:textId="181DFF2A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61FC6123" w14:textId="039294F3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14:paraId="2A276DD5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575" w:type="dxa"/>
            <w:noWrap/>
            <w:vAlign w:val="center"/>
            <w:hideMark/>
          </w:tcPr>
          <w:p w14:paraId="45AD505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60" w:type="dxa"/>
            <w:noWrap/>
            <w:vAlign w:val="center"/>
            <w:hideMark/>
          </w:tcPr>
          <w:p w14:paraId="24F093F1" w14:textId="6E6186ED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97, 2.43</w:t>
            </w:r>
          </w:p>
        </w:tc>
        <w:tc>
          <w:tcPr>
            <w:tcW w:w="1276" w:type="dxa"/>
            <w:noWrap/>
            <w:vAlign w:val="center"/>
            <w:hideMark/>
          </w:tcPr>
          <w:p w14:paraId="3C685912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FA00F3" w:rsidRPr="00A82D73" w14:paraId="405AE991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1C8B1F28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2036F529" w14:textId="77777777" w:rsidR="00587C8A" w:rsidRPr="00D963F4" w:rsidRDefault="00587C8A" w:rsidP="5A4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985" w:type="dxa"/>
            <w:noWrap/>
            <w:vAlign w:val="center"/>
            <w:hideMark/>
          </w:tcPr>
          <w:p w14:paraId="7767DF23" w14:textId="257644F2" w:rsidR="00587C8A" w:rsidRPr="00D963F4" w:rsidRDefault="00587C8A" w:rsidP="5A4E7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14:paraId="66E83939" w14:textId="6A3DD167" w:rsidR="00587C8A" w:rsidRPr="00D963F4" w:rsidRDefault="190C5B0A" w:rsidP="5A4E7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A4E7AE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87C8A"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Pr="5A4E7AE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  <w:noWrap/>
            <w:vAlign w:val="center"/>
            <w:hideMark/>
          </w:tcPr>
          <w:p w14:paraId="75E8351E" w14:textId="22E492C6" w:rsidR="00587C8A" w:rsidRPr="00D963F4" w:rsidRDefault="00587C8A" w:rsidP="5A4E7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</w:p>
        </w:tc>
        <w:tc>
          <w:tcPr>
            <w:tcW w:w="1575" w:type="dxa"/>
            <w:noWrap/>
            <w:vAlign w:val="center"/>
            <w:hideMark/>
          </w:tcPr>
          <w:p w14:paraId="684AB1F0" w14:textId="77777777" w:rsidR="00587C8A" w:rsidRPr="00D963F4" w:rsidRDefault="00587C8A" w:rsidP="5A4E7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60" w:type="dxa"/>
            <w:noWrap/>
            <w:vAlign w:val="center"/>
            <w:hideMark/>
          </w:tcPr>
          <w:p w14:paraId="14992FB6" w14:textId="53F3042B" w:rsidR="00587C8A" w:rsidRPr="00D963F4" w:rsidRDefault="00587C8A" w:rsidP="5A4E7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2, 2.06</w:t>
            </w:r>
          </w:p>
        </w:tc>
        <w:tc>
          <w:tcPr>
            <w:tcW w:w="1276" w:type="dxa"/>
            <w:noWrap/>
            <w:vAlign w:val="center"/>
            <w:hideMark/>
          </w:tcPr>
          <w:p w14:paraId="53C825B1" w14:textId="77777777" w:rsidR="00587C8A" w:rsidRPr="00D963F4" w:rsidRDefault="00587C8A" w:rsidP="5A4E7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FA00F3" w:rsidRPr="00A82D73" w14:paraId="072AF665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  <w:hideMark/>
          </w:tcPr>
          <w:p w14:paraId="7ABF3996" w14:textId="7437DB51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er problems ≥4</w:t>
            </w:r>
          </w:p>
        </w:tc>
        <w:tc>
          <w:tcPr>
            <w:tcW w:w="1984" w:type="dxa"/>
            <w:vAlign w:val="center"/>
            <w:hideMark/>
          </w:tcPr>
          <w:p w14:paraId="15112E80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985" w:type="dxa"/>
            <w:noWrap/>
            <w:vAlign w:val="center"/>
            <w:hideMark/>
          </w:tcPr>
          <w:p w14:paraId="4F31937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3BF3AB41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DFDA0BA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5" w:type="dxa"/>
            <w:noWrap/>
            <w:vAlign w:val="center"/>
            <w:hideMark/>
          </w:tcPr>
          <w:p w14:paraId="560BB751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noWrap/>
            <w:vAlign w:val="center"/>
            <w:hideMark/>
          </w:tcPr>
          <w:p w14:paraId="1A847DAA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67D59110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0F3" w:rsidRPr="00A82D73" w14:paraId="486E65D6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163B4388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7A9A6CC7" w14:textId="15C2BC56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985" w:type="dxa"/>
            <w:noWrap/>
            <w:vAlign w:val="center"/>
            <w:hideMark/>
          </w:tcPr>
          <w:p w14:paraId="114C0D3A" w14:textId="4C8C448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noWrap/>
            <w:vAlign w:val="center"/>
            <w:hideMark/>
          </w:tcPr>
          <w:p w14:paraId="2DA41229" w14:textId="11DBF6AC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0A596931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75" w:type="dxa"/>
            <w:noWrap/>
            <w:vAlign w:val="center"/>
            <w:hideMark/>
          </w:tcPr>
          <w:p w14:paraId="23253C6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60" w:type="dxa"/>
            <w:noWrap/>
            <w:vAlign w:val="center"/>
            <w:hideMark/>
          </w:tcPr>
          <w:p w14:paraId="668B9083" w14:textId="1D558B6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78, 2.30</w:t>
            </w:r>
          </w:p>
        </w:tc>
        <w:tc>
          <w:tcPr>
            <w:tcW w:w="1276" w:type="dxa"/>
            <w:noWrap/>
            <w:vAlign w:val="center"/>
            <w:hideMark/>
          </w:tcPr>
          <w:p w14:paraId="1333E1E9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FA00F3" w:rsidRPr="00A82D73" w14:paraId="427772CC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4E459370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5E362194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985" w:type="dxa"/>
            <w:noWrap/>
            <w:vAlign w:val="center"/>
            <w:hideMark/>
          </w:tcPr>
          <w:p w14:paraId="5DB30833" w14:textId="14136A14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384E79C6" w14:textId="3B5B23B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14:paraId="35A27453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575" w:type="dxa"/>
            <w:noWrap/>
            <w:vAlign w:val="center"/>
            <w:hideMark/>
          </w:tcPr>
          <w:p w14:paraId="3455745C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0" w:type="dxa"/>
            <w:noWrap/>
            <w:vAlign w:val="center"/>
            <w:hideMark/>
          </w:tcPr>
          <w:p w14:paraId="4D5DCFF4" w14:textId="31970C8A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56, 1.65</w:t>
            </w:r>
          </w:p>
        </w:tc>
        <w:tc>
          <w:tcPr>
            <w:tcW w:w="1276" w:type="dxa"/>
            <w:noWrap/>
            <w:vAlign w:val="center"/>
            <w:hideMark/>
          </w:tcPr>
          <w:p w14:paraId="22FF9803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FA00F3" w:rsidRPr="00A82D73" w14:paraId="156F01FF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7B7BCF6D" w14:textId="77777777" w:rsidR="00587C8A" w:rsidRPr="00366FEF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57D18833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985" w:type="dxa"/>
            <w:noWrap/>
            <w:vAlign w:val="center"/>
            <w:hideMark/>
          </w:tcPr>
          <w:p w14:paraId="1C62F342" w14:textId="7508A9F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noWrap/>
            <w:vAlign w:val="center"/>
            <w:hideMark/>
          </w:tcPr>
          <w:p w14:paraId="1B1ADF94" w14:textId="5D1662F0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0FFF7DF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575" w:type="dxa"/>
            <w:noWrap/>
            <w:vAlign w:val="center"/>
            <w:hideMark/>
          </w:tcPr>
          <w:p w14:paraId="26D50E50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60" w:type="dxa"/>
            <w:noWrap/>
            <w:vAlign w:val="center"/>
            <w:hideMark/>
          </w:tcPr>
          <w:p w14:paraId="5692E6E8" w14:textId="5377CBD3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61, 1.82</w:t>
            </w:r>
          </w:p>
        </w:tc>
        <w:tc>
          <w:tcPr>
            <w:tcW w:w="1276" w:type="dxa"/>
            <w:noWrap/>
            <w:vAlign w:val="center"/>
            <w:hideMark/>
          </w:tcPr>
          <w:p w14:paraId="5CB135EF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FA00F3" w:rsidRPr="00A82D73" w14:paraId="7F7F33B9" w14:textId="77777777" w:rsidTr="0274020D">
        <w:trPr>
          <w:trHeight w:val="528"/>
        </w:trPr>
        <w:tc>
          <w:tcPr>
            <w:tcW w:w="2547" w:type="dxa"/>
            <w:vMerge w:val="restart"/>
            <w:noWrap/>
            <w:vAlign w:val="center"/>
            <w:hideMark/>
          </w:tcPr>
          <w:p w14:paraId="5EAC43E4" w14:textId="6D1FA998" w:rsidR="00587C8A" w:rsidRPr="00C345F8" w:rsidRDefault="00587C8A" w:rsidP="00243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366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social ≤6</w:t>
            </w:r>
            <w:r w:rsidR="00C34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11B55AC5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Cleft Collective</w:t>
            </w:r>
          </w:p>
        </w:tc>
        <w:tc>
          <w:tcPr>
            <w:tcW w:w="1985" w:type="dxa"/>
            <w:noWrap/>
            <w:vAlign w:val="center"/>
            <w:hideMark/>
          </w:tcPr>
          <w:p w14:paraId="75680258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322ECE73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8B2DB95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5" w:type="dxa"/>
            <w:noWrap/>
            <w:vAlign w:val="center"/>
            <w:hideMark/>
          </w:tcPr>
          <w:p w14:paraId="109EB9C0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noWrap/>
            <w:vAlign w:val="center"/>
            <w:hideMark/>
          </w:tcPr>
          <w:p w14:paraId="3448AD54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632E3A4B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0F3" w:rsidRPr="00A82D73" w14:paraId="3C3E49D1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4DF0304D" w14:textId="77777777" w:rsidR="00587C8A" w:rsidRPr="00366FEF" w:rsidRDefault="00587C8A" w:rsidP="00587C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1279C9A0" w14:textId="207FBF26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985" w:type="dxa"/>
            <w:noWrap/>
            <w:vAlign w:val="center"/>
            <w:hideMark/>
          </w:tcPr>
          <w:p w14:paraId="6538B5D2" w14:textId="3B3334C0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noWrap/>
            <w:vAlign w:val="center"/>
            <w:hideMark/>
          </w:tcPr>
          <w:p w14:paraId="4BA42A0E" w14:textId="15F3AECB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73EE4315" w14:textId="21172D72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  <w:tc>
          <w:tcPr>
            <w:tcW w:w="1575" w:type="dxa"/>
            <w:noWrap/>
            <w:vAlign w:val="center"/>
            <w:hideMark/>
          </w:tcPr>
          <w:p w14:paraId="16908154" w14:textId="40515BA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60" w:type="dxa"/>
            <w:noWrap/>
            <w:vAlign w:val="center"/>
            <w:hideMark/>
          </w:tcPr>
          <w:p w14:paraId="40BE415E" w14:textId="5CBCBDCE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5DDE826C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00F3" w:rsidRPr="00A82D73" w14:paraId="1D50171D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3CA2B5EF" w14:textId="77777777" w:rsidR="00587C8A" w:rsidRPr="00366FEF" w:rsidRDefault="00587C8A" w:rsidP="00587C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492A77F4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ONS norms</w:t>
            </w:r>
          </w:p>
        </w:tc>
        <w:tc>
          <w:tcPr>
            <w:tcW w:w="1985" w:type="dxa"/>
            <w:noWrap/>
            <w:vAlign w:val="center"/>
            <w:hideMark/>
          </w:tcPr>
          <w:p w14:paraId="7D489537" w14:textId="53541679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noWrap/>
            <w:vAlign w:val="center"/>
            <w:hideMark/>
          </w:tcPr>
          <w:p w14:paraId="64916D6B" w14:textId="26AB37D2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3A1F8740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noWrap/>
            <w:vAlign w:val="center"/>
            <w:hideMark/>
          </w:tcPr>
          <w:p w14:paraId="669472DF" w14:textId="47D354F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noWrap/>
            <w:vAlign w:val="center"/>
            <w:hideMark/>
          </w:tcPr>
          <w:p w14:paraId="6807BFEF" w14:textId="7451AC36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noWrap/>
            <w:vAlign w:val="center"/>
            <w:hideMark/>
          </w:tcPr>
          <w:p w14:paraId="0C5B1562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00F3" w:rsidRPr="00A82D73" w14:paraId="4B2DEA90" w14:textId="77777777" w:rsidTr="0274020D">
        <w:trPr>
          <w:trHeight w:val="528"/>
        </w:trPr>
        <w:tc>
          <w:tcPr>
            <w:tcW w:w="2547" w:type="dxa"/>
            <w:vMerge/>
            <w:vAlign w:val="center"/>
            <w:hideMark/>
          </w:tcPr>
          <w:p w14:paraId="24936417" w14:textId="77777777" w:rsidR="00587C8A" w:rsidRPr="00366FEF" w:rsidRDefault="00587C8A" w:rsidP="00587C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Align w:val="center"/>
            <w:hideMark/>
          </w:tcPr>
          <w:p w14:paraId="457394CE" w14:textId="77777777" w:rsidR="00587C8A" w:rsidRPr="00D963F4" w:rsidRDefault="00587C8A" w:rsidP="0058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1985" w:type="dxa"/>
            <w:noWrap/>
            <w:vAlign w:val="center"/>
            <w:hideMark/>
          </w:tcPr>
          <w:p w14:paraId="7E20837D" w14:textId="31E3E8E6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  <w:noWrap/>
            <w:vAlign w:val="center"/>
            <w:hideMark/>
          </w:tcPr>
          <w:p w14:paraId="40615EC0" w14:textId="7443F0AB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905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34" w:type="dxa"/>
            <w:noWrap/>
            <w:vAlign w:val="center"/>
            <w:hideMark/>
          </w:tcPr>
          <w:p w14:paraId="727CCDD4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575" w:type="dxa"/>
            <w:noWrap/>
            <w:vAlign w:val="center"/>
            <w:hideMark/>
          </w:tcPr>
          <w:p w14:paraId="38F1354D" w14:textId="3E6D7C98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  <w:noWrap/>
            <w:vAlign w:val="center"/>
            <w:hideMark/>
          </w:tcPr>
          <w:p w14:paraId="1896AB68" w14:textId="21B198FA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190C5B0A" w:rsidRPr="5A4E7A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14:paraId="673A85DA" w14:textId="77777777" w:rsidR="00587C8A" w:rsidRPr="00D963F4" w:rsidRDefault="00587C8A" w:rsidP="00587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3F4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7A21B23B" w14:textId="57ADBDCE" w:rsidR="00143038" w:rsidRDefault="00143038" w:rsidP="0014303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DQ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trengths and Difficulties Questionnai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FB3509">
        <w:rPr>
          <w:rFonts w:ascii="Times New Roman" w:hAnsi="Times New Roman" w:cs="Times New Roman"/>
          <w:i/>
          <w:iCs/>
          <w:sz w:val="24"/>
          <w:szCs w:val="24"/>
        </w:rPr>
        <w:t>Cis, Confidence Interval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MC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 xml:space="preserve">Millennium Cohort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tud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; ON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Office of National Statistics;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ALSPA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46D0C">
        <w:rPr>
          <w:rFonts w:ascii="Times New Roman" w:hAnsi="Times New Roman" w:cs="Times New Roman"/>
          <w:i/>
          <w:iCs/>
          <w:sz w:val="24"/>
          <w:szCs w:val="24"/>
        </w:rPr>
        <w:t>Avon Longitudinal Study of Parents and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330AB4F8" w14:textId="77777777" w:rsidR="00BE1AF8" w:rsidRDefault="00BE1AF8" w:rsidP="00BE1AF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>Total difficulties scores were calculated by summing scores from four subscales: conduct problems, hyperactivity, emotional and peer problem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A32223">
        <w:rPr>
          <w:rFonts w:ascii="Times New Roman" w:hAnsi="Times New Roman" w:cs="Times New Roman"/>
          <w:i/>
          <w:iCs/>
          <w:sz w:val="24"/>
          <w:szCs w:val="24"/>
        </w:rPr>
        <w:t>Data on the prosocial subscale were only available on 324 5-year-old children (the prosocial scale is not required to calculate the SDQ total difficulties scores)</w:t>
      </w:r>
      <w:r>
        <w:rPr>
          <w:rFonts w:ascii="Times New Roman" w:hAnsi="Times New Roman" w:cs="Times New Roman"/>
          <w:i/>
          <w:iCs/>
          <w:sz w:val="24"/>
          <w:szCs w:val="24"/>
        </w:rPr>
        <w:t>. Lower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 xml:space="preserve"> scores in th</w:t>
      </w:r>
      <w:r>
        <w:rPr>
          <w:rFonts w:ascii="Times New Roman" w:hAnsi="Times New Roman" w:cs="Times New Roman"/>
          <w:i/>
          <w:iCs/>
          <w:sz w:val="24"/>
          <w:szCs w:val="24"/>
        </w:rPr>
        <w:t>e prosocial scale (</w:t>
      </w:r>
      <w:r w:rsidRPr="00037C34">
        <w:rPr>
          <w:rFonts w:ascii="Times New Roman" w:hAnsi="Times New Roman" w:cs="Times New Roman"/>
          <w:i/>
          <w:iCs/>
          <w:sz w:val="24"/>
          <w:szCs w:val="24"/>
        </w:rPr>
        <w:t>≤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>indicat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0447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ehavioral </w:t>
      </w:r>
      <w:r w:rsidRPr="00A32223">
        <w:rPr>
          <w:rFonts w:ascii="Times New Roman" w:hAnsi="Times New Roman" w:cs="Times New Roman"/>
          <w:i/>
          <w:iCs/>
          <w:sz w:val="24"/>
          <w:szCs w:val="24"/>
        </w:rPr>
        <w:t>problems.</w:t>
      </w:r>
    </w:p>
    <w:p w14:paraId="554B0EF1" w14:textId="40CE7904" w:rsidR="17092628" w:rsidRDefault="17092628">
      <w:r>
        <w:br w:type="page"/>
      </w:r>
    </w:p>
    <w:p w14:paraId="1EE905D9" w14:textId="11B9AD98" w:rsidR="54062DA1" w:rsidRPr="00421FB8" w:rsidRDefault="30E1A5D9" w:rsidP="54062D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7092628">
        <w:rPr>
          <w:rFonts w:ascii="Times New Roman" w:hAnsi="Times New Roman" w:cs="Times New Roman"/>
          <w:b/>
          <w:bCs/>
          <w:sz w:val="24"/>
          <w:szCs w:val="24"/>
        </w:rPr>
        <w:t xml:space="preserve">Supplement 3: </w:t>
      </w:r>
      <w:r w:rsidR="00BF06AF"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</w:t>
      </w:r>
      <w:r w:rsidR="00BF06AF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="00BF06AF"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to assess associations between dichotomized SDQ </w:t>
      </w:r>
      <w:r w:rsidR="008D737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92378">
        <w:rPr>
          <w:rFonts w:ascii="Times New Roman" w:hAnsi="Times New Roman" w:cs="Times New Roman"/>
          <w:b/>
          <w:bCs/>
          <w:sz w:val="24"/>
          <w:szCs w:val="24"/>
        </w:rPr>
        <w:t xml:space="preserve">tal Difficulties </w:t>
      </w:r>
      <w:r w:rsidR="00BF06AF"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scores (dependent variable) and maternal, familial and cleft-related (independent) variables. In each analysis, binary SDQ scores defined the dependent variable and the maternal factors were used as binary independent variables, except cleft-type which was treated as a nominal categorical variable. Odds ratios (OR) with 95% confidence intervals and </w:t>
      </w:r>
      <w:r w:rsidR="00F83D2C">
        <w:rPr>
          <w:rFonts w:ascii="Times New Roman" w:hAnsi="Times New Roman" w:cs="Times New Roman"/>
          <w:b/>
          <w:bCs/>
          <w:sz w:val="24"/>
          <w:szCs w:val="24"/>
        </w:rPr>
        <w:t>p values</w:t>
      </w:r>
      <w:r w:rsidR="00BF06AF"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 for each of the variable</w:t>
      </w:r>
      <w:r w:rsidR="00F83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5B49">
        <w:rPr>
          <w:rFonts w:ascii="Times New Roman" w:hAnsi="Times New Roman" w:cs="Times New Roman"/>
          <w:b/>
          <w:bCs/>
          <w:sz w:val="24"/>
          <w:szCs w:val="24"/>
        </w:rPr>
        <w:t>value</w:t>
      </w:r>
      <w:r w:rsidR="00BC33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06AF"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3325">
        <w:rPr>
          <w:rFonts w:ascii="Times New Roman" w:hAnsi="Times New Roman" w:cs="Times New Roman"/>
          <w:b/>
          <w:bCs/>
          <w:sz w:val="24"/>
          <w:szCs w:val="24"/>
        </w:rPr>
        <w:t>indicated in the first column</w:t>
      </w:r>
      <w:r w:rsidR="00BF06AF"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32A10ACE" w:rsidRPr="17092628">
        <w:rPr>
          <w:rFonts w:ascii="Times New Roman" w:hAnsi="Times New Roman" w:cs="Times New Roman"/>
          <w:b/>
          <w:bCs/>
          <w:sz w:val="24"/>
          <w:szCs w:val="24"/>
        </w:rPr>
        <w:t>Odds Ratios, p-values, and 95% confidence intervals for</w:t>
      </w:r>
      <w:r w:rsidR="6E979255" w:rsidRPr="170926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32A10ACE" w:rsidRPr="17092628">
        <w:rPr>
          <w:rFonts w:ascii="Times New Roman" w:hAnsi="Times New Roman" w:cs="Times New Roman"/>
          <w:b/>
          <w:bCs/>
          <w:sz w:val="24"/>
          <w:szCs w:val="24"/>
        </w:rPr>
        <w:t>associations between Sociodemographic and Maternal Characteristics and Behavioral problems among CL/P 5-Year-Olds</w:t>
      </w:r>
    </w:p>
    <w:tbl>
      <w:tblPr>
        <w:tblStyle w:val="TableGrid"/>
        <w:tblW w:w="10215" w:type="dxa"/>
        <w:jc w:val="center"/>
        <w:tblLayout w:type="fixed"/>
        <w:tblLook w:val="04A0" w:firstRow="1" w:lastRow="0" w:firstColumn="1" w:lastColumn="0" w:noHBand="0" w:noVBand="1"/>
      </w:tblPr>
      <w:tblGrid>
        <w:gridCol w:w="5655"/>
        <w:gridCol w:w="1755"/>
        <w:gridCol w:w="1515"/>
        <w:gridCol w:w="1290"/>
      </w:tblGrid>
      <w:tr w:rsidR="17092628" w:rsidRPr="00692378" w14:paraId="466AADBD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2E02A526" w14:textId="242EBE51" w:rsidR="17092628" w:rsidRPr="00692378" w:rsidRDefault="00F3407A" w:rsidP="25CFD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="00AD6A55"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035FC5"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 value</w:t>
            </w:r>
            <w:r w:rsidR="00AD6A55"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other value</w:t>
            </w:r>
            <w:r w:rsidR="00035FC5"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94DEC6A" w14:textId="22111E6C" w:rsidR="17092628" w:rsidRPr="00692378" w:rsidRDefault="17092628" w:rsidP="170926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2DD97" w14:textId="30AA2393" w:rsidR="17092628" w:rsidRPr="00692378" w:rsidRDefault="17092628" w:rsidP="17092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ds Ratio</w:t>
            </w:r>
            <w:r w:rsidRPr="006923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12868" w14:textId="18203FBD" w:rsidR="17092628" w:rsidRPr="00692378" w:rsidRDefault="17092628" w:rsidP="17092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s</w:t>
            </w:r>
            <w:r w:rsidRPr="006923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CDABB" w14:textId="13D2D28C" w:rsidR="17092628" w:rsidRPr="00692378" w:rsidRDefault="17092628" w:rsidP="17092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s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7092628" w:rsidRPr="00692378" w14:paraId="0137F0E4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0355EB13" w14:textId="3ADB0574" w:rsidR="17092628" w:rsidRPr="00692378" w:rsidRDefault="00DD27E5" w:rsidP="1709262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Sex (</w:t>
            </w:r>
            <w:r w:rsidR="00AE16C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ale</w:t>
            </w:r>
            <w:r w:rsidR="00AD6A55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, Female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790DB" w14:textId="683811F2" w:rsidR="17092628" w:rsidRPr="00692378" w:rsidRDefault="17092628" w:rsidP="1709262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4D2B8" w14:textId="797AC5C4" w:rsidR="17092628" w:rsidRPr="00692378" w:rsidRDefault="17092628" w:rsidP="1709262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7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137D7" w14:textId="0045D0F2" w:rsidR="17092628" w:rsidRPr="00692378" w:rsidRDefault="17092628" w:rsidP="1709262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3 </w:t>
            </w:r>
          </w:p>
        </w:tc>
      </w:tr>
      <w:tr w:rsidR="17092628" w:rsidRPr="00692378" w14:paraId="5FFD9A31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00DD41F4" w14:textId="1B3D02BB" w:rsidR="17092628" w:rsidRPr="00692378" w:rsidRDefault="000B682A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</w:t>
            </w:r>
            <w:r w:rsidR="00473E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ype (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</w:t>
            </w:r>
            <w:r w:rsidR="00A83A4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F0B3A" w14:textId="536C0BD6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2C26B" w14:textId="7601D8E0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DF345" w14:textId="76DB0DA5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7092628" w:rsidRPr="00692378" w14:paraId="0886B7AD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19571F24" w14:textId="5AFCD17E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</w:t>
            </w:r>
            <w:r w:rsidR="00473E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83A4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Cleft Lip</w:t>
            </w:r>
            <w:r w:rsidR="00473E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, Cleft Palate</w:t>
            </w:r>
            <w:r w:rsidR="00A83A4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58020" w14:textId="6CE1EDFD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90873" w14:textId="0F1414D0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0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9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58AAA" w14:textId="38ECBED1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22 </w:t>
            </w:r>
          </w:p>
        </w:tc>
      </w:tr>
      <w:tr w:rsidR="17092628" w:rsidRPr="00692378" w14:paraId="15E9CE85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48213104" w14:textId="3198B75D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</w:t>
            </w:r>
            <w:r w:rsidR="00473E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83A4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Cleft Lip</w:t>
            </w:r>
            <w:r w:rsidR="00473E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, Cleft Lip and Palate</w:t>
            </w:r>
            <w:r w:rsidR="00A83A4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FB12B" w14:textId="20CC876F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B3304" w14:textId="03D2743F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5345" w14:textId="5A48EF72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46 </w:t>
            </w:r>
          </w:p>
        </w:tc>
      </w:tr>
      <w:tr w:rsidR="17092628" w:rsidRPr="00692378" w14:paraId="02F5D240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1C0B6419" w14:textId="3389AFDB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drome </w:t>
            </w:r>
            <w:r w:rsidR="00E22147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No</w:t>
            </w:r>
            <w:r w:rsidR="00473E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, Yes</w:t>
            </w:r>
            <w:r w:rsidR="00E22147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D1884" w14:textId="66B7FE24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0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DF27" w14:textId="62F36C2D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7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.5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A52F" w14:textId="4BFC0F69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3 </w:t>
            </w:r>
          </w:p>
        </w:tc>
      </w:tr>
      <w:tr w:rsidR="17092628" w:rsidRPr="00692378" w14:paraId="3BF10D5A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4D0A156A" w14:textId="3FA053FD" w:rsidR="17092628" w:rsidRPr="00692378" w:rsidRDefault="00103CE0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ge at conception </w:t>
            </w:r>
            <w:r w:rsidR="005A1EF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17100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&gt;24 years</w:t>
            </w:r>
            <w:r w:rsidR="005A1EF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A1EFB" w:rsidRPr="00692378">
              <w:rPr>
                <w:rFonts w:ascii="Times New Roman" w:hAnsi="Times New Roman" w:cs="Times New Roman"/>
                <w:sz w:val="24"/>
                <w:szCs w:val="24"/>
              </w:rPr>
              <w:t>≤24 years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B44A9" w14:textId="18EEB120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1D664" w14:textId="58754664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1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D3340" w14:textId="07D9C65A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17092628" w:rsidRPr="00692378" w14:paraId="33636715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5BEE4A25" w14:textId="46AFD00B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thnicity (</w:t>
            </w:r>
            <w:r w:rsidR="00492A4E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  <w:r w:rsidR="007A1B8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7A1B8F" w:rsidRPr="00692378">
              <w:rPr>
                <w:rFonts w:ascii="Times New Roman" w:hAnsi="Times New Roman" w:cs="Times New Roman"/>
                <w:sz w:val="24"/>
                <w:szCs w:val="24"/>
              </w:rPr>
              <w:t>Black, Asian, or Minority Ethnic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A4765" w14:textId="0C8E94CE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ED387" w14:textId="579F23D6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7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847C7" w14:textId="49379568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23 </w:t>
            </w:r>
          </w:p>
        </w:tc>
      </w:tr>
      <w:tr w:rsidR="17092628" w:rsidRPr="00692378" w14:paraId="2B171E47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740F9211" w14:textId="2927C3F1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</w:t>
            </w:r>
            <w:r w:rsidR="008034A4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No University Degree</w:t>
            </w:r>
            <w:r w:rsidR="007E48BC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7E48BC" w:rsidRPr="00692378">
              <w:rPr>
                <w:rFonts w:ascii="Times New Roman" w:hAnsi="Times New Roman" w:cs="Times New Roman"/>
                <w:sz w:val="24"/>
                <w:szCs w:val="24"/>
              </w:rPr>
              <w:t>University Degree or equivalent</w:t>
            </w:r>
            <w:r w:rsidR="008034A4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0B926" w14:textId="5C8A0AB7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CC671" w14:textId="0D78C4C6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7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6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C5DFE" w14:textId="6F58FA8E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6 </w:t>
            </w:r>
          </w:p>
        </w:tc>
      </w:tr>
      <w:tr w:rsidR="17092628" w:rsidRPr="00692378" w14:paraId="7264BAD4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52503706" w14:textId="5C3D899E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hold Income </w:t>
            </w:r>
            <w:r w:rsidR="00147193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6C3F61" w:rsidRPr="00692378">
              <w:rPr>
                <w:rFonts w:ascii="Times New Roman" w:hAnsi="Times New Roman" w:cs="Times New Roman"/>
                <w:sz w:val="24"/>
                <w:szCs w:val="24"/>
              </w:rPr>
              <w:t xml:space="preserve">&lt;£20,000 annually, </w:t>
            </w:r>
            <w:r w:rsidR="00147193" w:rsidRPr="00692378">
              <w:rPr>
                <w:rFonts w:ascii="Times New Roman" w:hAnsi="Times New Roman" w:cs="Times New Roman"/>
                <w:sz w:val="24"/>
                <w:szCs w:val="24"/>
              </w:rPr>
              <w:t>≥£20,000 annually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765F1" w14:textId="0CB8B9CA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5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4771C" w14:textId="3F374AE4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7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3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8AC2" w14:textId="0650257F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96 </w:t>
            </w:r>
          </w:p>
        </w:tc>
      </w:tr>
      <w:tr w:rsidR="17092628" w:rsidRPr="00692378" w14:paraId="5DB66D09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7DBE651B" w14:textId="55685E4E" w:rsidR="17092628" w:rsidRPr="00692378" w:rsidRDefault="00540F8E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hAnsi="Times New Roman" w:cs="Times New Roman"/>
                <w:sz w:val="24"/>
                <w:szCs w:val="24"/>
              </w:rPr>
              <w:t xml:space="preserve">Mother Receives Income Support 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No</w:t>
            </w:r>
            <w:r w:rsidR="006C3F61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, Yes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2D395" w14:textId="50B4AED8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35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CBFFA" w14:textId="1CB36444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2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.6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A125" w14:textId="48B29073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17092628" w:rsidRPr="00692378" w14:paraId="5E110FE3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0A2230E7" w14:textId="73DC5268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ity </w:t>
            </w:r>
            <w:r w:rsidR="00D957C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0</w:t>
            </w:r>
            <w:r w:rsidR="004970D2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970D2" w:rsidRPr="00692378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="00D957CF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AE41" w14:textId="13D9E36A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9110F" w14:textId="6F87FBC2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4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2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57C1" w14:textId="009E459E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6 </w:t>
            </w:r>
          </w:p>
        </w:tc>
      </w:tr>
      <w:tr w:rsidR="17092628" w:rsidRPr="00692378" w14:paraId="525D03A4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6B13EF01" w14:textId="1C94B783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Smokes </w:t>
            </w:r>
            <w:r w:rsidR="00746F65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No</w:t>
            </w:r>
            <w:r w:rsidR="004970D2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, Yes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C021E" w14:textId="21FE22E6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9E8E9" w14:textId="706B61C5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5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1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2029" w14:textId="08F6B80D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17092628" w:rsidRPr="00692378" w14:paraId="75D1B9F3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20DED315" w14:textId="01A18F2A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ital Status </w:t>
            </w:r>
            <w:r w:rsidR="00746F65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46F65" w:rsidRPr="00692378">
              <w:rPr>
                <w:rFonts w:ascii="Times New Roman" w:hAnsi="Times New Roman" w:cs="Times New Roman"/>
                <w:sz w:val="24"/>
                <w:szCs w:val="24"/>
              </w:rPr>
              <w:t>Married/Partnered</w:t>
            </w:r>
            <w:r w:rsidR="00B437F9" w:rsidRPr="00692378">
              <w:rPr>
                <w:rFonts w:ascii="Times New Roman" w:hAnsi="Times New Roman" w:cs="Times New Roman"/>
                <w:sz w:val="24"/>
                <w:szCs w:val="24"/>
              </w:rPr>
              <w:t>, Single/Divorced/Widowed</w:t>
            </w:r>
            <w:r w:rsidR="00746F65" w:rsidRPr="006923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9B16" w14:textId="04422C11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DC363" w14:textId="30F3CC03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1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0CCC3" w14:textId="4281E090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17092628" w:rsidRPr="00692378" w14:paraId="06A2AF43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1B1FCC6C" w14:textId="3A82A4A1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consumes alcohol </w:t>
            </w:r>
            <w:r w:rsidR="00F445C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No, Yes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6F917" w14:textId="4DCF20D9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32C75" w14:textId="04DF177B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55D1E" w14:textId="76A5A7B9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42 </w:t>
            </w:r>
          </w:p>
        </w:tc>
      </w:tr>
      <w:tr w:rsidR="17092628" w:rsidRPr="00692378" w14:paraId="0CC6CE00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20F2A024" w14:textId="2C9D84BC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PSS 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90169" w:rsidRPr="00692378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&gt;=50%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36A61" w14:textId="4B3F7633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13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827D" w14:textId="4278D7C0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7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6.5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9C98F" w14:textId="2E89C1C9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17092628" w:rsidRPr="00692378" w14:paraId="0AFFF902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77AC980A" w14:textId="0BDC1090" w:rsidR="17092628" w:rsidRPr="00692378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Peds</w:t>
            </w:r>
            <w:r w:rsidR="00E2491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QL</w:t>
            </w:r>
            <w:proofErr w:type="spellEnd"/>
            <w:r w:rsidR="00E2491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B6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M 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90169" w:rsidRPr="00692378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64B7" w14:textId="2E26C8F9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20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3700A" w14:textId="77EAFF5A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2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1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C845" w14:textId="61A9A5AF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17092628" w:rsidRPr="00692378" w14:paraId="54906CA5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4CB8C4F2" w14:textId="25F3B7F6" w:rsidR="17092628" w:rsidRPr="00692378" w:rsidRDefault="00E2491B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D3CBE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Family Functioning</w:t>
            </w:r>
            <w:r w:rsidR="002D3CBE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90169" w:rsidRPr="00692378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F9665" w14:textId="53A991ED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8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CF67D" w14:textId="473560BC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1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1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BCA8" w14:textId="67C7C980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17092628" w:rsidRPr="00692378" w14:paraId="60FAF37D" w14:textId="77777777" w:rsidTr="25CFD3E0">
        <w:trPr>
          <w:trHeight w:val="552"/>
          <w:jc w:val="center"/>
        </w:trPr>
        <w:tc>
          <w:tcPr>
            <w:tcW w:w="5655" w:type="dxa"/>
            <w:shd w:val="clear" w:color="auto" w:fill="auto"/>
            <w:vAlign w:val="center"/>
          </w:tcPr>
          <w:p w14:paraId="118AE57E" w14:textId="3DDA1D17" w:rsidR="17092628" w:rsidRPr="00692378" w:rsidRDefault="002D3CBE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</w:t>
            </w:r>
            <w:proofErr w:type="spellStart"/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HRQ</w:t>
            </w:r>
            <w:r w:rsidR="0003136B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17092628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90169" w:rsidRPr="00692378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="00D90169" w:rsidRPr="00692378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EFE17" w14:textId="0231AD1B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48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60DE1" w14:textId="017774F3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3 </w:t>
            </w:r>
            <w:r w:rsidR="00FD2167"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.4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AE2D0" w14:textId="7CB5721A" w:rsidR="17092628" w:rsidRPr="00FD2167" w:rsidRDefault="17092628" w:rsidP="17092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1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E965556" w14:textId="723AE5C6" w:rsidR="002C763D" w:rsidRDefault="0003136B" w:rsidP="0003136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DQ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trengths and Difficulties Questionnai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541092">
        <w:rPr>
          <w:rFonts w:ascii="Times New Roman" w:hAnsi="Times New Roman" w:cs="Times New Roman"/>
          <w:i/>
          <w:iCs/>
          <w:sz w:val="24"/>
          <w:szCs w:val="24"/>
        </w:rPr>
        <w:t>PSS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t xml:space="preserve"> </w:t>
      </w:r>
      <w:r w:rsidRPr="00C04FE8">
        <w:rPr>
          <w:rFonts w:ascii="Times New Roman" w:hAnsi="Times New Roman" w:cs="Times New Roman"/>
          <w:i/>
          <w:iCs/>
          <w:sz w:val="24"/>
          <w:szCs w:val="24"/>
        </w:rPr>
        <w:t>Perceived Stress Sca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54109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eds</w:t>
      </w:r>
      <w:r w:rsidRPr="00541092">
        <w:rPr>
          <w:rFonts w:ascii="Times New Roman" w:hAnsi="Times New Roman" w:cs="Times New Roman"/>
          <w:i/>
          <w:iCs/>
          <w:sz w:val="24"/>
          <w:szCs w:val="24"/>
        </w:rPr>
        <w:t>QL</w:t>
      </w:r>
      <w:proofErr w:type="spellEnd"/>
      <w:r w:rsidR="00122B07">
        <w:rPr>
          <w:rFonts w:ascii="Times New Roman" w:hAnsi="Times New Roman" w:cs="Times New Roman"/>
          <w:i/>
          <w:iCs/>
          <w:sz w:val="24"/>
          <w:szCs w:val="24"/>
        </w:rPr>
        <w:t xml:space="preserve"> FIM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9E5305">
        <w:t xml:space="preserve"> </w:t>
      </w:r>
      <w:proofErr w:type="spellStart"/>
      <w:r w:rsidRPr="009E5305">
        <w:rPr>
          <w:rFonts w:ascii="Times New Roman" w:hAnsi="Times New Roman" w:cs="Times New Roman"/>
          <w:i/>
          <w:iCs/>
          <w:sz w:val="24"/>
          <w:szCs w:val="24"/>
        </w:rPr>
        <w:t>Pediatric</w:t>
      </w:r>
      <w:proofErr w:type="spellEnd"/>
      <w:r w:rsidRPr="009E5305">
        <w:rPr>
          <w:rFonts w:ascii="Times New Roman" w:hAnsi="Times New Roman" w:cs="Times New Roman"/>
          <w:i/>
          <w:iCs/>
          <w:sz w:val="24"/>
          <w:szCs w:val="24"/>
        </w:rPr>
        <w:t xml:space="preserve"> Quality of Life Inventory</w:t>
      </w:r>
      <w:r w:rsidR="00122B07" w:rsidRPr="00122B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22B07" w:rsidRPr="00227A61">
        <w:rPr>
          <w:rFonts w:ascii="Times New Roman" w:hAnsi="Times New Roman" w:cs="Times New Roman"/>
          <w:i/>
          <w:iCs/>
          <w:sz w:val="24"/>
          <w:szCs w:val="24"/>
          <w:lang w:val="en-US"/>
        </w:rPr>
        <w:t>Family Impact Modu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773CA7">
        <w:rPr>
          <w:rFonts w:ascii="Times New Roman" w:hAnsi="Times New Roman" w:cs="Times New Roman"/>
          <w:i/>
          <w:iCs/>
          <w:sz w:val="24"/>
          <w:szCs w:val="24"/>
        </w:rPr>
        <w:t>HRQ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H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>ealth-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 xml:space="preserve">elated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 xml:space="preserve">uality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>ife</w:t>
      </w:r>
    </w:p>
    <w:p w14:paraId="2EFC0698" w14:textId="77777777" w:rsidR="002C763D" w:rsidRDefault="002C763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1643F32" w14:textId="77777777" w:rsidR="0003136B" w:rsidRDefault="0003136B" w:rsidP="0003136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23790E3" w14:textId="5FF6B75A" w:rsidR="00B279A5" w:rsidRPr="00421FB8" w:rsidRDefault="00B279A5" w:rsidP="00B279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7092628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1709262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to assess associations between dichotomized SDQ </w:t>
      </w:r>
      <w:r w:rsidR="00983F7D">
        <w:rPr>
          <w:rFonts w:ascii="Times New Roman" w:hAnsi="Times New Roman" w:cs="Times New Roman"/>
          <w:b/>
          <w:bCs/>
          <w:sz w:val="24"/>
          <w:szCs w:val="24"/>
        </w:rPr>
        <w:t>sub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scores (dependent variable) and maternal, familial and cleft-related (independent) variables. In each analysis, binary SDQ scores defined the dependent variable and the maternal factors were used as binary independent variables, except cleft-type which was treated as a nominal categorical variable. Odds ratios (OR) with 95% confidence intervals and </w:t>
      </w:r>
      <w:r>
        <w:rPr>
          <w:rFonts w:ascii="Times New Roman" w:hAnsi="Times New Roman" w:cs="Times New Roman"/>
          <w:b/>
          <w:bCs/>
          <w:sz w:val="24"/>
          <w:szCs w:val="24"/>
        </w:rPr>
        <w:t>p values</w:t>
      </w:r>
      <w:r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 for each of the vari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</w:t>
      </w:r>
      <w:r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dicated in the first column</w:t>
      </w:r>
      <w:r w:rsidRPr="00BF06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17092628">
        <w:rPr>
          <w:rFonts w:ascii="Times New Roman" w:hAnsi="Times New Roman" w:cs="Times New Roman"/>
          <w:b/>
          <w:bCs/>
          <w:sz w:val="24"/>
          <w:szCs w:val="24"/>
        </w:rPr>
        <w:t>Odds Ratios, p-values, and 95% confidence intervals for associations between Sociodemographic and Maternal Characteristics and Behavioral problems among CL/P 5-Year-Olds</w:t>
      </w:r>
    </w:p>
    <w:p w14:paraId="2DD90A8B" w14:textId="7FA39928" w:rsidR="00C67D98" w:rsidRPr="003B1A7E" w:rsidRDefault="00C67D98" w:rsidP="00783D6D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715"/>
        <w:gridCol w:w="1725"/>
        <w:gridCol w:w="1470"/>
        <w:gridCol w:w="1320"/>
      </w:tblGrid>
      <w:tr w:rsidR="17092628" w:rsidRPr="002C763D" w14:paraId="5B60BD2F" w14:textId="77777777" w:rsidTr="00B279A5">
        <w:trPr>
          <w:trHeight w:val="315"/>
          <w:jc w:val="center"/>
        </w:trPr>
        <w:tc>
          <w:tcPr>
            <w:tcW w:w="5715" w:type="dxa"/>
            <w:shd w:val="clear" w:color="auto" w:fill="AEAAAA" w:themeFill="background2" w:themeFillShade="BF"/>
            <w:vAlign w:val="center"/>
          </w:tcPr>
          <w:p w14:paraId="1D9F8D91" w14:textId="6A5912C8" w:rsidR="17092628" w:rsidRPr="002C763D" w:rsidRDefault="17092628" w:rsidP="17092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otional</w:t>
            </w:r>
            <w:r w:rsidR="00157A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57AFD" w:rsidRPr="00157A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≥5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  <w:right w:val="single" w:sz="8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2322C392" w14:textId="79DC7550" w:rsidR="17092628" w:rsidRPr="00DE4FB7" w:rsidRDefault="17092628" w:rsidP="17092628">
            <w:pPr>
              <w:jc w:val="center"/>
              <w:rPr>
                <w:rFonts w:ascii="Times New Roman" w:hAnsi="Times New Roman" w:cs="Times New Roman"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dds Ratio</w:t>
            </w:r>
            <w:r w:rsidRPr="00DE4FB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002EEA29" w14:textId="32F296B8" w:rsidR="17092628" w:rsidRPr="00DE4FB7" w:rsidRDefault="17092628" w:rsidP="17092628">
            <w:pPr>
              <w:jc w:val="center"/>
              <w:rPr>
                <w:rFonts w:ascii="Times New Roman" w:hAnsi="Times New Roman" w:cs="Times New Roman"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s</w:t>
            </w:r>
            <w:r w:rsidRPr="00DE4FB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71805559" w14:textId="1FDB3205" w:rsidR="17092628" w:rsidRPr="00DE4FB7" w:rsidRDefault="17092628" w:rsidP="17092628">
            <w:pPr>
              <w:jc w:val="center"/>
              <w:rPr>
                <w:rFonts w:ascii="Times New Roman" w:hAnsi="Times New Roman" w:cs="Times New Roman"/>
              </w:rPr>
            </w:pPr>
            <w:r w:rsidRPr="00DE4FB7">
              <w:rPr>
                <w:rFonts w:ascii="Times New Roman" w:eastAsia="Times New Roman" w:hAnsi="Times New Roman" w:cs="Times New Roman"/>
                <w:b/>
              </w:rPr>
              <w:t>p-values</w:t>
            </w:r>
            <w:r w:rsidRPr="00DE4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D06C4" w:rsidRPr="002C763D" w14:paraId="4C524E12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E4A1C7A" w14:textId="3893B949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(Male, Female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B17A" w14:textId="61B91244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E15DD96" w14:textId="2CABBB18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46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8E1549" w:rsidRPr="00414A8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102B4BA" w14:textId="4145C41F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688</w:t>
            </w:r>
          </w:p>
        </w:tc>
      </w:tr>
      <w:tr w:rsidR="008D06C4" w:rsidRPr="002C763D" w14:paraId="7EA513D3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5DFB293" w14:textId="7A669F75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Type (Cleft Lip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AC87" w14:textId="7FAE5A90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69AD6A9" w14:textId="5ED5480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E68CC65" w14:textId="3738851D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06C4" w:rsidRPr="002C763D" w14:paraId="6F10A0B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9A82B71" w14:textId="7AB04428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2474" w14:textId="507321D1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094AF2E" w14:textId="535F2198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25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8E1549" w:rsidRPr="00414A8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90C51F3" w14:textId="14BA4BAC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724</w:t>
            </w:r>
          </w:p>
        </w:tc>
      </w:tr>
      <w:tr w:rsidR="008D06C4" w:rsidRPr="002C763D" w14:paraId="4CDD6AB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2778928" w14:textId="7279E95A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Lip and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15A2" w14:textId="722A4E05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274C931" w14:textId="09231D89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33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2.9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A6295C5" w14:textId="1F9525B1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992</w:t>
            </w:r>
          </w:p>
        </w:tc>
      </w:tr>
      <w:tr w:rsidR="008D06C4" w:rsidRPr="002C763D" w14:paraId="6D905E9C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B0B1881" w14:textId="1BB6E918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Syndrome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CBA0" w14:textId="517EA11B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F6167A7" w14:textId="0CB55347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10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8E1549" w:rsidRPr="00414A8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3EF55BA" w14:textId="31D5C691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906</w:t>
            </w:r>
          </w:p>
        </w:tc>
      </w:tr>
      <w:tr w:rsidR="008D06C4" w:rsidRPr="002C763D" w14:paraId="4B7D7DD4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5259DE9" w14:textId="0267D49F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ge at conception (&gt;24 years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≤24 year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B55A" w14:textId="439CA6FF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5.</w:t>
            </w:r>
            <w:r w:rsidR="008E1549" w:rsidRPr="00414A8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8B488A3" w14:textId="26DA8888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8E1549" w:rsidRPr="00414A8F">
              <w:rPr>
                <w:rFonts w:ascii="Times New Roman" w:hAnsi="Times New Roman" w:cs="Times New Roman"/>
              </w:rPr>
              <w:t xml:space="preserve">86    </w:t>
            </w:r>
            <w:r w:rsidRPr="00414A8F">
              <w:rPr>
                <w:rFonts w:ascii="Times New Roman" w:hAnsi="Times New Roman" w:cs="Times New Roman"/>
              </w:rPr>
              <w:t xml:space="preserve"> 12.</w:t>
            </w:r>
            <w:r w:rsidR="008E1549" w:rsidRPr="00414A8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9B9B3AA" w14:textId="5F2A7E74" w:rsidR="008D06C4" w:rsidRPr="0099653A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06C4" w:rsidRPr="002C763D" w14:paraId="6DBAA896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814CB9C" w14:textId="180470A4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thnicity (Whit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Black, Asian, or Minority Ethnic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D6C3" w14:textId="2D76C420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8E1549" w:rsidRPr="00414A8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83F3AF5" w14:textId="2BBFFE7E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 xml:space="preserve">48 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8E1549" w:rsidRPr="00414A8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F4C4B6E" w14:textId="40BB2EDF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495</w:t>
            </w:r>
          </w:p>
        </w:tc>
      </w:tr>
      <w:tr w:rsidR="008D06C4" w:rsidRPr="002C763D" w14:paraId="002D7C4E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53EDBA2" w14:textId="363DB87F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(No University Degre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University Degree or equivalent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D88E" w14:textId="2BF3720C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64F1E2A" w14:textId="62CA3AB4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1.18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5.1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FDDEAD8" w14:textId="08EE3247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17</w:t>
            </w:r>
          </w:p>
        </w:tc>
      </w:tr>
      <w:tr w:rsidR="008D06C4" w:rsidRPr="002C763D" w14:paraId="57DAAB74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BF1382F" w14:textId="1CF9A5D8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£20,000 annually, ≥£20,000 annually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745C6" w14:textId="14DB633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B259A41" w14:textId="30048AFE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51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8E1549" w:rsidRPr="00414A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EC15E27" w14:textId="0C548204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898</w:t>
            </w:r>
          </w:p>
        </w:tc>
      </w:tr>
      <w:tr w:rsidR="008D06C4" w:rsidRPr="002C763D" w14:paraId="6A3FCF7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766BF9C" w14:textId="57D52DF6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 xml:space="preserve">Mother Receives Income Support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D991C" w14:textId="791CC492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6.</w:t>
            </w:r>
            <w:r w:rsidR="008E1549" w:rsidRPr="00414A8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6E70842" w14:textId="30D146F8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8E1549" w:rsidRPr="00414A8F">
              <w:rPr>
                <w:rFonts w:ascii="Times New Roman" w:hAnsi="Times New Roman" w:cs="Times New Roman"/>
              </w:rPr>
              <w:t xml:space="preserve">57    </w:t>
            </w:r>
            <w:r w:rsidRPr="00414A8F">
              <w:rPr>
                <w:rFonts w:ascii="Times New Roman" w:hAnsi="Times New Roman" w:cs="Times New Roman"/>
              </w:rPr>
              <w:t xml:space="preserve"> 17.</w:t>
            </w:r>
            <w:r w:rsidR="008E1549" w:rsidRPr="00414A8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FD544D7" w14:textId="0DD2BAFA" w:rsidR="008D06C4" w:rsidRPr="0099653A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06C4" w:rsidRPr="002C763D" w14:paraId="3AA8000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D107B90" w14:textId="493DCF0C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ity (0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6326" w14:textId="1E3CBCA0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62D98AF" w14:textId="43FEF655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35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8E1549" w:rsidRPr="00414A8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F5A5E57" w14:textId="690382D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261</w:t>
            </w:r>
          </w:p>
        </w:tc>
      </w:tr>
      <w:tr w:rsidR="008D06C4" w:rsidRPr="002C763D" w14:paraId="608C626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098FB30F" w14:textId="2F0C5AB8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Smokes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FF35" w14:textId="1E538C1E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8E1549" w:rsidRPr="00414A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335CF42" w14:textId="7325233B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8E1549" w:rsidRPr="00414A8F">
              <w:rPr>
                <w:rFonts w:ascii="Times New Roman" w:hAnsi="Times New Roman" w:cs="Times New Roman"/>
              </w:rPr>
              <w:t xml:space="preserve">35     </w:t>
            </w:r>
            <w:r w:rsidRPr="00414A8F">
              <w:rPr>
                <w:rFonts w:ascii="Times New Roman" w:hAnsi="Times New Roman" w:cs="Times New Roman"/>
              </w:rPr>
              <w:t xml:space="preserve"> 9.</w:t>
            </w:r>
            <w:r w:rsidR="008E1549" w:rsidRPr="00414A8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B5DECF4" w14:textId="1C26C132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010</w:t>
            </w:r>
          </w:p>
        </w:tc>
      </w:tr>
      <w:tr w:rsidR="008D06C4" w:rsidRPr="002C763D" w14:paraId="07BA65BC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3C651EF" w14:textId="2D50B944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Married/Partnered, Single/Divorced/Widowe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E33B" w14:textId="2627813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8E1549" w:rsidRPr="00414A8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086FF72" w14:textId="5A1A7B7A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1.01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8E1549" w:rsidRPr="00414A8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0B17F89" w14:textId="24332D2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048</w:t>
            </w:r>
          </w:p>
        </w:tc>
      </w:tr>
      <w:tr w:rsidR="008D06C4" w:rsidRPr="002C763D" w14:paraId="647E4706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45E342F" w14:textId="0FED2073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es alcohol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6A3D" w14:textId="67502A65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E8C56FB" w14:textId="41195CE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 xml:space="preserve">37     </w:t>
            </w:r>
            <w:r w:rsidRPr="00414A8F">
              <w:rPr>
                <w:rFonts w:ascii="Times New Roman" w:hAnsi="Times New Roman" w:cs="Times New Roman"/>
              </w:rPr>
              <w:t xml:space="preserve"> 1.4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9D8ED31" w14:textId="67700075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8E1549" w:rsidRPr="00414A8F">
              <w:rPr>
                <w:rFonts w:ascii="Times New Roman" w:hAnsi="Times New Roman" w:cs="Times New Roman"/>
              </w:rPr>
              <w:t>332</w:t>
            </w:r>
          </w:p>
        </w:tc>
      </w:tr>
      <w:tr w:rsidR="008D06C4" w:rsidRPr="002C763D" w14:paraId="2BDD739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31C1A37" w14:textId="5A1BACD1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PS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EBD8" w14:textId="6231B283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CCE9AA9" w14:textId="645D87CC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1.34 </w:t>
            </w:r>
            <w:r w:rsidR="008E1549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5.6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A252157" w14:textId="017CBCBA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06</w:t>
            </w:r>
          </w:p>
        </w:tc>
      </w:tr>
      <w:tr w:rsidR="008D06C4" w:rsidRPr="002C763D" w14:paraId="23265DD9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D04C034" w14:textId="280D6498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B6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M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EF99" w14:textId="02B0342D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5.</w:t>
            </w:r>
            <w:r w:rsidR="0099653A" w:rsidRPr="00414A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CF95290" w14:textId="53D1D4FA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9653A" w:rsidRPr="00414A8F">
              <w:rPr>
                <w:rFonts w:ascii="Times New Roman" w:hAnsi="Times New Roman" w:cs="Times New Roman"/>
              </w:rPr>
              <w:t xml:space="preserve">45    </w:t>
            </w:r>
            <w:r w:rsidRPr="00414A8F">
              <w:rPr>
                <w:rFonts w:ascii="Times New Roman" w:hAnsi="Times New Roman" w:cs="Times New Roman"/>
              </w:rPr>
              <w:t xml:space="preserve"> 12.</w:t>
            </w:r>
            <w:r w:rsidR="0099653A" w:rsidRPr="00414A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4E8EB2B" w14:textId="45861A79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06C4" w:rsidRPr="002C763D" w14:paraId="66EC40DC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ADC1F92" w14:textId="5D717264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amily Functioning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462E" w14:textId="4CD6590F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99653A" w:rsidRPr="00414A8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9621AA1" w14:textId="26A171B2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9653A" w:rsidRPr="00414A8F">
              <w:rPr>
                <w:rFonts w:ascii="Times New Roman" w:hAnsi="Times New Roman" w:cs="Times New Roman"/>
              </w:rPr>
              <w:t xml:space="preserve">81 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99653A" w:rsidRPr="00414A8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C44CEA2" w14:textId="212396B0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06C4" w:rsidRPr="002C763D" w14:paraId="3E922DF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3F2E6E6" w14:textId="439DBE61" w:rsidR="008D06C4" w:rsidRPr="002C763D" w:rsidRDefault="008D06C4" w:rsidP="008D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tern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DDDEA" w14:textId="0654B95D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5.</w:t>
            </w:r>
            <w:r w:rsidR="0099653A" w:rsidRPr="00414A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13AD897" w14:textId="73D116DB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9653A" w:rsidRPr="00414A8F">
              <w:rPr>
                <w:rFonts w:ascii="Times New Roman" w:hAnsi="Times New Roman" w:cs="Times New Roman"/>
              </w:rPr>
              <w:t xml:space="preserve">39    </w:t>
            </w:r>
            <w:r w:rsidRPr="00414A8F">
              <w:rPr>
                <w:rFonts w:ascii="Times New Roman" w:hAnsi="Times New Roman" w:cs="Times New Roman"/>
              </w:rPr>
              <w:t xml:space="preserve"> 13.</w:t>
            </w:r>
            <w:r w:rsidR="0099653A" w:rsidRPr="00414A8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8EAF63C" w14:textId="2B20B408" w:rsidR="008D06C4" w:rsidRPr="00414A8F" w:rsidRDefault="008D06C4" w:rsidP="008D06C4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17092628" w:rsidRPr="002C763D" w14:paraId="3EFB9ACD" w14:textId="77777777" w:rsidTr="00B279A5">
        <w:trPr>
          <w:trHeight w:val="315"/>
          <w:jc w:val="center"/>
        </w:trPr>
        <w:tc>
          <w:tcPr>
            <w:tcW w:w="5715" w:type="dxa"/>
            <w:shd w:val="clear" w:color="auto" w:fill="AEAAAA" w:themeFill="background2" w:themeFillShade="BF"/>
            <w:vAlign w:val="center"/>
          </w:tcPr>
          <w:p w14:paraId="4E03A473" w14:textId="7F4066DA" w:rsidR="17092628" w:rsidRPr="00F965D5" w:rsidRDefault="17092628" w:rsidP="170926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5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nduct </w:t>
            </w:r>
            <w:r w:rsidR="00F965D5" w:rsidRPr="00F965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≥4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2C9113F" w14:textId="4D7FFCBB" w:rsidR="17092628" w:rsidRPr="00DE4FB7" w:rsidRDefault="17092628" w:rsidP="170926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Odds Ratio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72A06F71" w14:textId="4326C4E6" w:rsidR="17092628" w:rsidRPr="00DE4FB7" w:rsidRDefault="17092628" w:rsidP="170926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95% CIs 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7785FB1" w14:textId="0DDA20F6" w:rsidR="17092628" w:rsidRPr="00DE4FB7" w:rsidRDefault="17092628" w:rsidP="170926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</w:rPr>
              <w:t xml:space="preserve">p-values </w:t>
            </w:r>
          </w:p>
        </w:tc>
      </w:tr>
      <w:tr w:rsidR="00777CD6" w:rsidRPr="002C763D" w14:paraId="5B182DB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C189C45" w14:textId="43221A7B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(Male, Female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0FA1" w14:textId="491820C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73C1FA6" w14:textId="52945F5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 xml:space="preserve">28 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976056" w:rsidRPr="00414A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A0644AA" w14:textId="17E855B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106</w:t>
            </w:r>
          </w:p>
        </w:tc>
      </w:tr>
      <w:tr w:rsidR="00777CD6" w:rsidRPr="002C763D" w14:paraId="5DE5267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0BC84B18" w14:textId="0E5EA71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Type (Cleft Lip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3ACD" w14:textId="1450E38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3CF1592" w14:textId="7E367A3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C92ABD9" w14:textId="0AFBF36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CD6" w:rsidRPr="002C763D" w14:paraId="79779EF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181104B" w14:textId="603DF9D8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3366" w14:textId="010AFBE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84B477F" w14:textId="1F43DA9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20 </w:t>
            </w:r>
            <w:r w:rsidR="00976056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976056" w:rsidRPr="00414A8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4B1A9BE" w14:textId="5FFF38C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947</w:t>
            </w:r>
          </w:p>
        </w:tc>
      </w:tr>
      <w:tr w:rsidR="00777CD6" w:rsidRPr="002C763D" w14:paraId="7B043AB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0985652F" w14:textId="44A6CC6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Lip and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B90D" w14:textId="7FD1E03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76056" w:rsidRPr="00414A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660BAA5" w14:textId="7495D8B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 xml:space="preserve">56     </w:t>
            </w:r>
            <w:r w:rsidRPr="00414A8F">
              <w:rPr>
                <w:rFonts w:ascii="Times New Roman" w:hAnsi="Times New Roman" w:cs="Times New Roman"/>
              </w:rPr>
              <w:t xml:space="preserve"> 8.</w:t>
            </w:r>
            <w:r w:rsidR="00976056" w:rsidRPr="00414A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5906CB2" w14:textId="5599450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264</w:t>
            </w:r>
          </w:p>
        </w:tc>
      </w:tr>
      <w:tr w:rsidR="00777CD6" w:rsidRPr="002C763D" w14:paraId="64FF5DCD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0C500D1" w14:textId="4DFC6BB3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Syndrome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76D5" w14:textId="600E7AA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76056" w:rsidRPr="00414A8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DC1559C" w14:textId="1B2D097A" w:rsidR="00777CD6" w:rsidRPr="00414A8F" w:rsidRDefault="0097605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46     14.7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90133F7" w14:textId="5CF1954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278</w:t>
            </w:r>
          </w:p>
        </w:tc>
      </w:tr>
      <w:tr w:rsidR="00777CD6" w:rsidRPr="002C763D" w14:paraId="391B2E4E" w14:textId="77777777" w:rsidTr="00105C3F">
        <w:trPr>
          <w:trHeight w:val="330"/>
          <w:jc w:val="center"/>
        </w:trPr>
        <w:tc>
          <w:tcPr>
            <w:tcW w:w="5715" w:type="dxa"/>
            <w:vAlign w:val="center"/>
          </w:tcPr>
          <w:p w14:paraId="3C48EFE9" w14:textId="67BC9B86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ge at conception (&gt;24 years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≤24 year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9B90" w14:textId="0B69F64C" w:rsidR="00777CD6" w:rsidRPr="00414A8F" w:rsidRDefault="0097605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B7EED43" w14:textId="4310076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 xml:space="preserve">87 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976056" w:rsidRPr="00414A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F2C369D" w14:textId="43FAD94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100</w:t>
            </w:r>
          </w:p>
        </w:tc>
      </w:tr>
      <w:tr w:rsidR="00777CD6" w:rsidRPr="002C763D" w14:paraId="29E739E8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5D14079" w14:textId="49A75A4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thnicity (Whit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Black, Asian, or Minority Ethnic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5EE6" w14:textId="5C4A2DEF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5681D26" w14:textId="060FAE3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 xml:space="preserve">16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976056" w:rsidRPr="00414A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61FA8BD" w14:textId="0AABAFD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655</w:t>
            </w:r>
          </w:p>
        </w:tc>
      </w:tr>
      <w:tr w:rsidR="00777CD6" w:rsidRPr="002C763D" w14:paraId="774C0EC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E9B14B4" w14:textId="343FB75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(No University Degre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University Degree or equivalent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0DB1" w14:textId="5A7AC79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76056" w:rsidRPr="00414A8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B46FE9B" w14:textId="62F9950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76056" w:rsidRPr="00414A8F">
              <w:rPr>
                <w:rFonts w:ascii="Times New Roman" w:hAnsi="Times New Roman" w:cs="Times New Roman"/>
              </w:rPr>
              <w:t xml:space="preserve">28     </w:t>
            </w:r>
            <w:r w:rsidRPr="00414A8F">
              <w:rPr>
                <w:rFonts w:ascii="Times New Roman" w:hAnsi="Times New Roman" w:cs="Times New Roman"/>
              </w:rPr>
              <w:t xml:space="preserve"> 5.</w:t>
            </w:r>
            <w:r w:rsidR="00976056" w:rsidRPr="00414A8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410EB38" w14:textId="219F5F2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010</w:t>
            </w:r>
          </w:p>
        </w:tc>
      </w:tr>
      <w:tr w:rsidR="00777CD6" w:rsidRPr="002C763D" w14:paraId="27C9D7F3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0EC1A0D" w14:textId="0B68E151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£20,000 annually, ≥£20,000 annually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8433" w14:textId="2B6532E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76056" w:rsidRPr="00414A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D24C8CE" w14:textId="29295A2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 xml:space="preserve">60 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976056" w:rsidRPr="00414A8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69EA07C" w14:textId="1883081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509</w:t>
            </w:r>
          </w:p>
        </w:tc>
      </w:tr>
      <w:tr w:rsidR="00777CD6" w:rsidRPr="002C763D" w14:paraId="008668A1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04849258" w14:textId="5198A50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 xml:space="preserve">Mother Receives Income Support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A527" w14:textId="3CA707E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8.</w:t>
            </w:r>
            <w:r w:rsidR="0099653A" w:rsidRPr="00414A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2A512D0" w14:textId="589143C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99653A" w:rsidRPr="00414A8F">
              <w:rPr>
                <w:rFonts w:ascii="Times New Roman" w:hAnsi="Times New Roman" w:cs="Times New Roman"/>
              </w:rPr>
              <w:t xml:space="preserve">04    </w:t>
            </w:r>
            <w:r w:rsidRPr="00414A8F">
              <w:rPr>
                <w:rFonts w:ascii="Times New Roman" w:hAnsi="Times New Roman" w:cs="Times New Roman"/>
              </w:rPr>
              <w:t xml:space="preserve"> 21.</w:t>
            </w:r>
            <w:r w:rsidR="0099653A" w:rsidRPr="00414A8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D040F7A" w14:textId="322530F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54D6EAE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C3F04C4" w14:textId="680118F9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ity (0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E2E5" w14:textId="30EB3FD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76056" w:rsidRPr="00414A8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3E35EB9" w14:textId="3D23751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68 </w:t>
            </w:r>
            <w:r w:rsidR="00976056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976056" w:rsidRPr="00414A8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9AE131C" w14:textId="3FD0F70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396</w:t>
            </w:r>
          </w:p>
        </w:tc>
      </w:tr>
      <w:tr w:rsidR="00777CD6" w:rsidRPr="002C763D" w14:paraId="6FD9547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0AAB916" w14:textId="0D27F136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Smokes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E6B00" w14:textId="5128381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7.</w:t>
            </w:r>
            <w:r w:rsidR="0099653A" w:rsidRPr="00414A8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AE25898" w14:textId="001C3AA2" w:rsidR="00777CD6" w:rsidRPr="00414A8F" w:rsidRDefault="0099653A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66     19.7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E500853" w14:textId="1C11584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7509309C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3346C41" w14:textId="505D558B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Married/Partnered, Single/Divorced/Widowe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5C8D" w14:textId="5233D98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76056" w:rsidRPr="00414A8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5BBBE26" w14:textId="3E2B9E1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76056" w:rsidRPr="00414A8F">
              <w:rPr>
                <w:rFonts w:ascii="Times New Roman" w:hAnsi="Times New Roman" w:cs="Times New Roman"/>
              </w:rPr>
              <w:t xml:space="preserve">20     </w:t>
            </w:r>
            <w:r w:rsidRPr="00414A8F">
              <w:rPr>
                <w:rFonts w:ascii="Times New Roman" w:hAnsi="Times New Roman" w:cs="Times New Roman"/>
              </w:rPr>
              <w:t xml:space="preserve"> 6.</w:t>
            </w:r>
            <w:r w:rsidR="00976056" w:rsidRPr="00414A8F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FE64CFC" w14:textId="50330CC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017</w:t>
            </w:r>
          </w:p>
        </w:tc>
      </w:tr>
      <w:tr w:rsidR="00777CD6" w:rsidRPr="002C763D" w14:paraId="5F89278A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C2944A0" w14:textId="27A7A6C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es alcohol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D02F" w14:textId="0944F5E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61A3E55" w14:textId="5E7F561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 xml:space="preserve">45 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976056" w:rsidRPr="00414A8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BC259E6" w14:textId="5976049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976056" w:rsidRPr="00414A8F">
              <w:rPr>
                <w:rFonts w:ascii="Times New Roman" w:hAnsi="Times New Roman" w:cs="Times New Roman"/>
              </w:rPr>
              <w:t>802</w:t>
            </w:r>
          </w:p>
        </w:tc>
      </w:tr>
      <w:tr w:rsidR="00777CD6" w:rsidRPr="002C763D" w14:paraId="1B77AB64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1F4D668" w14:textId="65B65F6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PS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6FC9" w14:textId="419FBB3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5.</w:t>
            </w:r>
            <w:r w:rsidR="0099653A" w:rsidRPr="00414A8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35A189F" w14:textId="65C4AD1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9653A" w:rsidRPr="00414A8F">
              <w:rPr>
                <w:rFonts w:ascii="Times New Roman" w:hAnsi="Times New Roman" w:cs="Times New Roman"/>
              </w:rPr>
              <w:t xml:space="preserve">16    </w:t>
            </w:r>
            <w:r w:rsidRPr="00414A8F">
              <w:rPr>
                <w:rFonts w:ascii="Times New Roman" w:hAnsi="Times New Roman" w:cs="Times New Roman"/>
              </w:rPr>
              <w:t xml:space="preserve"> 11.</w:t>
            </w:r>
            <w:r w:rsidR="0099653A" w:rsidRPr="00414A8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109433A" w14:textId="0F75808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3B72D8F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577F706" w14:textId="32409522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B6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M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B9C2" w14:textId="617B1DB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976056" w:rsidRPr="00414A8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E64C0EA" w14:textId="1193B44F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76056" w:rsidRPr="00414A8F">
              <w:rPr>
                <w:rFonts w:ascii="Times New Roman" w:hAnsi="Times New Roman" w:cs="Times New Roman"/>
              </w:rPr>
              <w:t xml:space="preserve">75     </w:t>
            </w:r>
            <w:r w:rsidRPr="00414A8F">
              <w:rPr>
                <w:rFonts w:ascii="Times New Roman" w:hAnsi="Times New Roman" w:cs="Times New Roman"/>
              </w:rPr>
              <w:t xml:space="preserve"> 8.</w:t>
            </w:r>
            <w:r w:rsidR="00976056" w:rsidRPr="00414A8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FC75F88" w14:textId="3BFFC9E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01</w:t>
            </w:r>
          </w:p>
        </w:tc>
      </w:tr>
      <w:tr w:rsidR="00777CD6" w:rsidRPr="002C763D" w14:paraId="525F83E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432542D" w14:textId="389E47B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amily Functioning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1D2E" w14:textId="6CC2A46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4.</w:t>
            </w:r>
            <w:r w:rsidR="0099653A" w:rsidRPr="00414A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2D6F186" w14:textId="11D3A98D" w:rsidR="00777CD6" w:rsidRPr="00414A8F" w:rsidRDefault="0099653A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01      8.8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5278565" w14:textId="6CBCF9B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27F0EF9E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6DB1514" w14:textId="2B334068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tern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1E48E" w14:textId="6C94449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4.</w:t>
            </w:r>
            <w:r w:rsidR="00976056" w:rsidRPr="00414A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021FBC0" w14:textId="17D930D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76056" w:rsidRPr="00414A8F">
              <w:rPr>
                <w:rFonts w:ascii="Times New Roman" w:hAnsi="Times New Roman" w:cs="Times New Roman"/>
              </w:rPr>
              <w:t xml:space="preserve">79    </w:t>
            </w:r>
            <w:r w:rsidRPr="00414A8F">
              <w:rPr>
                <w:rFonts w:ascii="Times New Roman" w:hAnsi="Times New Roman" w:cs="Times New Roman"/>
              </w:rPr>
              <w:t xml:space="preserve"> 10.</w:t>
            </w:r>
            <w:r w:rsidR="00976056" w:rsidRPr="00414A8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C47B77B" w14:textId="233A132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01</w:t>
            </w:r>
          </w:p>
        </w:tc>
      </w:tr>
      <w:tr w:rsidR="00777CD6" w:rsidRPr="002C763D" w14:paraId="0CE1A2F3" w14:textId="77777777" w:rsidTr="00B279A5">
        <w:trPr>
          <w:trHeight w:val="315"/>
          <w:jc w:val="center"/>
        </w:trPr>
        <w:tc>
          <w:tcPr>
            <w:tcW w:w="5715" w:type="dxa"/>
            <w:shd w:val="clear" w:color="auto" w:fill="AEAAAA" w:themeFill="background2" w:themeFillShade="BF"/>
            <w:vAlign w:val="center"/>
          </w:tcPr>
          <w:p w14:paraId="3ACC6051" w14:textId="50956B43" w:rsidR="00777CD6" w:rsidRPr="00316C0F" w:rsidRDefault="00777CD6" w:rsidP="006A7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C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yperactivity </w:t>
            </w:r>
            <w:r w:rsidR="00316C0F" w:rsidRPr="00316C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≥7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2966F44" w14:textId="5171B600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Odds Ratio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72CD6627" w14:textId="6F6EA8A7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95% CIs 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D9D74CB" w14:textId="37D3D66D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</w:rPr>
              <w:t xml:space="preserve">p-values </w:t>
            </w:r>
          </w:p>
        </w:tc>
      </w:tr>
      <w:tr w:rsidR="00777CD6" w:rsidRPr="002C763D" w14:paraId="48C681C8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DE834AE" w14:textId="2EB59712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(Male, Female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4B9DF" w14:textId="68C1156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BF00284" w14:textId="7973A01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31 </w:t>
            </w:r>
            <w:r w:rsidR="00511F76" w:rsidRPr="00414A8F">
              <w:rPr>
                <w:rFonts w:ascii="Times New Roman" w:hAnsi="Times New Roman" w:cs="Times New Roman"/>
              </w:rPr>
              <w:t xml:space="preserve">     1.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2962119" w14:textId="7D15257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051</w:t>
            </w:r>
          </w:p>
        </w:tc>
      </w:tr>
      <w:tr w:rsidR="00777CD6" w:rsidRPr="002C763D" w14:paraId="691CD15A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1A34F80" w14:textId="07714DFB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Type (Cleft Lip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5637" w14:textId="0D5FF33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16BDED0" w14:textId="35021DB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EBADFE4" w14:textId="2D3A805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CD6" w:rsidRPr="002C763D" w14:paraId="703409A3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F8BBFF9" w14:textId="20C951C1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5993" w14:textId="0656E58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AF98333" w14:textId="2FCAD7B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76 </w:t>
            </w:r>
            <w:r w:rsidR="00511F76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7.1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7DA565E" w14:textId="2D2EC47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136</w:t>
            </w:r>
          </w:p>
        </w:tc>
      </w:tr>
      <w:tr w:rsidR="00777CD6" w:rsidRPr="002C763D" w14:paraId="51B99091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1873E7E" w14:textId="66521C19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Lip and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4923" w14:textId="31FC381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1485330" w14:textId="0DD794DF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 xml:space="preserve">55     </w:t>
            </w:r>
            <w:r w:rsidRPr="00414A8F">
              <w:rPr>
                <w:rFonts w:ascii="Times New Roman" w:hAnsi="Times New Roman" w:cs="Times New Roman"/>
              </w:rPr>
              <w:t xml:space="preserve"> 5.</w:t>
            </w:r>
            <w:r w:rsidR="00511F76" w:rsidRPr="00414A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C170170" w14:textId="4523AF5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359</w:t>
            </w:r>
          </w:p>
        </w:tc>
      </w:tr>
      <w:tr w:rsidR="00777CD6" w:rsidRPr="002C763D" w14:paraId="46E2AEC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2799C5F" w14:textId="770CD3C1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Syndrome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9067" w14:textId="1964431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511F76" w:rsidRPr="00414A8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4423420" w14:textId="2824B4B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 xml:space="preserve">63     </w:t>
            </w:r>
            <w:r w:rsidRPr="00414A8F">
              <w:rPr>
                <w:rFonts w:ascii="Times New Roman" w:hAnsi="Times New Roman" w:cs="Times New Roman"/>
              </w:rPr>
              <w:t xml:space="preserve"> 9.</w:t>
            </w:r>
            <w:r w:rsidR="00511F76" w:rsidRPr="00414A8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4FFEDC9" w14:textId="5D2A199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197</w:t>
            </w:r>
          </w:p>
        </w:tc>
      </w:tr>
      <w:tr w:rsidR="00777CD6" w:rsidRPr="002C763D" w14:paraId="16B81B04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0B3112F" w14:textId="422489CD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ge at conception (&gt;24 years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≤24 year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014A" w14:textId="0FD1054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0B1B517" w14:textId="70D6B21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 xml:space="preserve">64 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511F76" w:rsidRPr="00414A8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C545FB6" w14:textId="63BCB7E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435</w:t>
            </w:r>
          </w:p>
        </w:tc>
      </w:tr>
      <w:tr w:rsidR="00777CD6" w:rsidRPr="002C763D" w14:paraId="4ACF6E3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76B5AC7" w14:textId="0EC74C86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thnicity (Whit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Black, Asian, or Minority Ethnic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2BA6" w14:textId="2F846EB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D5664F9" w14:textId="3C23964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 xml:space="preserve">46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511F76" w:rsidRPr="00414A8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6D9B3C4" w14:textId="6C904E2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625</w:t>
            </w:r>
          </w:p>
        </w:tc>
      </w:tr>
      <w:tr w:rsidR="00777CD6" w:rsidRPr="002C763D" w14:paraId="56C42C1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8913599" w14:textId="0ECF7C5C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(No University Degre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University Degree or equivalent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70B3" w14:textId="5D72BCC5" w:rsidR="00777CD6" w:rsidRPr="00414A8F" w:rsidRDefault="00511F7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0AD4C4F" w14:textId="20450F5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 xml:space="preserve">09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511F76" w:rsidRPr="00414A8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1A699A5" w14:textId="6C8F4B0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026</w:t>
            </w:r>
          </w:p>
        </w:tc>
      </w:tr>
      <w:tr w:rsidR="00777CD6" w:rsidRPr="002C763D" w14:paraId="2310617E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551F9ED" w14:textId="48E29A6E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£20,000 annually, ≥£20,000 annually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9252" w14:textId="61765A8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EC1A65D" w14:textId="49FF801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 xml:space="preserve">48 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511F76" w:rsidRPr="00414A8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BB97296" w14:textId="78D2E05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833</w:t>
            </w:r>
          </w:p>
        </w:tc>
      </w:tr>
      <w:tr w:rsidR="00777CD6" w:rsidRPr="002C763D" w14:paraId="31710389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40D9604" w14:textId="384B52F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 xml:space="preserve">Mother Receives Income Support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CC3C" w14:textId="086E62B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511F76" w:rsidRPr="00414A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34E9C3E" w14:textId="0D9092A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 xml:space="preserve">05 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511F76" w:rsidRPr="00414A8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D53A9C3" w14:textId="4E3FD0F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040</w:t>
            </w:r>
          </w:p>
        </w:tc>
      </w:tr>
      <w:tr w:rsidR="00777CD6" w:rsidRPr="002C763D" w14:paraId="1AD94012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7EFAB6A" w14:textId="3CBAA1E0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ity (0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3B9C" w14:textId="309B893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D5AF7AC" w14:textId="39B6ABEA" w:rsidR="00777CD6" w:rsidRPr="00414A8F" w:rsidRDefault="00511F7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65      2.0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9FD6D99" w14:textId="59B4BEB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622</w:t>
            </w:r>
          </w:p>
        </w:tc>
      </w:tr>
      <w:tr w:rsidR="00777CD6" w:rsidRPr="002C763D" w14:paraId="3615933C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F89BE79" w14:textId="5EE0E78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Smokes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E2ED" w14:textId="34EC1FC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511F76" w:rsidRPr="00414A8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B2DAFC1" w14:textId="4477E63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 xml:space="preserve">37 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511F76" w:rsidRPr="00414A8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C31A4B2" w14:textId="1679102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008</w:t>
            </w:r>
          </w:p>
        </w:tc>
      </w:tr>
      <w:tr w:rsidR="00777CD6" w:rsidRPr="002C763D" w14:paraId="5792C9F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868E75C" w14:textId="751F78D0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Married/Partnered, Single/Divorced/Widowe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173F" w14:textId="0ACE03C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931511C" w14:textId="743E99C8" w:rsidR="00777CD6" w:rsidRPr="00414A8F" w:rsidRDefault="00511F7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65      3.0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8800A35" w14:textId="796DD40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389</w:t>
            </w:r>
          </w:p>
        </w:tc>
      </w:tr>
      <w:tr w:rsidR="00777CD6" w:rsidRPr="002C763D" w14:paraId="62A41C06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E07EC07" w14:textId="536AC20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es alcohol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258C" w14:textId="0867579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5B59270" w14:textId="7177C8D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39 </w:t>
            </w:r>
            <w:r w:rsidR="00511F76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511F76" w:rsidRPr="00414A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9501F20" w14:textId="6BD267B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511F76" w:rsidRPr="00414A8F">
              <w:rPr>
                <w:rFonts w:ascii="Times New Roman" w:hAnsi="Times New Roman" w:cs="Times New Roman"/>
              </w:rPr>
              <w:t>214</w:t>
            </w:r>
          </w:p>
        </w:tc>
      </w:tr>
      <w:tr w:rsidR="00777CD6" w:rsidRPr="002C763D" w14:paraId="7F018A94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1483DDD" w14:textId="41A2EAD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PS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2740" w14:textId="738EEDF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511F76" w:rsidRPr="00414A8F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E3FC43E" w14:textId="756D513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 xml:space="preserve">61     </w:t>
            </w:r>
            <w:r w:rsidRPr="00414A8F">
              <w:rPr>
                <w:rFonts w:ascii="Times New Roman" w:hAnsi="Times New Roman" w:cs="Times New Roman"/>
              </w:rPr>
              <w:t xml:space="preserve"> 5.</w:t>
            </w:r>
            <w:r w:rsidR="00511F76" w:rsidRPr="00414A8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FC09123" w14:textId="7F95A3F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01</w:t>
            </w:r>
          </w:p>
        </w:tc>
      </w:tr>
      <w:tr w:rsidR="00777CD6" w:rsidRPr="002C763D" w14:paraId="3632FD7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1BA5C40" w14:textId="200806A8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B6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M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3A66" w14:textId="335B5B9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99653A" w:rsidRPr="00414A8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68988F3" w14:textId="6C540FA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9653A" w:rsidRPr="00414A8F">
              <w:rPr>
                <w:rFonts w:ascii="Times New Roman" w:hAnsi="Times New Roman" w:cs="Times New Roman"/>
              </w:rPr>
              <w:t xml:space="preserve">67     </w:t>
            </w:r>
            <w:r w:rsidRPr="00414A8F">
              <w:rPr>
                <w:rFonts w:ascii="Times New Roman" w:hAnsi="Times New Roman" w:cs="Times New Roman"/>
              </w:rPr>
              <w:t xml:space="preserve"> 5.</w:t>
            </w:r>
            <w:r w:rsidR="0099653A" w:rsidRPr="00414A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BF55870" w14:textId="4FE1A04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7322753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FA251CD" w14:textId="1EE4F9C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amily Functioning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11B4" w14:textId="219D1F3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511F76" w:rsidRPr="00414A8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241536D" w14:textId="0C232A5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511F76" w:rsidRPr="00414A8F">
              <w:rPr>
                <w:rFonts w:ascii="Times New Roman" w:hAnsi="Times New Roman" w:cs="Times New Roman"/>
              </w:rPr>
              <w:t xml:space="preserve">54 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511F76" w:rsidRPr="00414A8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CC3C68D" w14:textId="2BD3227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01</w:t>
            </w:r>
          </w:p>
        </w:tc>
      </w:tr>
      <w:tr w:rsidR="00777CD6" w:rsidRPr="002C763D" w14:paraId="10340CA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1EF5E7C" w14:textId="514EA43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tern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1C05" w14:textId="1CD7816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99653A" w:rsidRPr="00414A8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03A7044" w14:textId="4A92BA4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9653A" w:rsidRPr="00414A8F">
              <w:rPr>
                <w:rFonts w:ascii="Times New Roman" w:hAnsi="Times New Roman" w:cs="Times New Roman"/>
              </w:rPr>
              <w:t xml:space="preserve">91 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99653A" w:rsidRPr="00414A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9393E38" w14:textId="26D3D51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32F269A4" w14:textId="77777777" w:rsidTr="00B279A5">
        <w:trPr>
          <w:trHeight w:val="315"/>
          <w:jc w:val="center"/>
        </w:trPr>
        <w:tc>
          <w:tcPr>
            <w:tcW w:w="5715" w:type="dxa"/>
            <w:shd w:val="clear" w:color="auto" w:fill="AEAAAA" w:themeFill="background2" w:themeFillShade="BF"/>
            <w:vAlign w:val="center"/>
          </w:tcPr>
          <w:p w14:paraId="4AE3657F" w14:textId="26FAE7FC" w:rsidR="00777CD6" w:rsidRPr="00E40BF4" w:rsidRDefault="00777CD6" w:rsidP="006A7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B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er Problems </w:t>
            </w:r>
            <w:r w:rsidR="00E40BF4" w:rsidRPr="00E40B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4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EF08B51" w14:textId="2FB96157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Odds Ratio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5DCD5EF9" w14:textId="3C8D54B0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95% CIs 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4CC1147" w14:textId="2A884DEF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</w:rPr>
              <w:t xml:space="preserve">p-values </w:t>
            </w:r>
          </w:p>
        </w:tc>
      </w:tr>
      <w:tr w:rsidR="00777CD6" w:rsidRPr="002C763D" w14:paraId="2DBEA71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F6C6DDA" w14:textId="736B3B62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(Male, Female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08B1" w14:textId="3CA7404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F766A04" w14:textId="64D37EB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28 </w:t>
            </w:r>
            <w:r w:rsidR="00315FCA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315FCA" w:rsidRPr="00414A8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4F72584" w14:textId="53AE399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087</w:t>
            </w:r>
          </w:p>
        </w:tc>
      </w:tr>
      <w:tr w:rsidR="00777CD6" w:rsidRPr="002C763D" w14:paraId="0097034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283337D" w14:textId="73D21D3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Type (Cleft Lip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0406" w14:textId="347472D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B8952E4" w14:textId="72675D5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57DA040" w14:textId="02743F9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CD6" w:rsidRPr="002C763D" w14:paraId="58E32EE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AE7A28D" w14:textId="5EB8395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48FE" w14:textId="642CD8F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315FCA" w:rsidRPr="00414A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4FB4728" w14:textId="755BAB5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35     </w:t>
            </w:r>
            <w:r w:rsidRPr="00414A8F">
              <w:rPr>
                <w:rFonts w:ascii="Times New Roman" w:hAnsi="Times New Roman" w:cs="Times New Roman"/>
              </w:rPr>
              <w:t xml:space="preserve"> 6.</w:t>
            </w:r>
            <w:r w:rsidR="00315FCA" w:rsidRPr="00414A8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DD95CB7" w14:textId="1518932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596</w:t>
            </w:r>
          </w:p>
        </w:tc>
      </w:tr>
      <w:tr w:rsidR="00777CD6" w:rsidRPr="002C763D" w14:paraId="71460452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0DC10775" w14:textId="5C7DE2B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Lip and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FBC3" w14:textId="2A9789C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315FCA" w:rsidRPr="00414A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6207776" w14:textId="5A36949F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56     </w:t>
            </w:r>
            <w:r w:rsidRPr="00414A8F">
              <w:rPr>
                <w:rFonts w:ascii="Times New Roman" w:hAnsi="Times New Roman" w:cs="Times New Roman"/>
              </w:rPr>
              <w:t xml:space="preserve"> 8.</w:t>
            </w:r>
            <w:r w:rsidR="00315FCA" w:rsidRPr="00414A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78ACC47" w14:textId="77A4573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264</w:t>
            </w:r>
          </w:p>
        </w:tc>
      </w:tr>
      <w:tr w:rsidR="00777CD6" w:rsidRPr="002C763D" w14:paraId="4AC51AC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0076A6F" w14:textId="646FE50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Syndrome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C313" w14:textId="2AC5EE6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315FCA" w:rsidRPr="00414A8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F8E89B3" w14:textId="7B9F8AE7" w:rsidR="00777CD6" w:rsidRPr="00414A8F" w:rsidRDefault="00315FCA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83     17.9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4CB3982" w14:textId="5D6CE63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085</w:t>
            </w:r>
          </w:p>
        </w:tc>
      </w:tr>
      <w:tr w:rsidR="00777CD6" w:rsidRPr="002C763D" w14:paraId="4B7110E2" w14:textId="77777777" w:rsidTr="00105C3F">
        <w:trPr>
          <w:trHeight w:val="630"/>
          <w:jc w:val="center"/>
        </w:trPr>
        <w:tc>
          <w:tcPr>
            <w:tcW w:w="5715" w:type="dxa"/>
            <w:vAlign w:val="center"/>
          </w:tcPr>
          <w:p w14:paraId="27332CFE" w14:textId="33B1B66D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ge at conception (&gt;24 years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≤24 year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50C3" w14:textId="51FD587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315FCA" w:rsidRPr="00414A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B83D3D8" w14:textId="07E566E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315FCA" w:rsidRPr="00414A8F">
              <w:rPr>
                <w:rFonts w:ascii="Times New Roman" w:hAnsi="Times New Roman" w:cs="Times New Roman"/>
              </w:rPr>
              <w:t xml:space="preserve">24     </w:t>
            </w:r>
            <w:r w:rsidRPr="00414A8F">
              <w:rPr>
                <w:rFonts w:ascii="Times New Roman" w:hAnsi="Times New Roman" w:cs="Times New Roman"/>
              </w:rPr>
              <w:t xml:space="preserve"> 5.</w:t>
            </w:r>
            <w:r w:rsidR="00315FCA" w:rsidRPr="00414A8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1790BD2" w14:textId="3BF6F0F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012</w:t>
            </w:r>
          </w:p>
        </w:tc>
      </w:tr>
      <w:tr w:rsidR="00777CD6" w:rsidRPr="002C763D" w14:paraId="0C38E41C" w14:textId="77777777" w:rsidTr="00105C3F">
        <w:trPr>
          <w:trHeight w:val="630"/>
          <w:jc w:val="center"/>
        </w:trPr>
        <w:tc>
          <w:tcPr>
            <w:tcW w:w="5715" w:type="dxa"/>
            <w:vAlign w:val="center"/>
          </w:tcPr>
          <w:p w14:paraId="03C6D0C1" w14:textId="43B0439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thnicity (Whit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Black, Asian, or Minority Ethnic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BC1C" w14:textId="698A979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33ED294" w14:textId="3AA25BF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15 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315FCA" w:rsidRPr="00414A8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EC4FE63" w14:textId="51B35BB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570</w:t>
            </w:r>
          </w:p>
        </w:tc>
      </w:tr>
      <w:tr w:rsidR="00777CD6" w:rsidRPr="002C763D" w14:paraId="2233C1C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BFD766B" w14:textId="5C1F044D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(No University Degre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University Degree or equivalent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A0BF" w14:textId="00A0394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315FCA" w:rsidRPr="00414A8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A2C29D8" w14:textId="3A6B8D1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86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315FCA" w:rsidRPr="00414A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0B1F54E" w14:textId="3AB2F22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122</w:t>
            </w:r>
          </w:p>
        </w:tc>
      </w:tr>
      <w:tr w:rsidR="00777CD6" w:rsidRPr="002C763D" w14:paraId="7251E5B8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571FFB7" w14:textId="2CF4DA23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£20,000 annually, ≥£20,000 annually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3E75" w14:textId="0B22B2F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7AC112C" w14:textId="6A59C97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33 </w:t>
            </w:r>
            <w:r w:rsidR="00315FCA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315FCA" w:rsidRPr="00414A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3A0EDAB" w14:textId="2B5944F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428</w:t>
            </w:r>
          </w:p>
        </w:tc>
      </w:tr>
      <w:tr w:rsidR="00777CD6" w:rsidRPr="002C763D" w14:paraId="27AAC6F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3B9EE6C" w14:textId="4861343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 xml:space="preserve">Mother Receives Income Support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B386" w14:textId="2F24F17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315FCA" w:rsidRPr="00414A8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EC1CC76" w14:textId="150A61B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83 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315FCA" w:rsidRPr="00414A8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95D4715" w14:textId="56B5183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104</w:t>
            </w:r>
          </w:p>
        </w:tc>
      </w:tr>
      <w:tr w:rsidR="00777CD6" w:rsidRPr="002C763D" w14:paraId="69EB8478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7F787AF" w14:textId="541D61CC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ity (0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CE21" w14:textId="3954229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965C966" w14:textId="587B1B5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27 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315FCA" w:rsidRPr="00414A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EA623BB" w14:textId="3958E5B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089</w:t>
            </w:r>
          </w:p>
        </w:tc>
      </w:tr>
      <w:tr w:rsidR="00777CD6" w:rsidRPr="002C763D" w14:paraId="45FC991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C8BCB42" w14:textId="063DA8F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Smokes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D074" w14:textId="5CA0BA7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315FCA" w:rsidRPr="00414A8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AA47185" w14:textId="4117365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315FCA" w:rsidRPr="00414A8F">
              <w:rPr>
                <w:rFonts w:ascii="Times New Roman" w:hAnsi="Times New Roman" w:cs="Times New Roman"/>
              </w:rPr>
              <w:t xml:space="preserve">00     </w:t>
            </w:r>
            <w:r w:rsidRPr="00414A8F">
              <w:rPr>
                <w:rFonts w:ascii="Times New Roman" w:hAnsi="Times New Roman" w:cs="Times New Roman"/>
              </w:rPr>
              <w:t xml:space="preserve"> 7.</w:t>
            </w:r>
            <w:r w:rsidR="00315FCA" w:rsidRPr="00414A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7D4078F" w14:textId="69C9812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051</w:t>
            </w:r>
          </w:p>
        </w:tc>
      </w:tr>
      <w:tr w:rsidR="00777CD6" w:rsidRPr="002C763D" w14:paraId="030B545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D30F1E2" w14:textId="068743F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Married/Partnered, Single/Divorced/Widowe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003F" w14:textId="6BCE08C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5DAA35A" w14:textId="75B87E0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22 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315FCA" w:rsidRPr="00414A8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DFCB02F" w14:textId="4BDE544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424</w:t>
            </w:r>
          </w:p>
        </w:tc>
      </w:tr>
      <w:tr w:rsidR="00777CD6" w:rsidRPr="002C763D" w14:paraId="1C338BB6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9F8B2B1" w14:textId="0E469AAC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es alcohol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06BF" w14:textId="31DA7A1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315FCA" w:rsidRPr="00414A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6448184" w14:textId="3BC214B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 xml:space="preserve">60 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315FCA" w:rsidRPr="00414A8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A71864B" w14:textId="3421E2E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315FCA" w:rsidRPr="00414A8F">
              <w:rPr>
                <w:rFonts w:ascii="Times New Roman" w:hAnsi="Times New Roman" w:cs="Times New Roman"/>
              </w:rPr>
              <w:t>554</w:t>
            </w:r>
          </w:p>
        </w:tc>
      </w:tr>
      <w:tr w:rsidR="00777CD6" w:rsidRPr="002C763D" w14:paraId="50ACA79F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28978BB" w14:textId="45A86059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PS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46A1" w14:textId="378400B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5.</w:t>
            </w:r>
            <w:r w:rsidR="0099653A" w:rsidRPr="00414A8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D739032" w14:textId="6670361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9653A" w:rsidRPr="00414A8F">
              <w:rPr>
                <w:rFonts w:ascii="Times New Roman" w:hAnsi="Times New Roman" w:cs="Times New Roman"/>
              </w:rPr>
              <w:t xml:space="preserve">45    </w:t>
            </w:r>
            <w:r w:rsidRPr="00414A8F">
              <w:rPr>
                <w:rFonts w:ascii="Times New Roman" w:hAnsi="Times New Roman" w:cs="Times New Roman"/>
              </w:rPr>
              <w:t xml:space="preserve"> 13.</w:t>
            </w:r>
            <w:r w:rsidR="0099653A" w:rsidRPr="00414A8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C9C101B" w14:textId="0F0AFBA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182D30AA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FE8AABF" w14:textId="4286942D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B6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M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F0E0" w14:textId="793F521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</w:t>
            </w:r>
            <w:r w:rsidR="0099653A" w:rsidRPr="00414A8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25CBD08" w14:textId="1C13972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99653A" w:rsidRPr="00414A8F">
              <w:rPr>
                <w:rFonts w:ascii="Times New Roman" w:hAnsi="Times New Roman" w:cs="Times New Roman"/>
              </w:rPr>
              <w:t xml:space="preserve">83     </w:t>
            </w:r>
            <w:r w:rsidRPr="00414A8F">
              <w:rPr>
                <w:rFonts w:ascii="Times New Roman" w:hAnsi="Times New Roman" w:cs="Times New Roman"/>
              </w:rPr>
              <w:t xml:space="preserve"> 8.</w:t>
            </w:r>
            <w:r w:rsidR="0099653A" w:rsidRPr="00414A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7B2704C" w14:textId="1D8D7D0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725E047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CBC59F5" w14:textId="74ADD1F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amily Functioning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10FA" w14:textId="5F74778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5.</w:t>
            </w:r>
            <w:r w:rsidR="0099653A" w:rsidRPr="00414A8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F059F7A" w14:textId="1754B8D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9653A" w:rsidRPr="00414A8F">
              <w:rPr>
                <w:rFonts w:ascii="Times New Roman" w:hAnsi="Times New Roman" w:cs="Times New Roman"/>
              </w:rPr>
              <w:t xml:space="preserve">74    </w:t>
            </w:r>
            <w:r w:rsidRPr="00414A8F">
              <w:rPr>
                <w:rFonts w:ascii="Times New Roman" w:hAnsi="Times New Roman" w:cs="Times New Roman"/>
              </w:rPr>
              <w:t xml:space="preserve"> 12.</w:t>
            </w:r>
            <w:r w:rsidR="0099653A" w:rsidRPr="00414A8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A711042" w14:textId="4482EAE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06E7B2DA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249AE65" w14:textId="4B5CF7F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tern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8C53" w14:textId="66C0010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7.</w:t>
            </w:r>
            <w:r w:rsidR="0099653A" w:rsidRPr="00414A8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4CB7AC8" w14:textId="2B767C0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99653A" w:rsidRPr="00414A8F">
              <w:rPr>
                <w:rFonts w:ascii="Times New Roman" w:hAnsi="Times New Roman" w:cs="Times New Roman"/>
              </w:rPr>
              <w:t xml:space="preserve">88    </w:t>
            </w:r>
            <w:r w:rsidRPr="00414A8F">
              <w:rPr>
                <w:rFonts w:ascii="Times New Roman" w:hAnsi="Times New Roman" w:cs="Times New Roman"/>
              </w:rPr>
              <w:t xml:space="preserve"> 20.</w:t>
            </w:r>
            <w:r w:rsidR="0099653A" w:rsidRPr="00414A8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AD0227D" w14:textId="433803F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99653A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77CD6" w:rsidRPr="002C763D" w14:paraId="0E0E42F6" w14:textId="77777777" w:rsidTr="00B279A5">
        <w:trPr>
          <w:trHeight w:val="315"/>
          <w:jc w:val="center"/>
        </w:trPr>
        <w:tc>
          <w:tcPr>
            <w:tcW w:w="5715" w:type="dxa"/>
            <w:shd w:val="clear" w:color="auto" w:fill="AEAAAA" w:themeFill="background2" w:themeFillShade="BF"/>
            <w:vAlign w:val="center"/>
          </w:tcPr>
          <w:p w14:paraId="041D1659" w14:textId="5ECB8E50" w:rsidR="00777CD6" w:rsidRPr="00DB21F1" w:rsidRDefault="00777CD6" w:rsidP="006A78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social </w:t>
            </w:r>
            <w:r w:rsidR="00DB21F1" w:rsidRPr="00DB2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≤6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6095A27" w14:textId="4F4CA3F0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Odds Ratio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  <w:vAlign w:val="center"/>
          </w:tcPr>
          <w:p w14:paraId="1EC629F7" w14:textId="041C95B7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95% CIs 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80CBBE2" w14:textId="1018CA46" w:rsidR="00777CD6" w:rsidRPr="00DE4FB7" w:rsidRDefault="00777CD6" w:rsidP="00777C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FB7">
              <w:rPr>
                <w:rFonts w:ascii="Times New Roman" w:eastAsia="Times New Roman" w:hAnsi="Times New Roman" w:cs="Times New Roman"/>
                <w:b/>
              </w:rPr>
              <w:t xml:space="preserve">p-values </w:t>
            </w:r>
          </w:p>
        </w:tc>
      </w:tr>
      <w:tr w:rsidR="00777CD6" w:rsidRPr="002C763D" w14:paraId="7FF9D7EE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02AA56B8" w14:textId="13195D5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(Male, Female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3B365" w14:textId="0C68B90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85C776F" w14:textId="12686F5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36     </w:t>
            </w:r>
            <w:r w:rsidRPr="00414A8F">
              <w:rPr>
                <w:rFonts w:ascii="Times New Roman" w:hAnsi="Times New Roman" w:cs="Times New Roman"/>
              </w:rPr>
              <w:t xml:space="preserve"> 1.</w:t>
            </w:r>
            <w:r w:rsidR="00012D32" w:rsidRPr="00414A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F610B46" w14:textId="009823D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122</w:t>
            </w:r>
          </w:p>
        </w:tc>
      </w:tr>
      <w:tr w:rsidR="00777CD6" w:rsidRPr="002C763D" w14:paraId="4480A56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85A9B2F" w14:textId="4F1E9BF6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ft Type (Cleft Lip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D4B5" w14:textId="20B18D3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1153870" w14:textId="56823B3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7B12D30" w14:textId="5D26591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CD6" w:rsidRPr="002C763D" w14:paraId="420D3AF3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4396B06" w14:textId="6451FF89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C36C" w14:textId="5783207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22FBCA7" w14:textId="5505AF0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40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012D32" w:rsidRPr="00414A8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DCEE1CA" w14:textId="2DC8F48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791</w:t>
            </w:r>
          </w:p>
        </w:tc>
      </w:tr>
      <w:tr w:rsidR="00777CD6" w:rsidRPr="002C763D" w14:paraId="20E8B54D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6AD9D53" w14:textId="38C51C70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Cleft Type (Cleft Lip, Cleft Lip and Palat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30F9" w14:textId="44AD2DD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16F9C60" w14:textId="65BFD73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46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012D32" w:rsidRPr="00414A8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9859309" w14:textId="0D7E8B02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669</w:t>
            </w:r>
          </w:p>
        </w:tc>
      </w:tr>
      <w:tr w:rsidR="00777CD6" w:rsidRPr="002C763D" w14:paraId="6024650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7EC2565" w14:textId="7CE0BD3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Syndrome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5CD1" w14:textId="1818106F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977BF71" w14:textId="708FFF56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 xml:space="preserve">0.19 </w:t>
            </w:r>
            <w:r w:rsidR="00012D32" w:rsidRPr="00414A8F">
              <w:rPr>
                <w:rFonts w:ascii="Times New Roman" w:hAnsi="Times New Roman" w:cs="Times New Roman"/>
              </w:rPr>
              <w:t xml:space="preserve">    </w:t>
            </w:r>
            <w:r w:rsidRPr="00414A8F">
              <w:rPr>
                <w:rFonts w:ascii="Times New Roman" w:hAnsi="Times New Roman" w:cs="Times New Roman"/>
              </w:rPr>
              <w:t xml:space="preserve"> 5.</w:t>
            </w:r>
            <w:r w:rsidR="00012D32" w:rsidRPr="00414A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F7A5FA8" w14:textId="3BEE5C25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000</w:t>
            </w:r>
          </w:p>
        </w:tc>
      </w:tr>
      <w:tr w:rsidR="00777CD6" w:rsidRPr="002C763D" w14:paraId="4DF6831A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E8D42DB" w14:textId="54C7E09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ge at conception (&gt;24 years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≤24 year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B8A24" w14:textId="57AB6AC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012D32" w:rsidRPr="00414A8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D3C1145" w14:textId="3A25DEF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 xml:space="preserve">26 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012D32" w:rsidRPr="00414A8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E5D6DA0" w14:textId="21BDA91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09</w:t>
            </w:r>
          </w:p>
        </w:tc>
      </w:tr>
      <w:tr w:rsidR="00777CD6" w:rsidRPr="002C763D" w14:paraId="26D89116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1FDFAD3B" w14:textId="12FFD33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thnicity (Whit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Black, Asian, or Minority Ethnic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53D2" w14:textId="50506E7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012D32" w:rsidRPr="00414A8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CB7B323" w14:textId="068B49B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 xml:space="preserve">02     </w:t>
            </w:r>
            <w:r w:rsidRPr="00414A8F">
              <w:rPr>
                <w:rFonts w:ascii="Times New Roman" w:hAnsi="Times New Roman" w:cs="Times New Roman"/>
              </w:rPr>
              <w:t xml:space="preserve"> 6.</w:t>
            </w:r>
            <w:r w:rsidR="00012D32" w:rsidRPr="00414A8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317B5F3" w14:textId="4DD666FF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44</w:t>
            </w:r>
          </w:p>
        </w:tc>
      </w:tr>
      <w:tr w:rsidR="00777CD6" w:rsidRPr="002C763D" w14:paraId="04C1A3E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6C45C1FA" w14:textId="7B563D44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(No University Degree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University Degree or equivalent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362B" w14:textId="1459415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7F7C32E" w14:textId="2C53640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86 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012D32" w:rsidRPr="00414A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7B8B075" w14:textId="0A23B4C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143</w:t>
            </w:r>
          </w:p>
        </w:tc>
      </w:tr>
      <w:tr w:rsidR="00777CD6" w:rsidRPr="002C763D" w14:paraId="2FE7831C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35CCEF3" w14:textId="36794F91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£20,000 annually, ≥£20,000 annually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03F3" w14:textId="6B9F6A3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368AE1E" w14:textId="34D1F2EB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54      1.9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B911114" w14:textId="2530312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956</w:t>
            </w:r>
          </w:p>
        </w:tc>
      </w:tr>
      <w:tr w:rsidR="00777CD6" w:rsidRPr="002C763D" w14:paraId="659F769D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9935AB8" w14:textId="66EE3CD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 xml:space="preserve">Mother Receives Income Support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0215" w14:textId="303E6EAE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88B1249" w14:textId="4698DE0E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28      8.6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6CC742A" w14:textId="122EDC8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14</w:t>
            </w:r>
          </w:p>
        </w:tc>
      </w:tr>
      <w:tr w:rsidR="00777CD6" w:rsidRPr="002C763D" w14:paraId="0D74D58E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F0A8CDF" w14:textId="5CA236FD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ity (0, 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CAF44" w14:textId="4CBBA91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57999A7" w14:textId="6072C91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75     </w:t>
            </w:r>
            <w:r w:rsidRPr="00414A8F">
              <w:rPr>
                <w:rFonts w:ascii="Times New Roman" w:hAnsi="Times New Roman" w:cs="Times New Roman"/>
              </w:rPr>
              <w:t xml:space="preserve"> 2.</w:t>
            </w:r>
            <w:r w:rsidR="00012D32" w:rsidRPr="00414A8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F0C79D5" w14:textId="3D19DA9D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344</w:t>
            </w:r>
          </w:p>
        </w:tc>
      </w:tr>
      <w:tr w:rsidR="00777CD6" w:rsidRPr="002C763D" w14:paraId="4B60B247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77D23ED1" w14:textId="56246B0A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Smokes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9B64" w14:textId="1322AA3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7335BB6" w14:textId="7391FE6F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81      4.1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F93ECBA" w14:textId="60DE2E6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144</w:t>
            </w:r>
          </w:p>
        </w:tc>
      </w:tr>
      <w:tr w:rsidR="00777CD6" w:rsidRPr="002C763D" w14:paraId="33A6A6EB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4557EA3" w14:textId="4E2B4463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Married/Partnered, Single/Divorced/Widowe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8F6F" w14:textId="06A29FF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E7458BF" w14:textId="5F1375E1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86     </w:t>
            </w:r>
            <w:r w:rsidRPr="00414A8F">
              <w:rPr>
                <w:rFonts w:ascii="Times New Roman" w:hAnsi="Times New Roman" w:cs="Times New Roman"/>
              </w:rPr>
              <w:t xml:space="preserve"> 3.</w:t>
            </w:r>
            <w:r w:rsidR="00012D32" w:rsidRPr="00414A8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4221D93" w14:textId="331BEADC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122</w:t>
            </w:r>
          </w:p>
        </w:tc>
      </w:tr>
      <w:tr w:rsidR="00777CD6" w:rsidRPr="002C763D" w14:paraId="0A424BE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56626186" w14:textId="6CEB5710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es alcohol (No, Ye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FDFD" w14:textId="1B7BC64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7C2D5F5" w14:textId="058AF80E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 xml:space="preserve">24     </w:t>
            </w:r>
            <w:r w:rsidRPr="00414A8F">
              <w:rPr>
                <w:rFonts w:ascii="Times New Roman" w:hAnsi="Times New Roman" w:cs="Times New Roman"/>
              </w:rPr>
              <w:t xml:space="preserve"> 0.</w:t>
            </w:r>
            <w:r w:rsidR="00012D32" w:rsidRPr="00414A8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1885135" w14:textId="1AF9D144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04</w:t>
            </w:r>
          </w:p>
        </w:tc>
      </w:tr>
      <w:tr w:rsidR="00777CD6" w:rsidRPr="002C763D" w14:paraId="26508640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306A789" w14:textId="1B77FD7F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PSS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363CF" w14:textId="668BCDE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012D32" w:rsidRPr="00414A8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C330966" w14:textId="46544328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 xml:space="preserve">38 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012D32" w:rsidRPr="00414A8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A7977CB" w14:textId="29E7C710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003</w:t>
            </w:r>
          </w:p>
        </w:tc>
      </w:tr>
      <w:tr w:rsidR="00777CD6" w:rsidRPr="002C763D" w14:paraId="0221895D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4F454853" w14:textId="2B1C35EC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B6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M 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653A" w14:textId="2CD9A96A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012D32" w:rsidRPr="00414A8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40CEFEA" w14:textId="38A15F0E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17      3.7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97C6E93" w14:textId="22A5D3A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13</w:t>
            </w:r>
          </w:p>
        </w:tc>
      </w:tr>
      <w:tr w:rsidR="00777CD6" w:rsidRPr="002C763D" w14:paraId="5EAAFFF5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3505D4C0" w14:textId="16DBDC28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amily Functioning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9B1B" w14:textId="38B73619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012D32" w:rsidRPr="00414A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2228921" w14:textId="7837732B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</w:t>
            </w:r>
            <w:r w:rsidR="00012D32" w:rsidRPr="00414A8F">
              <w:rPr>
                <w:rFonts w:ascii="Times New Roman" w:hAnsi="Times New Roman" w:cs="Times New Roman"/>
              </w:rPr>
              <w:t xml:space="preserve">42     </w:t>
            </w:r>
            <w:r w:rsidRPr="00414A8F">
              <w:rPr>
                <w:rFonts w:ascii="Times New Roman" w:hAnsi="Times New Roman" w:cs="Times New Roman"/>
              </w:rPr>
              <w:t xml:space="preserve"> 4.</w:t>
            </w:r>
            <w:r w:rsidR="00012D32" w:rsidRPr="00414A8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649CF11" w14:textId="70BE3313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02</w:t>
            </w:r>
          </w:p>
        </w:tc>
      </w:tr>
      <w:tr w:rsidR="00777CD6" w:rsidRPr="002C763D" w14:paraId="30EFA9D9" w14:textId="77777777" w:rsidTr="00105C3F">
        <w:trPr>
          <w:trHeight w:val="315"/>
          <w:jc w:val="center"/>
        </w:trPr>
        <w:tc>
          <w:tcPr>
            <w:tcW w:w="5715" w:type="dxa"/>
            <w:vAlign w:val="center"/>
          </w:tcPr>
          <w:p w14:paraId="26A823CA" w14:textId="0B99A727" w:rsidR="00777CD6" w:rsidRPr="002C763D" w:rsidRDefault="00777CD6" w:rsidP="00777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ternal </w:t>
            </w:r>
            <w:proofErr w:type="spellStart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 w:rsidRPr="002C763D">
              <w:rPr>
                <w:rFonts w:ascii="Times New Roman" w:hAnsi="Times New Roman" w:cs="Times New Roman"/>
                <w:sz w:val="24"/>
                <w:szCs w:val="24"/>
              </w:rPr>
              <w:t>&lt;50%,</w:t>
            </w:r>
            <w:r w:rsidRPr="002C763D">
              <w:rPr>
                <w:rFonts w:ascii="Times New Roman" w:eastAsia="Times New Roman" w:hAnsi="Times New Roman" w:cs="Times New Roman"/>
                <w:sz w:val="24"/>
                <w:szCs w:val="24"/>
              </w:rPr>
              <w:t>&gt;=50%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349A989" w14:textId="45D54DC7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2.</w:t>
            </w:r>
            <w:r w:rsidR="00012D32" w:rsidRPr="00414A8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7CAAF83" w14:textId="0FBD82EA" w:rsidR="00777CD6" w:rsidRPr="00414A8F" w:rsidRDefault="00012D32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1.39      4.9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5BFDAC2" w14:textId="5872E8E5" w:rsidR="00777CD6" w:rsidRPr="00414A8F" w:rsidRDefault="00777CD6" w:rsidP="00777CD6">
            <w:pPr>
              <w:jc w:val="center"/>
              <w:rPr>
                <w:rFonts w:ascii="Times New Roman" w:hAnsi="Times New Roman" w:cs="Times New Roman"/>
              </w:rPr>
            </w:pPr>
            <w:r w:rsidRPr="00414A8F">
              <w:rPr>
                <w:rFonts w:ascii="Times New Roman" w:hAnsi="Times New Roman" w:cs="Times New Roman"/>
              </w:rPr>
              <w:t>0.</w:t>
            </w:r>
            <w:r w:rsidR="00012D32" w:rsidRPr="00414A8F">
              <w:rPr>
                <w:rFonts w:ascii="Times New Roman" w:hAnsi="Times New Roman" w:cs="Times New Roman"/>
              </w:rPr>
              <w:t>003</w:t>
            </w:r>
          </w:p>
        </w:tc>
      </w:tr>
    </w:tbl>
    <w:p w14:paraId="67A4884D" w14:textId="19215970" w:rsidR="000F569E" w:rsidRDefault="000F569E" w:rsidP="000F569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DQ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795EEE">
        <w:rPr>
          <w:rFonts w:ascii="Times New Roman" w:hAnsi="Times New Roman" w:cs="Times New Roman"/>
          <w:i/>
          <w:iCs/>
          <w:sz w:val="24"/>
          <w:szCs w:val="24"/>
        </w:rPr>
        <w:t>Strengths and Difficulties Questionnai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541092">
        <w:rPr>
          <w:rFonts w:ascii="Times New Roman" w:hAnsi="Times New Roman" w:cs="Times New Roman"/>
          <w:i/>
          <w:iCs/>
          <w:sz w:val="24"/>
          <w:szCs w:val="24"/>
        </w:rPr>
        <w:t>PSS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t xml:space="preserve"> </w:t>
      </w:r>
      <w:r w:rsidRPr="00C04FE8">
        <w:rPr>
          <w:rFonts w:ascii="Times New Roman" w:hAnsi="Times New Roman" w:cs="Times New Roman"/>
          <w:i/>
          <w:iCs/>
          <w:sz w:val="24"/>
          <w:szCs w:val="24"/>
        </w:rPr>
        <w:t>Perceived Stress Sca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54109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eds</w:t>
      </w:r>
      <w:r w:rsidRPr="00541092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0B693A">
        <w:rPr>
          <w:rFonts w:ascii="Times New Roman" w:hAnsi="Times New Roman" w:cs="Times New Roman"/>
          <w:i/>
          <w:iCs/>
          <w:sz w:val="24"/>
          <w:szCs w:val="24"/>
        </w:rPr>
        <w:t>L</w:t>
      </w:r>
      <w:proofErr w:type="spellEnd"/>
      <w:r w:rsidR="000B693A">
        <w:rPr>
          <w:rFonts w:ascii="Times New Roman" w:hAnsi="Times New Roman" w:cs="Times New Roman"/>
          <w:i/>
          <w:iCs/>
          <w:sz w:val="24"/>
          <w:szCs w:val="24"/>
        </w:rPr>
        <w:t xml:space="preserve"> FIM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9E5305">
        <w:t xml:space="preserve"> </w:t>
      </w:r>
      <w:proofErr w:type="spellStart"/>
      <w:r w:rsidRPr="009E5305">
        <w:rPr>
          <w:rFonts w:ascii="Times New Roman" w:hAnsi="Times New Roman" w:cs="Times New Roman"/>
          <w:i/>
          <w:iCs/>
          <w:sz w:val="24"/>
          <w:szCs w:val="24"/>
        </w:rPr>
        <w:t>Pediatric</w:t>
      </w:r>
      <w:proofErr w:type="spellEnd"/>
      <w:r w:rsidRPr="009E5305">
        <w:rPr>
          <w:rFonts w:ascii="Times New Roman" w:hAnsi="Times New Roman" w:cs="Times New Roman"/>
          <w:i/>
          <w:iCs/>
          <w:sz w:val="24"/>
          <w:szCs w:val="24"/>
        </w:rPr>
        <w:t xml:space="preserve"> Quality of Life Inventory</w:t>
      </w:r>
      <w:r w:rsidR="00227A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27A61" w:rsidRPr="00227A61">
        <w:rPr>
          <w:rFonts w:ascii="Times New Roman" w:hAnsi="Times New Roman" w:cs="Times New Roman"/>
          <w:i/>
          <w:iCs/>
          <w:sz w:val="24"/>
          <w:szCs w:val="24"/>
          <w:lang w:val="en-US"/>
        </w:rPr>
        <w:t>Family Impact Modu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773CA7">
        <w:rPr>
          <w:rFonts w:ascii="Times New Roman" w:hAnsi="Times New Roman" w:cs="Times New Roman"/>
          <w:i/>
          <w:iCs/>
          <w:sz w:val="24"/>
          <w:szCs w:val="24"/>
        </w:rPr>
        <w:t>HRQ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H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>ealth-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 xml:space="preserve">elated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 xml:space="preserve">uality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773CA7">
        <w:rPr>
          <w:rFonts w:ascii="Times New Roman" w:hAnsi="Times New Roman" w:cs="Times New Roman"/>
          <w:i/>
          <w:iCs/>
          <w:sz w:val="24"/>
          <w:szCs w:val="24"/>
        </w:rPr>
        <w:t>ife</w:t>
      </w:r>
    </w:p>
    <w:p w14:paraId="59A5E002" w14:textId="60102D3E" w:rsidR="00C67D98" w:rsidRPr="003B1A7E" w:rsidRDefault="00C67D98" w:rsidP="000F569E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C67D98" w:rsidRPr="003B1A7E" w:rsidSect="00F837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0D1A3" w14:textId="77777777" w:rsidR="004C11C8" w:rsidRDefault="004C11C8" w:rsidP="002D57C8">
      <w:pPr>
        <w:spacing w:after="0" w:line="240" w:lineRule="auto"/>
      </w:pPr>
      <w:r>
        <w:separator/>
      </w:r>
    </w:p>
  </w:endnote>
  <w:endnote w:type="continuationSeparator" w:id="0">
    <w:p w14:paraId="047CD0E3" w14:textId="77777777" w:rsidR="004C11C8" w:rsidRDefault="004C11C8" w:rsidP="002D57C8">
      <w:pPr>
        <w:spacing w:after="0" w:line="240" w:lineRule="auto"/>
      </w:pPr>
      <w:r>
        <w:continuationSeparator/>
      </w:r>
    </w:p>
  </w:endnote>
  <w:endnote w:type="continuationNotice" w:id="1">
    <w:p w14:paraId="46E56E95" w14:textId="77777777" w:rsidR="004C11C8" w:rsidRDefault="004C11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35837" w14:textId="77777777" w:rsidR="00392D66" w:rsidRDefault="00392D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C8A18" w14:textId="77777777" w:rsidR="00392D66" w:rsidRDefault="00392D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79C12" w14:textId="77777777" w:rsidR="00392D66" w:rsidRDefault="00392D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C3FB0" w14:textId="77777777" w:rsidR="004C11C8" w:rsidRDefault="004C11C8" w:rsidP="002D57C8">
      <w:pPr>
        <w:spacing w:after="0" w:line="240" w:lineRule="auto"/>
      </w:pPr>
      <w:r>
        <w:separator/>
      </w:r>
    </w:p>
  </w:footnote>
  <w:footnote w:type="continuationSeparator" w:id="0">
    <w:p w14:paraId="1F65B1E8" w14:textId="77777777" w:rsidR="004C11C8" w:rsidRDefault="004C11C8" w:rsidP="002D57C8">
      <w:pPr>
        <w:spacing w:after="0" w:line="240" w:lineRule="auto"/>
      </w:pPr>
      <w:r>
        <w:continuationSeparator/>
      </w:r>
    </w:p>
  </w:footnote>
  <w:footnote w:type="continuationNotice" w:id="1">
    <w:p w14:paraId="54099072" w14:textId="77777777" w:rsidR="004C11C8" w:rsidRDefault="004C11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C629F" w14:textId="77777777" w:rsidR="00392D66" w:rsidRDefault="00392D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33AA6" w14:textId="77777777" w:rsidR="00392D66" w:rsidRDefault="00392D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243F0" w14:textId="77777777" w:rsidR="00392D66" w:rsidRDefault="00392D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7E"/>
    <w:rsid w:val="000063F0"/>
    <w:rsid w:val="000127E9"/>
    <w:rsid w:val="00012D32"/>
    <w:rsid w:val="0003136B"/>
    <w:rsid w:val="000347B5"/>
    <w:rsid w:val="00035FC5"/>
    <w:rsid w:val="00046D2B"/>
    <w:rsid w:val="000470F7"/>
    <w:rsid w:val="00067B87"/>
    <w:rsid w:val="000733C2"/>
    <w:rsid w:val="0007607C"/>
    <w:rsid w:val="000813FD"/>
    <w:rsid w:val="00081ECA"/>
    <w:rsid w:val="00083490"/>
    <w:rsid w:val="0008727F"/>
    <w:rsid w:val="000912DA"/>
    <w:rsid w:val="000951D0"/>
    <w:rsid w:val="000966AD"/>
    <w:rsid w:val="000B682A"/>
    <w:rsid w:val="000B693A"/>
    <w:rsid w:val="000C41AA"/>
    <w:rsid w:val="000C752D"/>
    <w:rsid w:val="000D683A"/>
    <w:rsid w:val="000E06F3"/>
    <w:rsid w:val="000F0E6B"/>
    <w:rsid w:val="000F569E"/>
    <w:rsid w:val="001026F5"/>
    <w:rsid w:val="00103CE0"/>
    <w:rsid w:val="00105C3F"/>
    <w:rsid w:val="00122456"/>
    <w:rsid w:val="00122B07"/>
    <w:rsid w:val="001271C9"/>
    <w:rsid w:val="00142922"/>
    <w:rsid w:val="00143038"/>
    <w:rsid w:val="00147193"/>
    <w:rsid w:val="00157AFD"/>
    <w:rsid w:val="0016763C"/>
    <w:rsid w:val="00177701"/>
    <w:rsid w:val="0018181A"/>
    <w:rsid w:val="0018571F"/>
    <w:rsid w:val="00194511"/>
    <w:rsid w:val="0019598A"/>
    <w:rsid w:val="00196E03"/>
    <w:rsid w:val="001A1F5F"/>
    <w:rsid w:val="001A2A92"/>
    <w:rsid w:val="001C0A7E"/>
    <w:rsid w:val="001C69A2"/>
    <w:rsid w:val="001D6363"/>
    <w:rsid w:val="001D792E"/>
    <w:rsid w:val="001E3E3C"/>
    <w:rsid w:val="001E7F5D"/>
    <w:rsid w:val="001F65A5"/>
    <w:rsid w:val="0020051A"/>
    <w:rsid w:val="00201B54"/>
    <w:rsid w:val="00205AF1"/>
    <w:rsid w:val="002206CA"/>
    <w:rsid w:val="00226B75"/>
    <w:rsid w:val="00227A61"/>
    <w:rsid w:val="00236C34"/>
    <w:rsid w:val="0024125D"/>
    <w:rsid w:val="00243E31"/>
    <w:rsid w:val="00257898"/>
    <w:rsid w:val="00260EA9"/>
    <w:rsid w:val="00266207"/>
    <w:rsid w:val="00271FAC"/>
    <w:rsid w:val="0027540E"/>
    <w:rsid w:val="00282DA0"/>
    <w:rsid w:val="002A07C9"/>
    <w:rsid w:val="002A32A0"/>
    <w:rsid w:val="002A3DA5"/>
    <w:rsid w:val="002A49EE"/>
    <w:rsid w:val="002B04A2"/>
    <w:rsid w:val="002B1B57"/>
    <w:rsid w:val="002B2C8A"/>
    <w:rsid w:val="002B3979"/>
    <w:rsid w:val="002C1F03"/>
    <w:rsid w:val="002C55F0"/>
    <w:rsid w:val="002C5DCC"/>
    <w:rsid w:val="002C763D"/>
    <w:rsid w:val="002D0B3C"/>
    <w:rsid w:val="002D3CBE"/>
    <w:rsid w:val="002D57C8"/>
    <w:rsid w:val="002F001D"/>
    <w:rsid w:val="002F1CD0"/>
    <w:rsid w:val="002F6188"/>
    <w:rsid w:val="003111CF"/>
    <w:rsid w:val="00315FCA"/>
    <w:rsid w:val="00316C0F"/>
    <w:rsid w:val="003317F0"/>
    <w:rsid w:val="00342E0F"/>
    <w:rsid w:val="00344080"/>
    <w:rsid w:val="00363E1A"/>
    <w:rsid w:val="00366FEF"/>
    <w:rsid w:val="00370772"/>
    <w:rsid w:val="00382D31"/>
    <w:rsid w:val="00392D66"/>
    <w:rsid w:val="00394A5D"/>
    <w:rsid w:val="003B01B3"/>
    <w:rsid w:val="003B1A7E"/>
    <w:rsid w:val="003B1AAC"/>
    <w:rsid w:val="003B60D0"/>
    <w:rsid w:val="003C54AE"/>
    <w:rsid w:val="003D2B1E"/>
    <w:rsid w:val="003D5B45"/>
    <w:rsid w:val="003E706F"/>
    <w:rsid w:val="003E7872"/>
    <w:rsid w:val="003F27B2"/>
    <w:rsid w:val="00414A8F"/>
    <w:rsid w:val="00421FB8"/>
    <w:rsid w:val="004444B3"/>
    <w:rsid w:val="00450E26"/>
    <w:rsid w:val="004649D0"/>
    <w:rsid w:val="004709E2"/>
    <w:rsid w:val="004725BD"/>
    <w:rsid w:val="00472D77"/>
    <w:rsid w:val="004738C3"/>
    <w:rsid w:val="00473E28"/>
    <w:rsid w:val="00477688"/>
    <w:rsid w:val="00485399"/>
    <w:rsid w:val="00492A4E"/>
    <w:rsid w:val="00496111"/>
    <w:rsid w:val="00496413"/>
    <w:rsid w:val="004970D2"/>
    <w:rsid w:val="004B7778"/>
    <w:rsid w:val="004C11C8"/>
    <w:rsid w:val="004C18BF"/>
    <w:rsid w:val="004C47F6"/>
    <w:rsid w:val="004D4F45"/>
    <w:rsid w:val="004D74ED"/>
    <w:rsid w:val="004E1841"/>
    <w:rsid w:val="00500997"/>
    <w:rsid w:val="00501927"/>
    <w:rsid w:val="00503AC3"/>
    <w:rsid w:val="00504489"/>
    <w:rsid w:val="005108B6"/>
    <w:rsid w:val="00511C46"/>
    <w:rsid w:val="00511F76"/>
    <w:rsid w:val="00520A0B"/>
    <w:rsid w:val="0053358E"/>
    <w:rsid w:val="00534FB6"/>
    <w:rsid w:val="00537D95"/>
    <w:rsid w:val="00540F8E"/>
    <w:rsid w:val="00543A67"/>
    <w:rsid w:val="00544855"/>
    <w:rsid w:val="00547DEC"/>
    <w:rsid w:val="005536E7"/>
    <w:rsid w:val="0056419E"/>
    <w:rsid w:val="00566417"/>
    <w:rsid w:val="0058342D"/>
    <w:rsid w:val="00587C8A"/>
    <w:rsid w:val="005902F1"/>
    <w:rsid w:val="00593B16"/>
    <w:rsid w:val="005A1EFB"/>
    <w:rsid w:val="005A3333"/>
    <w:rsid w:val="005A34FC"/>
    <w:rsid w:val="005A4630"/>
    <w:rsid w:val="005A6770"/>
    <w:rsid w:val="005B0244"/>
    <w:rsid w:val="005B5201"/>
    <w:rsid w:val="005C6A0E"/>
    <w:rsid w:val="005E315C"/>
    <w:rsid w:val="005E4172"/>
    <w:rsid w:val="005E6DB1"/>
    <w:rsid w:val="005F43E9"/>
    <w:rsid w:val="005F7A75"/>
    <w:rsid w:val="00602AF2"/>
    <w:rsid w:val="006201EF"/>
    <w:rsid w:val="00621297"/>
    <w:rsid w:val="00641DBC"/>
    <w:rsid w:val="0065257E"/>
    <w:rsid w:val="00653F45"/>
    <w:rsid w:val="006734CD"/>
    <w:rsid w:val="006862E0"/>
    <w:rsid w:val="00690EED"/>
    <w:rsid w:val="00692378"/>
    <w:rsid w:val="006A0457"/>
    <w:rsid w:val="006A4FDB"/>
    <w:rsid w:val="006A7887"/>
    <w:rsid w:val="006B3BEF"/>
    <w:rsid w:val="006C0AA6"/>
    <w:rsid w:val="006C0CDB"/>
    <w:rsid w:val="006C3F61"/>
    <w:rsid w:val="006C45A0"/>
    <w:rsid w:val="006C4DFD"/>
    <w:rsid w:val="006D0E33"/>
    <w:rsid w:val="006F2277"/>
    <w:rsid w:val="007131DB"/>
    <w:rsid w:val="00724E68"/>
    <w:rsid w:val="00727E31"/>
    <w:rsid w:val="00743603"/>
    <w:rsid w:val="00744569"/>
    <w:rsid w:val="00746F65"/>
    <w:rsid w:val="00754100"/>
    <w:rsid w:val="0076603F"/>
    <w:rsid w:val="00770028"/>
    <w:rsid w:val="00771599"/>
    <w:rsid w:val="00773DA5"/>
    <w:rsid w:val="00777CD6"/>
    <w:rsid w:val="00780FD9"/>
    <w:rsid w:val="00783D6D"/>
    <w:rsid w:val="00791962"/>
    <w:rsid w:val="007A1B8F"/>
    <w:rsid w:val="007A3F47"/>
    <w:rsid w:val="007A47C1"/>
    <w:rsid w:val="007A6F7A"/>
    <w:rsid w:val="007B5ABD"/>
    <w:rsid w:val="007D3321"/>
    <w:rsid w:val="007E48BC"/>
    <w:rsid w:val="007E5088"/>
    <w:rsid w:val="008023E3"/>
    <w:rsid w:val="008034A4"/>
    <w:rsid w:val="00806B9F"/>
    <w:rsid w:val="00807BE4"/>
    <w:rsid w:val="008144A3"/>
    <w:rsid w:val="008165B9"/>
    <w:rsid w:val="00817600"/>
    <w:rsid w:val="00822395"/>
    <w:rsid w:val="00832AA5"/>
    <w:rsid w:val="008459C1"/>
    <w:rsid w:val="00845F56"/>
    <w:rsid w:val="0085313B"/>
    <w:rsid w:val="00854474"/>
    <w:rsid w:val="00864998"/>
    <w:rsid w:val="0087038D"/>
    <w:rsid w:val="00876A87"/>
    <w:rsid w:val="008827F6"/>
    <w:rsid w:val="00885461"/>
    <w:rsid w:val="00886B2A"/>
    <w:rsid w:val="0089122C"/>
    <w:rsid w:val="008B03AB"/>
    <w:rsid w:val="008D06C4"/>
    <w:rsid w:val="008D08C3"/>
    <w:rsid w:val="008D0B69"/>
    <w:rsid w:val="008D59C4"/>
    <w:rsid w:val="008D7376"/>
    <w:rsid w:val="008E1549"/>
    <w:rsid w:val="00916D95"/>
    <w:rsid w:val="00917100"/>
    <w:rsid w:val="009175D9"/>
    <w:rsid w:val="00947236"/>
    <w:rsid w:val="00955B49"/>
    <w:rsid w:val="00963CB0"/>
    <w:rsid w:val="009734C5"/>
    <w:rsid w:val="00976056"/>
    <w:rsid w:val="00983F7D"/>
    <w:rsid w:val="00992224"/>
    <w:rsid w:val="0099653A"/>
    <w:rsid w:val="009A4DB8"/>
    <w:rsid w:val="009B08F8"/>
    <w:rsid w:val="009B356E"/>
    <w:rsid w:val="009C117F"/>
    <w:rsid w:val="009C34B9"/>
    <w:rsid w:val="009E4013"/>
    <w:rsid w:val="00A04CD0"/>
    <w:rsid w:val="00A068E5"/>
    <w:rsid w:val="00A14BE9"/>
    <w:rsid w:val="00A31F72"/>
    <w:rsid w:val="00A34DB9"/>
    <w:rsid w:val="00A54A21"/>
    <w:rsid w:val="00A56312"/>
    <w:rsid w:val="00A72287"/>
    <w:rsid w:val="00A74E8F"/>
    <w:rsid w:val="00A7563F"/>
    <w:rsid w:val="00A76D61"/>
    <w:rsid w:val="00A82D73"/>
    <w:rsid w:val="00A83921"/>
    <w:rsid w:val="00A83A4F"/>
    <w:rsid w:val="00A90704"/>
    <w:rsid w:val="00A9380D"/>
    <w:rsid w:val="00A96105"/>
    <w:rsid w:val="00AA3136"/>
    <w:rsid w:val="00AD017B"/>
    <w:rsid w:val="00AD6A55"/>
    <w:rsid w:val="00AE16CB"/>
    <w:rsid w:val="00AE1CB5"/>
    <w:rsid w:val="00AF5A01"/>
    <w:rsid w:val="00AF65A3"/>
    <w:rsid w:val="00B11089"/>
    <w:rsid w:val="00B204AB"/>
    <w:rsid w:val="00B279A5"/>
    <w:rsid w:val="00B437F9"/>
    <w:rsid w:val="00B45ABF"/>
    <w:rsid w:val="00B663BD"/>
    <w:rsid w:val="00B71A19"/>
    <w:rsid w:val="00B74547"/>
    <w:rsid w:val="00B86505"/>
    <w:rsid w:val="00B8667B"/>
    <w:rsid w:val="00B87485"/>
    <w:rsid w:val="00B905F2"/>
    <w:rsid w:val="00B95859"/>
    <w:rsid w:val="00BC3325"/>
    <w:rsid w:val="00BC411A"/>
    <w:rsid w:val="00BC5766"/>
    <w:rsid w:val="00BD13E8"/>
    <w:rsid w:val="00BD52C6"/>
    <w:rsid w:val="00BE118E"/>
    <w:rsid w:val="00BE1AF8"/>
    <w:rsid w:val="00BE4819"/>
    <w:rsid w:val="00BE637F"/>
    <w:rsid w:val="00BF06AF"/>
    <w:rsid w:val="00BF4FB1"/>
    <w:rsid w:val="00C044D1"/>
    <w:rsid w:val="00C07131"/>
    <w:rsid w:val="00C10E09"/>
    <w:rsid w:val="00C345F8"/>
    <w:rsid w:val="00C35FAA"/>
    <w:rsid w:val="00C45BA8"/>
    <w:rsid w:val="00C46C8E"/>
    <w:rsid w:val="00C47086"/>
    <w:rsid w:val="00C534C2"/>
    <w:rsid w:val="00C53712"/>
    <w:rsid w:val="00C53C64"/>
    <w:rsid w:val="00C57659"/>
    <w:rsid w:val="00C615D9"/>
    <w:rsid w:val="00C67D98"/>
    <w:rsid w:val="00C71D80"/>
    <w:rsid w:val="00C93FBB"/>
    <w:rsid w:val="00CB0D63"/>
    <w:rsid w:val="00CB5B3B"/>
    <w:rsid w:val="00CB7C00"/>
    <w:rsid w:val="00CC380A"/>
    <w:rsid w:val="00CE0BB5"/>
    <w:rsid w:val="00CE0FC5"/>
    <w:rsid w:val="00CF1C76"/>
    <w:rsid w:val="00D03451"/>
    <w:rsid w:val="00D12175"/>
    <w:rsid w:val="00D122C9"/>
    <w:rsid w:val="00D16FBC"/>
    <w:rsid w:val="00D2061E"/>
    <w:rsid w:val="00D26653"/>
    <w:rsid w:val="00D267C2"/>
    <w:rsid w:val="00D26DAD"/>
    <w:rsid w:val="00D31FC6"/>
    <w:rsid w:val="00D32A19"/>
    <w:rsid w:val="00D333BF"/>
    <w:rsid w:val="00D34F1D"/>
    <w:rsid w:val="00D4704E"/>
    <w:rsid w:val="00D50EC6"/>
    <w:rsid w:val="00D512E6"/>
    <w:rsid w:val="00D579AE"/>
    <w:rsid w:val="00D67D05"/>
    <w:rsid w:val="00D72E09"/>
    <w:rsid w:val="00D77BE3"/>
    <w:rsid w:val="00D83224"/>
    <w:rsid w:val="00D850BD"/>
    <w:rsid w:val="00D90169"/>
    <w:rsid w:val="00D957CF"/>
    <w:rsid w:val="00D9600B"/>
    <w:rsid w:val="00D963F4"/>
    <w:rsid w:val="00DA3810"/>
    <w:rsid w:val="00DA3C02"/>
    <w:rsid w:val="00DA5B8D"/>
    <w:rsid w:val="00DB21F1"/>
    <w:rsid w:val="00DB4E87"/>
    <w:rsid w:val="00DC67A3"/>
    <w:rsid w:val="00DD27E5"/>
    <w:rsid w:val="00DD2948"/>
    <w:rsid w:val="00DE16B5"/>
    <w:rsid w:val="00DE190C"/>
    <w:rsid w:val="00DE4FB7"/>
    <w:rsid w:val="00DF2AEF"/>
    <w:rsid w:val="00DF5D63"/>
    <w:rsid w:val="00E0748E"/>
    <w:rsid w:val="00E13C04"/>
    <w:rsid w:val="00E22147"/>
    <w:rsid w:val="00E2491B"/>
    <w:rsid w:val="00E34A07"/>
    <w:rsid w:val="00E40BF4"/>
    <w:rsid w:val="00E42A12"/>
    <w:rsid w:val="00E47B32"/>
    <w:rsid w:val="00E531D7"/>
    <w:rsid w:val="00E550A3"/>
    <w:rsid w:val="00E62903"/>
    <w:rsid w:val="00E90798"/>
    <w:rsid w:val="00EC636A"/>
    <w:rsid w:val="00EF3911"/>
    <w:rsid w:val="00F074F9"/>
    <w:rsid w:val="00F15E9E"/>
    <w:rsid w:val="00F22C85"/>
    <w:rsid w:val="00F3407A"/>
    <w:rsid w:val="00F4162E"/>
    <w:rsid w:val="00F445CB"/>
    <w:rsid w:val="00F61200"/>
    <w:rsid w:val="00F65024"/>
    <w:rsid w:val="00F67366"/>
    <w:rsid w:val="00F70BD7"/>
    <w:rsid w:val="00F820F2"/>
    <w:rsid w:val="00F837BB"/>
    <w:rsid w:val="00F83CC1"/>
    <w:rsid w:val="00F83D2C"/>
    <w:rsid w:val="00F847D1"/>
    <w:rsid w:val="00F92814"/>
    <w:rsid w:val="00F961A2"/>
    <w:rsid w:val="00F965D5"/>
    <w:rsid w:val="00FA00F3"/>
    <w:rsid w:val="00FA3726"/>
    <w:rsid w:val="00FB2383"/>
    <w:rsid w:val="00FB3509"/>
    <w:rsid w:val="00FB57D2"/>
    <w:rsid w:val="00FB5A38"/>
    <w:rsid w:val="00FB7677"/>
    <w:rsid w:val="00FC1969"/>
    <w:rsid w:val="00FD2167"/>
    <w:rsid w:val="00FE0D46"/>
    <w:rsid w:val="00FE3714"/>
    <w:rsid w:val="00FF1187"/>
    <w:rsid w:val="00FF4F50"/>
    <w:rsid w:val="01228570"/>
    <w:rsid w:val="015443D6"/>
    <w:rsid w:val="0186F937"/>
    <w:rsid w:val="01AB7C26"/>
    <w:rsid w:val="0274020D"/>
    <w:rsid w:val="033836CD"/>
    <w:rsid w:val="04868C3C"/>
    <w:rsid w:val="04E08740"/>
    <w:rsid w:val="054245B4"/>
    <w:rsid w:val="0571CA31"/>
    <w:rsid w:val="0571FD02"/>
    <w:rsid w:val="06BA5E24"/>
    <w:rsid w:val="06FEB763"/>
    <w:rsid w:val="0733A7A8"/>
    <w:rsid w:val="074BD3E6"/>
    <w:rsid w:val="07C51D6A"/>
    <w:rsid w:val="07D2999B"/>
    <w:rsid w:val="07D8292F"/>
    <w:rsid w:val="083711DB"/>
    <w:rsid w:val="0A3DE641"/>
    <w:rsid w:val="0B4E30B4"/>
    <w:rsid w:val="0B6FAEBC"/>
    <w:rsid w:val="0D131C42"/>
    <w:rsid w:val="0D92DF65"/>
    <w:rsid w:val="0FE03C31"/>
    <w:rsid w:val="10868337"/>
    <w:rsid w:val="10CAFB7A"/>
    <w:rsid w:val="10E07E3B"/>
    <w:rsid w:val="10F6F654"/>
    <w:rsid w:val="11FBE1DB"/>
    <w:rsid w:val="1209DB7F"/>
    <w:rsid w:val="1266CBDB"/>
    <w:rsid w:val="1318D912"/>
    <w:rsid w:val="131FC505"/>
    <w:rsid w:val="14029C3C"/>
    <w:rsid w:val="14A8FD47"/>
    <w:rsid w:val="14C28A4B"/>
    <w:rsid w:val="14FF5D65"/>
    <w:rsid w:val="152458DF"/>
    <w:rsid w:val="15854440"/>
    <w:rsid w:val="1655D6A9"/>
    <w:rsid w:val="17092628"/>
    <w:rsid w:val="17863E5E"/>
    <w:rsid w:val="18D3DA1A"/>
    <w:rsid w:val="190C5B0A"/>
    <w:rsid w:val="19556535"/>
    <w:rsid w:val="1C8C923F"/>
    <w:rsid w:val="1F563A9F"/>
    <w:rsid w:val="21C4B694"/>
    <w:rsid w:val="22700BF0"/>
    <w:rsid w:val="22CC84A3"/>
    <w:rsid w:val="22DFEE53"/>
    <w:rsid w:val="2483D997"/>
    <w:rsid w:val="25CFD3E0"/>
    <w:rsid w:val="269DBD52"/>
    <w:rsid w:val="26A22084"/>
    <w:rsid w:val="2721B6E3"/>
    <w:rsid w:val="286DC96C"/>
    <w:rsid w:val="28BC8B25"/>
    <w:rsid w:val="29236080"/>
    <w:rsid w:val="2A2A5D6C"/>
    <w:rsid w:val="2B173371"/>
    <w:rsid w:val="2DBAFFAB"/>
    <w:rsid w:val="2DECECA4"/>
    <w:rsid w:val="2E93667B"/>
    <w:rsid w:val="2E9FF77D"/>
    <w:rsid w:val="2FD82BD5"/>
    <w:rsid w:val="2FE31CB0"/>
    <w:rsid w:val="30033100"/>
    <w:rsid w:val="30889866"/>
    <w:rsid w:val="30E1A5D9"/>
    <w:rsid w:val="3138FA03"/>
    <w:rsid w:val="314081E7"/>
    <w:rsid w:val="318D61E3"/>
    <w:rsid w:val="32A10ACE"/>
    <w:rsid w:val="337420FE"/>
    <w:rsid w:val="33D8993E"/>
    <w:rsid w:val="343A67C3"/>
    <w:rsid w:val="34911835"/>
    <w:rsid w:val="3561347F"/>
    <w:rsid w:val="35D63824"/>
    <w:rsid w:val="366AEF19"/>
    <w:rsid w:val="37747BF1"/>
    <w:rsid w:val="39A7ECB0"/>
    <w:rsid w:val="39DF8EB5"/>
    <w:rsid w:val="3AF04DD2"/>
    <w:rsid w:val="3BD991CA"/>
    <w:rsid w:val="3CA77B3C"/>
    <w:rsid w:val="3D2B74CD"/>
    <w:rsid w:val="3E7A49A7"/>
    <w:rsid w:val="3F666579"/>
    <w:rsid w:val="3FBC3711"/>
    <w:rsid w:val="40C95BD2"/>
    <w:rsid w:val="410235DA"/>
    <w:rsid w:val="412E6D8C"/>
    <w:rsid w:val="41348B9B"/>
    <w:rsid w:val="41BFE34E"/>
    <w:rsid w:val="41D97052"/>
    <w:rsid w:val="42515910"/>
    <w:rsid w:val="4274B009"/>
    <w:rsid w:val="4289D795"/>
    <w:rsid w:val="43B34736"/>
    <w:rsid w:val="451898F8"/>
    <w:rsid w:val="45D5A6FD"/>
    <w:rsid w:val="46F044CD"/>
    <w:rsid w:val="47044AC1"/>
    <w:rsid w:val="487F3075"/>
    <w:rsid w:val="4C74AD03"/>
    <w:rsid w:val="4DEFFFF4"/>
    <w:rsid w:val="4E4898FB"/>
    <w:rsid w:val="4E694978"/>
    <w:rsid w:val="4E76C5A9"/>
    <w:rsid w:val="4EACEB95"/>
    <w:rsid w:val="4EDB3DE9"/>
    <w:rsid w:val="523F7584"/>
    <w:rsid w:val="52FDB7F9"/>
    <w:rsid w:val="538A8558"/>
    <w:rsid w:val="54062DA1"/>
    <w:rsid w:val="54DF8102"/>
    <w:rsid w:val="55C78892"/>
    <w:rsid w:val="572AAF45"/>
    <w:rsid w:val="5A4E7AE2"/>
    <w:rsid w:val="5A8C9795"/>
    <w:rsid w:val="5B9225C2"/>
    <w:rsid w:val="5CFCFE66"/>
    <w:rsid w:val="5F72CB8E"/>
    <w:rsid w:val="607D8AD4"/>
    <w:rsid w:val="608B5CDE"/>
    <w:rsid w:val="621FE6FA"/>
    <w:rsid w:val="62F653AB"/>
    <w:rsid w:val="6377B74E"/>
    <w:rsid w:val="64730762"/>
    <w:rsid w:val="64808393"/>
    <w:rsid w:val="64B1D3B5"/>
    <w:rsid w:val="6529F2C2"/>
    <w:rsid w:val="67055D3D"/>
    <w:rsid w:val="681049F9"/>
    <w:rsid w:val="681D98B4"/>
    <w:rsid w:val="693EF0A1"/>
    <w:rsid w:val="6AB711CC"/>
    <w:rsid w:val="6BB57464"/>
    <w:rsid w:val="6C29ADE9"/>
    <w:rsid w:val="6D346D2F"/>
    <w:rsid w:val="6D8E6833"/>
    <w:rsid w:val="6E979255"/>
    <w:rsid w:val="6F1B28CC"/>
    <w:rsid w:val="6F683F17"/>
    <w:rsid w:val="71707443"/>
    <w:rsid w:val="72D7A754"/>
    <w:rsid w:val="7303C0A1"/>
    <w:rsid w:val="7446C837"/>
    <w:rsid w:val="7492AC49"/>
    <w:rsid w:val="74EB13B6"/>
    <w:rsid w:val="750A9507"/>
    <w:rsid w:val="75379289"/>
    <w:rsid w:val="76335AD3"/>
    <w:rsid w:val="764FCE00"/>
    <w:rsid w:val="768748BE"/>
    <w:rsid w:val="77FC6167"/>
    <w:rsid w:val="77FCA762"/>
    <w:rsid w:val="78D68BD8"/>
    <w:rsid w:val="7A4F096D"/>
    <w:rsid w:val="7A7CC54C"/>
    <w:rsid w:val="7A8A417D"/>
    <w:rsid w:val="7C676D05"/>
    <w:rsid w:val="7CF58E23"/>
    <w:rsid w:val="7D50B39E"/>
    <w:rsid w:val="7E59F7EF"/>
    <w:rsid w:val="7E5B2B82"/>
    <w:rsid w:val="7EEB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39D77"/>
  <w15:docId w15:val="{210826EF-AE12-4583-B077-8EDF079C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0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3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3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75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A4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630"/>
  </w:style>
  <w:style w:type="paragraph" w:styleId="Footer">
    <w:name w:val="footer"/>
    <w:basedOn w:val="Normal"/>
    <w:link w:val="FooterChar"/>
    <w:uiPriority w:val="99"/>
    <w:unhideWhenUsed/>
    <w:rsid w:val="005A4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630"/>
  </w:style>
  <w:style w:type="table" w:styleId="GridTable1Light">
    <w:name w:val="Grid Table 1 Light"/>
    <w:basedOn w:val="TableNormal"/>
    <w:uiPriority w:val="46"/>
    <w:rsid w:val="00DA3C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845F56"/>
  </w:style>
  <w:style w:type="character" w:customStyle="1" w:styleId="eop">
    <w:name w:val="eop"/>
    <w:basedOn w:val="DefaultParagraphFont"/>
    <w:rsid w:val="00845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86</Words>
  <Characters>11896</Characters>
  <Application>Microsoft Office Word</Application>
  <DocSecurity>4</DocSecurity>
  <Lines>99</Lines>
  <Paragraphs>27</Paragraphs>
  <ScaleCrop>false</ScaleCrop>
  <Company/>
  <LinksUpToDate>false</LinksUpToDate>
  <CharactersWithSpaces>1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wis</dc:creator>
  <cp:keywords/>
  <dc:description/>
  <cp:lastModifiedBy>Samantha Berman</cp:lastModifiedBy>
  <cp:revision>37</cp:revision>
  <dcterms:created xsi:type="dcterms:W3CDTF">2022-07-05T11:51:00Z</dcterms:created>
  <dcterms:modified xsi:type="dcterms:W3CDTF">2022-07-08T17:33:00Z</dcterms:modified>
</cp:coreProperties>
</file>